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DAE5D6" w14:textId="77777777" w:rsidR="00773B0C" w:rsidRDefault="00773B0C" w:rsidP="00773B0C">
      <w:pPr>
        <w:jc w:val="center"/>
        <w:rPr>
          <w:rFonts w:eastAsia="MS Mincho" w:cs="Times New Roman"/>
          <w:b/>
          <w:bCs/>
          <w:sz w:val="40"/>
          <w:szCs w:val="28"/>
          <w:lang w:val="en-GB"/>
        </w:rPr>
      </w:pPr>
      <w:r>
        <w:rPr>
          <w:rFonts w:eastAsia="MS Mincho" w:cs="Times New Roman"/>
          <w:b/>
          <w:bCs/>
          <w:sz w:val="40"/>
          <w:szCs w:val="28"/>
          <w:lang w:val="en-GB"/>
        </w:rPr>
        <w:t xml:space="preserve">Amplify </w:t>
      </w:r>
      <w:r w:rsidRPr="007A52A6">
        <w:rPr>
          <w:rFonts w:eastAsia="MS Mincho" w:cs="Times New Roman"/>
          <w:b/>
          <w:bCs/>
          <w:sz w:val="40"/>
          <w:szCs w:val="28"/>
          <w:lang w:val="en-GB"/>
        </w:rPr>
        <w:t xml:space="preserve">antimicrobial Photo Dynamic Therapy </w:t>
      </w:r>
      <w:r>
        <w:rPr>
          <w:rFonts w:eastAsia="MS Mincho" w:cs="Times New Roman"/>
          <w:b/>
          <w:bCs/>
          <w:sz w:val="40"/>
          <w:szCs w:val="28"/>
          <w:lang w:val="en-GB"/>
        </w:rPr>
        <w:t xml:space="preserve">efficacy with </w:t>
      </w:r>
      <w:r w:rsidRPr="007A52A6">
        <w:rPr>
          <w:rFonts w:eastAsia="MS Mincho" w:cs="Times New Roman"/>
          <w:b/>
          <w:bCs/>
          <w:sz w:val="40"/>
          <w:szCs w:val="28"/>
          <w:lang w:val="en-GB"/>
        </w:rPr>
        <w:t>Poly-beta-amino esters (PBAEs)</w:t>
      </w:r>
    </w:p>
    <w:p w14:paraId="2AE44FDB" w14:textId="77777777" w:rsidR="00985AF0" w:rsidRPr="00025676" w:rsidRDefault="00985AF0" w:rsidP="00985AF0">
      <w:pPr>
        <w:jc w:val="center"/>
        <w:rPr>
          <w:lang w:val="en-GB"/>
        </w:rPr>
      </w:pPr>
      <w:r w:rsidRPr="00025676">
        <w:rPr>
          <w:lang w:val="en-GB"/>
        </w:rPr>
        <w:t>by</w:t>
      </w:r>
    </w:p>
    <w:p w14:paraId="13D860E0" w14:textId="77777777" w:rsidR="00985AF0" w:rsidRPr="00025676" w:rsidRDefault="00985AF0" w:rsidP="00985AF0">
      <w:pPr>
        <w:jc w:val="center"/>
        <w:rPr>
          <w:vertAlign w:val="superscript"/>
          <w:lang w:val="en-GB"/>
        </w:rPr>
      </w:pPr>
      <w:r w:rsidRPr="00025676">
        <w:rPr>
          <w:lang w:val="en-GB"/>
        </w:rPr>
        <w:t>Stefano Perni</w:t>
      </w:r>
      <w:r w:rsidRPr="00025676">
        <w:rPr>
          <w:vertAlign w:val="superscript"/>
          <w:lang w:val="en-GB"/>
        </w:rPr>
        <w:t>1</w:t>
      </w:r>
      <w:r w:rsidRPr="00025676">
        <w:rPr>
          <w:lang w:val="en-GB"/>
        </w:rPr>
        <w:t>, Emily C.  Preedy</w:t>
      </w:r>
      <w:r w:rsidRPr="00025676">
        <w:rPr>
          <w:vertAlign w:val="superscript"/>
          <w:lang w:val="en-GB"/>
        </w:rPr>
        <w:t>1</w:t>
      </w:r>
      <w:r w:rsidRPr="00025676">
        <w:rPr>
          <w:lang w:val="en-GB"/>
        </w:rPr>
        <w:t>, Polina Prokopovich</w:t>
      </w:r>
      <w:r w:rsidRPr="00025676">
        <w:rPr>
          <w:vertAlign w:val="superscript"/>
          <w:lang w:val="en-GB"/>
        </w:rPr>
        <w:t>1,*</w:t>
      </w:r>
    </w:p>
    <w:p w14:paraId="6F091C75" w14:textId="77777777" w:rsidR="00985AF0" w:rsidRPr="00025676" w:rsidRDefault="00985AF0" w:rsidP="00985AF0">
      <w:pPr>
        <w:rPr>
          <w:lang w:val="en-GB"/>
        </w:rPr>
      </w:pPr>
    </w:p>
    <w:p w14:paraId="4B959F5A" w14:textId="77777777" w:rsidR="00985AF0" w:rsidRPr="00025676" w:rsidRDefault="00985AF0" w:rsidP="00985AF0">
      <w:pPr>
        <w:ind w:left="360"/>
        <w:jc w:val="left"/>
        <w:rPr>
          <w:lang w:val="en-GB"/>
        </w:rPr>
      </w:pPr>
      <w:r w:rsidRPr="00025676">
        <w:rPr>
          <w:vertAlign w:val="superscript"/>
          <w:lang w:val="en-GB"/>
        </w:rPr>
        <w:t xml:space="preserve">1 </w:t>
      </w:r>
      <w:r w:rsidRPr="00025676">
        <w:rPr>
          <w:lang w:val="en-GB"/>
        </w:rPr>
        <w:t>Cardiff School of Pharmacy and Pharmaceutical Sciences, Cardiff University, UK</w:t>
      </w:r>
      <w:bookmarkStart w:id="0" w:name="_GoBack"/>
      <w:bookmarkEnd w:id="0"/>
    </w:p>
    <w:p w14:paraId="613CB140" w14:textId="460F1A6F" w:rsidR="00F908F4" w:rsidRPr="00025676" w:rsidRDefault="00F908F4" w:rsidP="00741C23">
      <w:pPr>
        <w:rPr>
          <w:lang w:val="en-GB"/>
        </w:rPr>
      </w:pPr>
    </w:p>
    <w:p w14:paraId="4C75ECE4" w14:textId="630DB520" w:rsidR="00985AF0" w:rsidRPr="00025676" w:rsidRDefault="00985AF0" w:rsidP="00741C23">
      <w:pPr>
        <w:rPr>
          <w:lang w:val="en-GB"/>
        </w:rPr>
      </w:pPr>
    </w:p>
    <w:p w14:paraId="1FEA85B6" w14:textId="453D6A68" w:rsidR="00985AF0" w:rsidRPr="00025676" w:rsidRDefault="00985AF0" w:rsidP="00985AF0">
      <w:pPr>
        <w:pStyle w:val="Heading1"/>
        <w:numPr>
          <w:ilvl w:val="0"/>
          <w:numId w:val="0"/>
        </w:numPr>
        <w:jc w:val="center"/>
        <w:rPr>
          <w:sz w:val="40"/>
        </w:rPr>
      </w:pPr>
      <w:r w:rsidRPr="00025676">
        <w:rPr>
          <w:sz w:val="40"/>
        </w:rPr>
        <w:t>Supplementary information</w:t>
      </w:r>
    </w:p>
    <w:p w14:paraId="5FA94AA8" w14:textId="77777777" w:rsidR="00EC25CA" w:rsidRPr="009776E2" w:rsidRDefault="00985AF0" w:rsidP="00EC25CA">
      <w:pPr>
        <w:spacing w:after="0"/>
        <w:jc w:val="left"/>
        <w:rPr>
          <w:lang w:val="en-GB"/>
        </w:rPr>
      </w:pPr>
      <w:r w:rsidRPr="00025676">
        <w:rPr>
          <w:sz w:val="40"/>
          <w:lang w:val="en-GB"/>
        </w:rPr>
        <w:br w:type="page"/>
      </w:r>
    </w:p>
    <w:tbl>
      <w:tblPr>
        <w:tblpPr w:leftFromText="180" w:rightFromText="180" w:vertAnchor="text" w:horzAnchor="margin" w:tblpXSpec="center" w:tblpY="1589"/>
        <w:tblW w:w="905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50"/>
        <w:gridCol w:w="1932"/>
        <w:gridCol w:w="1854"/>
        <w:gridCol w:w="1871"/>
        <w:gridCol w:w="1845"/>
      </w:tblGrid>
      <w:tr w:rsidR="001E352A" w:rsidRPr="00F975F6" w14:paraId="724CFB5E" w14:textId="77777777" w:rsidTr="00844176">
        <w:trPr>
          <w:trHeight w:val="51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A2033E" w14:textId="77777777" w:rsidR="001E352A" w:rsidRPr="00F975F6" w:rsidRDefault="001E352A" w:rsidP="0084417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8"/>
                <w:szCs w:val="28"/>
                <w:lang w:val="en-GB"/>
              </w:rPr>
            </w:pPr>
            <w:r w:rsidRPr="00F975F6">
              <w:rPr>
                <w:rFonts w:ascii="Times New Roman" w:hAnsi="Times New Roman"/>
                <w:b/>
                <w:sz w:val="28"/>
                <w:szCs w:val="28"/>
                <w:lang w:val="en-GB"/>
              </w:rPr>
              <w:t>PBAE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AF521C2" w14:textId="4EF8FF75" w:rsidR="001E352A" w:rsidRPr="00F975F6" w:rsidRDefault="001E352A" w:rsidP="0084417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8"/>
                <w:szCs w:val="28"/>
                <w:lang w:val="en-GB"/>
              </w:rPr>
            </w:pPr>
            <w:r w:rsidRPr="001E352A">
              <w:rPr>
                <w:rFonts w:ascii="Times New Roman" w:hAnsi="Times New Roman"/>
                <w:b/>
                <w:sz w:val="28"/>
                <w:szCs w:val="28"/>
                <w:lang w:val="en-GB"/>
              </w:rPr>
              <w:t>Z</w:t>
            </w:r>
            <w:r w:rsidRPr="00844176">
              <w:rPr>
                <w:rFonts w:ascii="Times New Roman" w:hAnsi="Times New Roman"/>
                <w:b/>
                <w:sz w:val="28"/>
                <w:szCs w:val="28"/>
                <w:lang w:val="en-GB"/>
              </w:rPr>
              <w:t>eta</w:t>
            </w:r>
            <w:r>
              <w:rPr>
                <w:rFonts w:ascii="Times New Roman" w:hAnsi="Times New Roman"/>
                <w:b/>
                <w:sz w:val="28"/>
                <w:szCs w:val="28"/>
                <w:lang w:val="en-GB"/>
              </w:rPr>
              <w:t xml:space="preserve"> potential (mV)</w:t>
            </w:r>
          </w:p>
        </w:tc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635729" w14:textId="24C16966" w:rsidR="001E352A" w:rsidRPr="00F975F6" w:rsidRDefault="001E352A" w:rsidP="0084417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8"/>
                <w:szCs w:val="28"/>
                <w:lang w:val="en-GB"/>
              </w:rPr>
            </w:pPr>
            <w:r w:rsidRPr="00F975F6">
              <w:rPr>
                <w:rFonts w:ascii="Times New Roman" w:hAnsi="Times New Roman"/>
                <w:b/>
                <w:sz w:val="28"/>
                <w:szCs w:val="28"/>
                <w:lang w:val="en-GB"/>
              </w:rPr>
              <w:t>Mn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13A0A0" w14:textId="77777777" w:rsidR="001E352A" w:rsidRPr="00F975F6" w:rsidRDefault="001E352A" w:rsidP="0084417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8"/>
                <w:szCs w:val="28"/>
                <w:lang w:val="en-GB"/>
              </w:rPr>
            </w:pPr>
            <w:r w:rsidRPr="00F975F6">
              <w:rPr>
                <w:rFonts w:ascii="Times New Roman" w:hAnsi="Times New Roman"/>
                <w:b/>
                <w:sz w:val="28"/>
                <w:szCs w:val="28"/>
                <w:lang w:val="en-GB"/>
              </w:rPr>
              <w:t>Mw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0060726" w14:textId="77777777" w:rsidR="001E352A" w:rsidRPr="00F975F6" w:rsidRDefault="001E352A" w:rsidP="0084417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8"/>
                <w:szCs w:val="28"/>
                <w:lang w:val="en-GB"/>
              </w:rPr>
            </w:pPr>
            <w:r>
              <w:rPr>
                <w:rFonts w:ascii="Times New Roman" w:hAnsi="Times New Roman"/>
                <w:b/>
                <w:sz w:val="28"/>
                <w:szCs w:val="28"/>
                <w:lang w:val="en-GB"/>
              </w:rPr>
              <w:t>PDI</w:t>
            </w:r>
          </w:p>
        </w:tc>
      </w:tr>
      <w:tr w:rsidR="001E352A" w:rsidRPr="00F975F6" w14:paraId="1CB50292" w14:textId="77777777" w:rsidTr="00844176">
        <w:trPr>
          <w:trHeight w:val="2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9D05F" w14:textId="77777777" w:rsidR="001E352A" w:rsidRPr="00844176" w:rsidRDefault="001E352A" w:rsidP="00844176">
            <w:pPr>
              <w:spacing w:beforeLines="60" w:before="144" w:afterLines="60" w:after="144" w:line="240" w:lineRule="auto"/>
              <w:ind w:left="398"/>
              <w:contextualSpacing/>
              <w:jc w:val="lef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A2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1588655" w14:textId="10F5D1E2" w:rsidR="001E352A" w:rsidRPr="009B1D3B" w:rsidRDefault="001E352A" w:rsidP="001E352A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8.94</w:t>
            </w:r>
          </w:p>
        </w:tc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BFBA7E4" w14:textId="191CCFB1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5988 ± 426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6489AE" w14:textId="365DD7A6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9156 ± 112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C02A65C" w14:textId="72A0748A" w:rsidR="001E352A" w:rsidRPr="00844176" w:rsidRDefault="001E352A" w:rsidP="00844176">
            <w:pPr>
              <w:tabs>
                <w:tab w:val="left" w:pos="1422"/>
              </w:tabs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1.54 ± 0.12</w:t>
            </w:r>
          </w:p>
        </w:tc>
      </w:tr>
      <w:tr w:rsidR="001E352A" w:rsidRPr="00F975F6" w14:paraId="08FCF178" w14:textId="77777777" w:rsidTr="00844176">
        <w:trPr>
          <w:trHeight w:val="2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2EA8B3" w14:textId="7DCD2AA8" w:rsidR="001E352A" w:rsidRPr="00844176" w:rsidRDefault="001E352A" w:rsidP="00844176">
            <w:pPr>
              <w:spacing w:beforeLines="60" w:before="144" w:afterLines="60" w:after="144" w:line="240" w:lineRule="auto"/>
              <w:ind w:left="398"/>
              <w:contextualSpacing/>
              <w:jc w:val="lef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A3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BD4ECD7" w14:textId="41818399" w:rsidR="001E352A" w:rsidRPr="009B1D3B" w:rsidRDefault="001E352A" w:rsidP="001E352A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2.77</w:t>
            </w:r>
          </w:p>
        </w:tc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F0AA821" w14:textId="3C2613DE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5499 ± 313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6E0D04E" w14:textId="3AD23560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8389 ± 346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9A423C4" w14:textId="6B1BBBE6" w:rsidR="001E352A" w:rsidRPr="00844176" w:rsidRDefault="001E352A" w:rsidP="00844176">
            <w:pPr>
              <w:tabs>
                <w:tab w:val="left" w:pos="1422"/>
              </w:tabs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1.53 ± 0.09</w:t>
            </w:r>
          </w:p>
        </w:tc>
      </w:tr>
      <w:tr w:rsidR="001E352A" w:rsidRPr="00F975F6" w14:paraId="24DCE36C" w14:textId="77777777" w:rsidTr="00844176">
        <w:trPr>
          <w:trHeight w:val="2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06B23" w14:textId="77777777" w:rsidR="001E352A" w:rsidRPr="00844176" w:rsidRDefault="001E352A" w:rsidP="00844176">
            <w:pPr>
              <w:spacing w:beforeLines="60" w:before="144" w:afterLines="60" w:after="144" w:line="240" w:lineRule="auto"/>
              <w:ind w:left="398"/>
              <w:contextualSpacing/>
              <w:jc w:val="lef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A4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79FDB34" w14:textId="20A25CC6" w:rsidR="001E352A" w:rsidRPr="009B1D3B" w:rsidRDefault="001E352A" w:rsidP="001E352A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4.37</w:t>
            </w:r>
          </w:p>
        </w:tc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78AFE39" w14:textId="528EB418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5710 ± 266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47A8C0" w14:textId="5EE37848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10643 ± 684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A2191A2" w14:textId="6FAA9A98" w:rsidR="001E352A" w:rsidRPr="00844176" w:rsidRDefault="001E352A" w:rsidP="00844176">
            <w:pPr>
              <w:tabs>
                <w:tab w:val="left" w:pos="1422"/>
              </w:tabs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1.87 ± 0.15</w:t>
            </w:r>
          </w:p>
        </w:tc>
      </w:tr>
      <w:tr w:rsidR="001E352A" w:rsidRPr="00F975F6" w14:paraId="67FA28BC" w14:textId="77777777" w:rsidTr="00844176">
        <w:trPr>
          <w:trHeight w:val="2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D6B78" w14:textId="77777777" w:rsidR="001E352A" w:rsidRPr="00844176" w:rsidRDefault="001E352A" w:rsidP="00844176">
            <w:pPr>
              <w:spacing w:beforeLines="60" w:before="144" w:afterLines="60" w:after="144" w:line="240" w:lineRule="auto"/>
              <w:ind w:left="398"/>
              <w:contextualSpacing/>
              <w:jc w:val="lef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A5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87A3B60" w14:textId="0FCDE9C1" w:rsidR="001E352A" w:rsidRPr="009B1D3B" w:rsidRDefault="001E352A" w:rsidP="001E352A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6.90</w:t>
            </w:r>
          </w:p>
        </w:tc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E0AE24" w14:textId="5AA9359A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4941 ± 274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8562DD" w14:textId="29AE1312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7619 ± 170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82E6C36" w14:textId="0CECD0B4" w:rsidR="001E352A" w:rsidRPr="00844176" w:rsidRDefault="001E352A" w:rsidP="00844176">
            <w:pPr>
              <w:tabs>
                <w:tab w:val="left" w:pos="1422"/>
              </w:tabs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1.55 ± 0.1</w:t>
            </w:r>
            <w:r>
              <w:rPr>
                <w:lang w:val="en-GB" w:eastAsia="en-GB"/>
              </w:rPr>
              <w:t>0</w:t>
            </w:r>
          </w:p>
        </w:tc>
      </w:tr>
      <w:tr w:rsidR="001E352A" w:rsidRPr="00F975F6" w14:paraId="61EF2FF6" w14:textId="77777777" w:rsidTr="00844176">
        <w:trPr>
          <w:trHeight w:val="2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026B3" w14:textId="77777777" w:rsidR="001E352A" w:rsidRPr="00844176" w:rsidRDefault="001E352A" w:rsidP="00844176">
            <w:pPr>
              <w:spacing w:beforeLines="60" w:before="144" w:afterLines="60" w:after="144" w:line="240" w:lineRule="auto"/>
              <w:ind w:left="398"/>
              <w:contextualSpacing/>
              <w:jc w:val="lef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A10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57A2B53" w14:textId="698D5213" w:rsidR="001E352A" w:rsidRPr="009B1D3B" w:rsidRDefault="001E352A" w:rsidP="001E352A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6.27</w:t>
            </w:r>
          </w:p>
        </w:tc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5398BE0" w14:textId="744490F6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3820 ± 158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BB7EAF6" w14:textId="0208135D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6831 ± 334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9BDD05C" w14:textId="2536E84A" w:rsidR="001E352A" w:rsidRPr="00844176" w:rsidRDefault="001E352A" w:rsidP="00844176">
            <w:pPr>
              <w:tabs>
                <w:tab w:val="left" w:pos="1422"/>
              </w:tabs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1.79 ± 0.08</w:t>
            </w:r>
          </w:p>
        </w:tc>
      </w:tr>
      <w:tr w:rsidR="001E352A" w:rsidRPr="00F975F6" w14:paraId="509A3C37" w14:textId="77777777" w:rsidTr="00844176">
        <w:trPr>
          <w:trHeight w:val="2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4CF0B5" w14:textId="06227237" w:rsidR="001E352A" w:rsidRPr="00844176" w:rsidRDefault="001E352A" w:rsidP="00844176">
            <w:pPr>
              <w:spacing w:beforeLines="60" w:before="144" w:afterLines="60" w:after="144" w:line="240" w:lineRule="auto"/>
              <w:ind w:left="398"/>
              <w:contextualSpacing/>
              <w:jc w:val="lef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A12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41795A8" w14:textId="6D928F3F" w:rsidR="001E352A" w:rsidRPr="009B1D3B" w:rsidRDefault="001E352A" w:rsidP="001E352A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4.09</w:t>
            </w:r>
          </w:p>
        </w:tc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7BB35A8" w14:textId="3ADCCFAB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6149 ± 484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4064911" w14:textId="55AC12D7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8077 ± 433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02E059E" w14:textId="652A13B7" w:rsidR="001E352A" w:rsidRPr="00844176" w:rsidRDefault="001E352A" w:rsidP="00844176">
            <w:pPr>
              <w:tabs>
                <w:tab w:val="left" w:pos="1422"/>
              </w:tabs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1.32 ± 0.13</w:t>
            </w:r>
          </w:p>
        </w:tc>
      </w:tr>
      <w:tr w:rsidR="001E352A" w:rsidRPr="00F975F6" w14:paraId="556E96EA" w14:textId="77777777" w:rsidTr="00844176">
        <w:trPr>
          <w:trHeight w:val="2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652DD" w14:textId="77777777" w:rsidR="001E352A" w:rsidRPr="00844176" w:rsidRDefault="001E352A" w:rsidP="00844176">
            <w:pPr>
              <w:spacing w:beforeLines="60" w:before="144" w:afterLines="60" w:after="144" w:line="240" w:lineRule="auto"/>
              <w:ind w:left="398"/>
              <w:contextualSpacing/>
              <w:jc w:val="lef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A15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91C5407" w14:textId="2A8E56C1" w:rsidR="001E352A" w:rsidRPr="009B1D3B" w:rsidRDefault="001E352A" w:rsidP="001E352A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3.97</w:t>
            </w:r>
          </w:p>
        </w:tc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75CBAE" w14:textId="57D53342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5273 ± 277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1396EC" w14:textId="337077FE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8026 ± 141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391A4DE" w14:textId="3C699E41" w:rsidR="001E352A" w:rsidRPr="00844176" w:rsidRDefault="001E352A" w:rsidP="00844176">
            <w:pPr>
              <w:tabs>
                <w:tab w:val="left" w:pos="1422"/>
              </w:tabs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1.53 ± 0.07</w:t>
            </w:r>
          </w:p>
        </w:tc>
      </w:tr>
      <w:tr w:rsidR="001E352A" w:rsidRPr="00F975F6" w14:paraId="7D65911C" w14:textId="77777777" w:rsidTr="00844176">
        <w:trPr>
          <w:trHeight w:val="2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B6318E" w14:textId="68129ED6" w:rsidR="001E352A" w:rsidRPr="00844176" w:rsidRDefault="001E352A" w:rsidP="00844176">
            <w:pPr>
              <w:spacing w:beforeLines="60" w:before="144" w:afterLines="60" w:after="144" w:line="240" w:lineRule="auto"/>
              <w:ind w:left="398"/>
              <w:contextualSpacing/>
              <w:jc w:val="lef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A16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A99D9C6" w14:textId="31A2EF20" w:rsidR="001E352A" w:rsidRPr="009B1D3B" w:rsidRDefault="001E352A" w:rsidP="001E352A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9.29</w:t>
            </w:r>
          </w:p>
        </w:tc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198026F" w14:textId="3ED05D58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6168 ± 413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FA21AE4" w14:textId="04D9196A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7767 ± 547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8EE6A01" w14:textId="6ECD6087" w:rsidR="001E352A" w:rsidRPr="00844176" w:rsidRDefault="001E352A" w:rsidP="00844176">
            <w:pPr>
              <w:tabs>
                <w:tab w:val="left" w:pos="1422"/>
              </w:tabs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1.27 ± 0.17</w:t>
            </w:r>
          </w:p>
        </w:tc>
      </w:tr>
      <w:tr w:rsidR="001E352A" w:rsidRPr="00F975F6" w14:paraId="3AE0D128" w14:textId="77777777" w:rsidTr="00844176">
        <w:trPr>
          <w:trHeight w:val="2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066AD" w14:textId="77777777" w:rsidR="001E352A" w:rsidRPr="00844176" w:rsidRDefault="001E352A" w:rsidP="00844176">
            <w:pPr>
              <w:spacing w:beforeLines="60" w:before="144" w:afterLines="60" w:after="144" w:line="240" w:lineRule="auto"/>
              <w:ind w:left="398"/>
              <w:contextualSpacing/>
              <w:jc w:val="lef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A17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C435C3B" w14:textId="52BC5D44" w:rsidR="001E352A" w:rsidRPr="009B1D3B" w:rsidRDefault="001E352A" w:rsidP="001E352A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9.55</w:t>
            </w:r>
          </w:p>
        </w:tc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8FC241" w14:textId="5B4474D8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3370 ± 165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1C156D" w14:textId="4E46E8EE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8466 ± 576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86EB9F6" w14:textId="740F3838" w:rsidR="001E352A" w:rsidRPr="00844176" w:rsidRDefault="001E352A" w:rsidP="00844176">
            <w:pPr>
              <w:tabs>
                <w:tab w:val="left" w:pos="1422"/>
              </w:tabs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2.52 ± 0.2</w:t>
            </w:r>
            <w:r>
              <w:rPr>
                <w:lang w:val="en-GB" w:eastAsia="en-GB"/>
              </w:rPr>
              <w:t>0</w:t>
            </w:r>
          </w:p>
        </w:tc>
      </w:tr>
      <w:tr w:rsidR="001E352A" w:rsidRPr="00F975F6" w14:paraId="565C13C1" w14:textId="77777777" w:rsidTr="00844176">
        <w:trPr>
          <w:trHeight w:val="2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0C4E7" w14:textId="77777777" w:rsidR="001E352A" w:rsidRPr="00844176" w:rsidRDefault="001E352A" w:rsidP="00844176">
            <w:pPr>
              <w:spacing w:beforeLines="60" w:before="144" w:afterLines="60" w:after="144" w:line="240" w:lineRule="auto"/>
              <w:ind w:left="398"/>
              <w:contextualSpacing/>
              <w:jc w:val="lef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A20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D88F017" w14:textId="1F52CDDA" w:rsidR="001E352A" w:rsidRPr="009B1D3B" w:rsidRDefault="001E352A" w:rsidP="001E352A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5.93</w:t>
            </w:r>
          </w:p>
        </w:tc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BFEAAC9" w14:textId="6F36347F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6380 ± 30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3EAA4D5" w14:textId="434884BA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10426 ± 464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BC2419E" w14:textId="5E7C3E69" w:rsidR="001E352A" w:rsidRPr="00844176" w:rsidRDefault="001E352A" w:rsidP="00844176">
            <w:pPr>
              <w:tabs>
                <w:tab w:val="left" w:pos="1422"/>
              </w:tabs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1.63 ± 0.08</w:t>
            </w:r>
          </w:p>
        </w:tc>
      </w:tr>
      <w:tr w:rsidR="001E352A" w:rsidRPr="00F975F6" w14:paraId="2DEB9182" w14:textId="77777777" w:rsidTr="00844176">
        <w:trPr>
          <w:trHeight w:val="2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00039" w14:textId="77777777" w:rsidR="001E352A" w:rsidRPr="00844176" w:rsidRDefault="001E352A" w:rsidP="00844176">
            <w:pPr>
              <w:spacing w:beforeLines="60" w:before="144" w:afterLines="60" w:after="144" w:line="240" w:lineRule="auto"/>
              <w:ind w:left="398"/>
              <w:contextualSpacing/>
              <w:jc w:val="lef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B2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E7EE697" w14:textId="46AFD6FF" w:rsidR="001E352A" w:rsidRPr="009B1D3B" w:rsidRDefault="001E352A" w:rsidP="001E352A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0.67</w:t>
            </w:r>
          </w:p>
        </w:tc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B55E54" w14:textId="596F50E2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9004 ± 674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8F08B45" w14:textId="0BE29822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11459 ± 727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F1B85E0" w14:textId="1DF4B606" w:rsidR="001E352A" w:rsidRPr="00844176" w:rsidRDefault="001E352A" w:rsidP="00844176">
            <w:pPr>
              <w:tabs>
                <w:tab w:val="left" w:pos="1422"/>
              </w:tabs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1.28 ± 0.17</w:t>
            </w:r>
          </w:p>
        </w:tc>
      </w:tr>
      <w:tr w:rsidR="001E352A" w:rsidRPr="00F975F6" w14:paraId="21E4A085" w14:textId="77777777" w:rsidTr="00844176">
        <w:trPr>
          <w:trHeight w:val="2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665DD5" w14:textId="17CEF4EB" w:rsidR="001E352A" w:rsidRPr="00844176" w:rsidRDefault="001E352A" w:rsidP="00844176">
            <w:pPr>
              <w:spacing w:beforeLines="60" w:before="144" w:afterLines="60" w:after="144" w:line="240" w:lineRule="auto"/>
              <w:ind w:left="398"/>
              <w:contextualSpacing/>
              <w:jc w:val="lef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B3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14AA360" w14:textId="62D7D451" w:rsidR="001E352A" w:rsidRPr="009B1D3B" w:rsidRDefault="001E352A" w:rsidP="001E352A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8.87</w:t>
            </w:r>
          </w:p>
        </w:tc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52A5E1D" w14:textId="0560E555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6728 ± 301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5695F0B" w14:textId="5A58044C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9043 ± 248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6700109" w14:textId="74CF5A81" w:rsidR="001E352A" w:rsidRPr="00844176" w:rsidRDefault="001E352A" w:rsidP="00844176">
            <w:pPr>
              <w:tabs>
                <w:tab w:val="left" w:pos="1422"/>
              </w:tabs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1.35 ± 0.09</w:t>
            </w:r>
          </w:p>
        </w:tc>
      </w:tr>
      <w:tr w:rsidR="001E352A" w:rsidRPr="00F975F6" w14:paraId="2F829F41" w14:textId="77777777" w:rsidTr="00844176">
        <w:trPr>
          <w:trHeight w:val="2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9E55E" w14:textId="77777777" w:rsidR="001E352A" w:rsidRPr="00844176" w:rsidRDefault="001E352A" w:rsidP="00844176">
            <w:pPr>
              <w:spacing w:beforeLines="60" w:before="144" w:afterLines="60" w:after="144" w:line="240" w:lineRule="auto"/>
              <w:ind w:left="398"/>
              <w:contextualSpacing/>
              <w:jc w:val="lef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B4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DDF9773" w14:textId="0CF925E8" w:rsidR="001E352A" w:rsidRPr="009B1D3B" w:rsidRDefault="001E352A" w:rsidP="001E352A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4.60</w:t>
            </w:r>
          </w:p>
        </w:tc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5212961" w14:textId="576A8E3D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6480 ± 542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43D4D19" w14:textId="6D2CF874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7181 ± 505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EC39045" w14:textId="664536A9" w:rsidR="001E352A" w:rsidRPr="00844176" w:rsidRDefault="001E352A" w:rsidP="00844176">
            <w:pPr>
              <w:tabs>
                <w:tab w:val="left" w:pos="1422"/>
              </w:tabs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1.12 ± 0.14</w:t>
            </w:r>
          </w:p>
        </w:tc>
      </w:tr>
      <w:tr w:rsidR="001E352A" w:rsidRPr="00F975F6" w14:paraId="3F4F84E5" w14:textId="77777777" w:rsidTr="00844176">
        <w:trPr>
          <w:trHeight w:val="2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44194" w14:textId="77777777" w:rsidR="001E352A" w:rsidRPr="00844176" w:rsidRDefault="001E352A" w:rsidP="00844176">
            <w:pPr>
              <w:spacing w:beforeLines="60" w:before="144" w:afterLines="60" w:after="144" w:line="240" w:lineRule="auto"/>
              <w:ind w:left="398"/>
              <w:contextualSpacing/>
              <w:jc w:val="lef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B5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74AC7D9" w14:textId="4D300022" w:rsidR="001E352A" w:rsidRPr="009B1D3B" w:rsidRDefault="001E352A" w:rsidP="001E352A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20.10</w:t>
            </w:r>
          </w:p>
        </w:tc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F490C0" w14:textId="75C1CFB8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7351 ± 371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F61E241" w14:textId="301998A4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12196 ± 610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9319C8C" w14:textId="7058777C" w:rsidR="001E352A" w:rsidRPr="00844176" w:rsidRDefault="001E352A" w:rsidP="00844176">
            <w:pPr>
              <w:tabs>
                <w:tab w:val="left" w:pos="1422"/>
              </w:tabs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1.66 ± 0.1</w:t>
            </w:r>
            <w:r>
              <w:rPr>
                <w:lang w:val="en-GB" w:eastAsia="en-GB"/>
              </w:rPr>
              <w:t>0</w:t>
            </w:r>
          </w:p>
        </w:tc>
      </w:tr>
      <w:tr w:rsidR="001E352A" w:rsidRPr="00F975F6" w14:paraId="174DFDCF" w14:textId="77777777" w:rsidTr="00844176">
        <w:trPr>
          <w:trHeight w:val="2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3A2FE" w14:textId="77777777" w:rsidR="001E352A" w:rsidRPr="00844176" w:rsidRDefault="001E352A" w:rsidP="00844176">
            <w:pPr>
              <w:spacing w:beforeLines="60" w:before="144" w:afterLines="60" w:after="144" w:line="240" w:lineRule="auto"/>
              <w:ind w:left="398"/>
              <w:contextualSpacing/>
              <w:jc w:val="lef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B10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951B58B" w14:textId="458203CC" w:rsidR="001E352A" w:rsidRPr="009B1D3B" w:rsidRDefault="001E352A" w:rsidP="001E352A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1.47</w:t>
            </w:r>
          </w:p>
        </w:tc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C0BA5F" w14:textId="7AE18900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2305 ± 149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5BAAF05" w14:textId="66725C61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2699 ± 191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5D92ADC" w14:textId="0BBD86A4" w:rsidR="001E352A" w:rsidRPr="00844176" w:rsidRDefault="001E352A" w:rsidP="00844176">
            <w:pPr>
              <w:tabs>
                <w:tab w:val="left" w:pos="1422"/>
              </w:tabs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1.17 ± 0.03</w:t>
            </w:r>
          </w:p>
        </w:tc>
      </w:tr>
      <w:tr w:rsidR="001E352A" w:rsidRPr="00F975F6" w14:paraId="1958C82B" w14:textId="77777777" w:rsidTr="00844176">
        <w:trPr>
          <w:trHeight w:val="2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EB44DF" w14:textId="1B47C96E" w:rsidR="001E352A" w:rsidRPr="00844176" w:rsidRDefault="001E352A" w:rsidP="00844176">
            <w:pPr>
              <w:spacing w:beforeLines="60" w:before="144" w:afterLines="60" w:after="144" w:line="240" w:lineRule="auto"/>
              <w:ind w:left="398"/>
              <w:contextualSpacing/>
              <w:jc w:val="lef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B12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3F5134B" w14:textId="27D89515" w:rsidR="001E352A" w:rsidRPr="009B1D3B" w:rsidRDefault="001E352A" w:rsidP="001E352A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0.60</w:t>
            </w:r>
          </w:p>
        </w:tc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9BE249B" w14:textId="0EAE68BF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4415 ± 172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E8F496B" w14:textId="435447AD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6786 ± 350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A00520F" w14:textId="468D01DA" w:rsidR="001E352A" w:rsidRPr="00844176" w:rsidRDefault="001E352A" w:rsidP="00844176">
            <w:pPr>
              <w:tabs>
                <w:tab w:val="left" w:pos="1422"/>
              </w:tabs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1.54 ± 0.11</w:t>
            </w:r>
          </w:p>
        </w:tc>
      </w:tr>
      <w:tr w:rsidR="001E352A" w:rsidRPr="00F975F6" w14:paraId="5C3B25D4" w14:textId="77777777" w:rsidTr="00844176">
        <w:trPr>
          <w:trHeight w:val="2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638C7" w14:textId="77777777" w:rsidR="001E352A" w:rsidRPr="00844176" w:rsidRDefault="001E352A" w:rsidP="00844176">
            <w:pPr>
              <w:spacing w:beforeLines="60" w:before="144" w:afterLines="60" w:after="144" w:line="240" w:lineRule="auto"/>
              <w:ind w:left="398"/>
              <w:contextualSpacing/>
              <w:jc w:val="lef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B15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0370671" w14:textId="3ADC16A7" w:rsidR="001E352A" w:rsidRPr="009B1D3B" w:rsidRDefault="001E352A" w:rsidP="001E352A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5.70</w:t>
            </w:r>
          </w:p>
        </w:tc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8CE2B6" w14:textId="7BF20F04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1989 ± 77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E257B5" w14:textId="29B4B119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1913 ± 57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44B6A56" w14:textId="622CCC62" w:rsidR="001E352A" w:rsidRPr="00844176" w:rsidRDefault="001E352A" w:rsidP="00844176">
            <w:pPr>
              <w:tabs>
                <w:tab w:val="left" w:pos="1422"/>
              </w:tabs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>
              <w:rPr>
                <w:lang w:val="en-GB" w:eastAsia="en-GB"/>
              </w:rPr>
              <w:t>1</w:t>
            </w:r>
            <w:r w:rsidRPr="00844176">
              <w:rPr>
                <w:lang w:val="en-GB" w:eastAsia="en-GB"/>
              </w:rPr>
              <w:t>.</w:t>
            </w:r>
            <w:r>
              <w:rPr>
                <w:lang w:val="en-GB" w:eastAsia="en-GB"/>
              </w:rPr>
              <w:t>01</w:t>
            </w:r>
            <w:r w:rsidRPr="00844176">
              <w:rPr>
                <w:lang w:val="en-GB" w:eastAsia="en-GB"/>
              </w:rPr>
              <w:t xml:space="preserve"> ± 0.07</w:t>
            </w:r>
          </w:p>
        </w:tc>
      </w:tr>
      <w:tr w:rsidR="001E352A" w:rsidRPr="00F975F6" w14:paraId="47391680" w14:textId="77777777" w:rsidTr="00844176">
        <w:trPr>
          <w:trHeight w:val="2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00097E" w14:textId="006E7FE8" w:rsidR="001E352A" w:rsidRPr="00844176" w:rsidRDefault="001E352A" w:rsidP="00844176">
            <w:pPr>
              <w:spacing w:beforeLines="60" w:before="144" w:afterLines="60" w:after="144" w:line="240" w:lineRule="auto"/>
              <w:ind w:left="398"/>
              <w:contextualSpacing/>
              <w:jc w:val="lef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B16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DE92FDB" w14:textId="285DDE36" w:rsidR="001E352A" w:rsidRPr="009B1D3B" w:rsidRDefault="001E352A" w:rsidP="001E352A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2.87</w:t>
            </w:r>
          </w:p>
        </w:tc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790C60" w14:textId="29FEC570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3543 ± 120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9DCA468" w14:textId="5A78D5BD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5429 ± 54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09BE1FB" w14:textId="3FBE7DA3" w:rsidR="001E352A" w:rsidRPr="00844176" w:rsidRDefault="001E352A" w:rsidP="00844176">
            <w:pPr>
              <w:tabs>
                <w:tab w:val="left" w:pos="1422"/>
              </w:tabs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1.53 ± 0.04</w:t>
            </w:r>
          </w:p>
        </w:tc>
      </w:tr>
      <w:tr w:rsidR="001E352A" w:rsidRPr="00F975F6" w14:paraId="2930B3FA" w14:textId="77777777" w:rsidTr="00844176">
        <w:trPr>
          <w:trHeight w:val="2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725E2" w14:textId="77777777" w:rsidR="001E352A" w:rsidRPr="00844176" w:rsidRDefault="001E352A" w:rsidP="00844176">
            <w:pPr>
              <w:spacing w:beforeLines="60" w:before="144" w:afterLines="60" w:after="144" w:line="240" w:lineRule="auto"/>
              <w:ind w:left="398"/>
              <w:contextualSpacing/>
              <w:jc w:val="lef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B17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637683B" w14:textId="3422736B" w:rsidR="001E352A" w:rsidRPr="009B1D3B" w:rsidRDefault="001E352A" w:rsidP="001E352A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0.35</w:t>
            </w:r>
          </w:p>
        </w:tc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CE53035" w14:textId="65DDBA0D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3499 ± 254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F774AAE" w14:textId="7D15C463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6761 ± 383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E78BE7D" w14:textId="15336939" w:rsidR="001E352A" w:rsidRPr="00844176" w:rsidRDefault="001E352A" w:rsidP="00844176">
            <w:pPr>
              <w:tabs>
                <w:tab w:val="left" w:pos="1422"/>
              </w:tabs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1.94 ± 0.2</w:t>
            </w:r>
            <w:r>
              <w:rPr>
                <w:lang w:val="en-GB" w:eastAsia="en-GB"/>
              </w:rPr>
              <w:t>0</w:t>
            </w:r>
          </w:p>
        </w:tc>
      </w:tr>
      <w:tr w:rsidR="001E352A" w:rsidRPr="00F975F6" w14:paraId="0D29C836" w14:textId="77777777" w:rsidTr="00844176">
        <w:trPr>
          <w:trHeight w:val="2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3AF4E" w14:textId="77777777" w:rsidR="001E352A" w:rsidRPr="00844176" w:rsidRDefault="001E352A" w:rsidP="00844176">
            <w:pPr>
              <w:spacing w:beforeLines="60" w:before="144" w:afterLines="60" w:after="144" w:line="240" w:lineRule="auto"/>
              <w:ind w:left="398"/>
              <w:contextualSpacing/>
              <w:jc w:val="lef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B20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70977D6" w14:textId="28B29362" w:rsidR="001E352A" w:rsidRPr="009B1D3B" w:rsidRDefault="001E352A" w:rsidP="001E352A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10.47</w:t>
            </w:r>
          </w:p>
        </w:tc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892412" w14:textId="16A65B4E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8678 ± 505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6398D1E" w14:textId="5C7D1003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11574 ± 295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8E7BC26" w14:textId="4C4B9CC0" w:rsidR="001E352A" w:rsidRPr="00844176" w:rsidRDefault="001E352A" w:rsidP="00844176">
            <w:pPr>
              <w:tabs>
                <w:tab w:val="left" w:pos="1422"/>
              </w:tabs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1.34 ± 0.11</w:t>
            </w:r>
          </w:p>
        </w:tc>
      </w:tr>
      <w:tr w:rsidR="001E352A" w:rsidRPr="00F975F6" w14:paraId="659A8DC2" w14:textId="77777777" w:rsidTr="00844176">
        <w:trPr>
          <w:trHeight w:val="2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25B52" w14:textId="77777777" w:rsidR="001E352A" w:rsidRPr="00844176" w:rsidRDefault="001E352A" w:rsidP="00844176">
            <w:pPr>
              <w:spacing w:beforeLines="60" w:before="144" w:afterLines="60" w:after="144" w:line="240" w:lineRule="auto"/>
              <w:ind w:left="398"/>
              <w:contextualSpacing/>
              <w:jc w:val="lef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C2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BA0F8DC" w14:textId="65CCE353" w:rsidR="001E352A" w:rsidRPr="009B1D3B" w:rsidRDefault="001E352A" w:rsidP="001E352A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8.23</w:t>
            </w:r>
          </w:p>
        </w:tc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7664343" w14:textId="1146FE93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2190 ± 101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2F3F73" w14:textId="3D4C851C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3982 ± 35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4A1FE03" w14:textId="4F4F7029" w:rsidR="001E352A" w:rsidRPr="00844176" w:rsidRDefault="001E352A" w:rsidP="00844176">
            <w:pPr>
              <w:tabs>
                <w:tab w:val="left" w:pos="1422"/>
              </w:tabs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1.82 ± 0.08</w:t>
            </w:r>
          </w:p>
        </w:tc>
      </w:tr>
      <w:tr w:rsidR="001E352A" w:rsidRPr="00F975F6" w14:paraId="34F40F3B" w14:textId="77777777" w:rsidTr="00844176">
        <w:trPr>
          <w:trHeight w:val="2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16E208" w14:textId="1BDD9B08" w:rsidR="001E352A" w:rsidRPr="00844176" w:rsidRDefault="001E352A" w:rsidP="00844176">
            <w:pPr>
              <w:spacing w:beforeLines="60" w:before="144" w:afterLines="60" w:after="144" w:line="240" w:lineRule="auto"/>
              <w:ind w:left="398"/>
              <w:contextualSpacing/>
              <w:jc w:val="lef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C3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A55184F" w14:textId="0039E75C" w:rsidR="001E352A" w:rsidRPr="009B1D3B" w:rsidRDefault="001E352A" w:rsidP="001E352A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3.81</w:t>
            </w:r>
          </w:p>
        </w:tc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0EA1E94" w14:textId="1977F740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3739 ± 165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0A3ED28" w14:textId="6547BFAB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6045 ± 320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BCDE5C2" w14:textId="5A309791" w:rsidR="001E352A" w:rsidRPr="00844176" w:rsidRDefault="001E352A" w:rsidP="00844176">
            <w:pPr>
              <w:tabs>
                <w:tab w:val="left" w:pos="1422"/>
              </w:tabs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1.62 ± 0.1</w:t>
            </w:r>
            <w:r>
              <w:rPr>
                <w:lang w:val="en-GB" w:eastAsia="en-GB"/>
              </w:rPr>
              <w:t>0</w:t>
            </w:r>
          </w:p>
        </w:tc>
      </w:tr>
      <w:tr w:rsidR="001E352A" w:rsidRPr="00F975F6" w14:paraId="3990BAF2" w14:textId="77777777" w:rsidTr="00844176">
        <w:trPr>
          <w:trHeight w:val="2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D2F0E" w14:textId="77777777" w:rsidR="001E352A" w:rsidRPr="00844176" w:rsidRDefault="001E352A" w:rsidP="00844176">
            <w:pPr>
              <w:spacing w:beforeLines="60" w:before="144" w:afterLines="60" w:after="144" w:line="240" w:lineRule="auto"/>
              <w:ind w:left="398"/>
              <w:contextualSpacing/>
              <w:jc w:val="lef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C4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3CCF2CD" w14:textId="486D5FBB" w:rsidR="001E352A" w:rsidRPr="009B1D3B" w:rsidRDefault="001E352A" w:rsidP="001E352A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3.81</w:t>
            </w:r>
          </w:p>
        </w:tc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7431549" w14:textId="1D92622C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2353 ± 161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3946C41" w14:textId="4EE34F64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2540 ± 161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009F88B" w14:textId="492783A3" w:rsidR="001E352A" w:rsidRPr="00844176" w:rsidRDefault="001E352A" w:rsidP="00844176">
            <w:pPr>
              <w:tabs>
                <w:tab w:val="left" w:pos="1422"/>
              </w:tabs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1.09 ± 0.14</w:t>
            </w:r>
          </w:p>
        </w:tc>
      </w:tr>
      <w:tr w:rsidR="001E352A" w:rsidRPr="00F975F6" w14:paraId="23EE3011" w14:textId="77777777" w:rsidTr="00844176">
        <w:trPr>
          <w:trHeight w:val="2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0B693" w14:textId="77777777" w:rsidR="001E352A" w:rsidRPr="00844176" w:rsidRDefault="001E352A" w:rsidP="00844176">
            <w:pPr>
              <w:spacing w:beforeLines="60" w:before="144" w:afterLines="60" w:after="144" w:line="240" w:lineRule="auto"/>
              <w:ind w:left="398"/>
              <w:contextualSpacing/>
              <w:jc w:val="lef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C5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51C750F" w14:textId="26FE6254" w:rsidR="001E352A" w:rsidRPr="009B1D3B" w:rsidRDefault="001E352A" w:rsidP="001E352A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9.14</w:t>
            </w:r>
          </w:p>
        </w:tc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48E505" w14:textId="388B5A85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4178 ± 139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86AC77" w14:textId="697C37B7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6317 ± 469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5930330" w14:textId="05C49B7F" w:rsidR="001E352A" w:rsidRPr="00844176" w:rsidRDefault="001E352A" w:rsidP="00844176">
            <w:pPr>
              <w:tabs>
                <w:tab w:val="left" w:pos="1422"/>
              </w:tabs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1.51 ± 0.12</w:t>
            </w:r>
          </w:p>
        </w:tc>
      </w:tr>
      <w:tr w:rsidR="001E352A" w:rsidRPr="00F975F6" w14:paraId="1F97DA15" w14:textId="77777777" w:rsidTr="00844176">
        <w:trPr>
          <w:trHeight w:val="2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873F4" w14:textId="77777777" w:rsidR="001E352A" w:rsidRPr="00844176" w:rsidRDefault="001E352A" w:rsidP="00844176">
            <w:pPr>
              <w:spacing w:beforeLines="60" w:before="144" w:afterLines="60" w:after="144" w:line="240" w:lineRule="auto"/>
              <w:ind w:left="398"/>
              <w:contextualSpacing/>
              <w:jc w:val="lef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C10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083DDB7" w14:textId="080EE6C4" w:rsidR="001E352A" w:rsidRPr="009B1D3B" w:rsidRDefault="001E352A" w:rsidP="001E352A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5.33</w:t>
            </w:r>
          </w:p>
        </w:tc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80507D1" w14:textId="3FC3AAFF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1818 ± 82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09D542" w14:textId="59513109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2151 ± 157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38473A64" w14:textId="2D758FCD" w:rsidR="001E352A" w:rsidRPr="00844176" w:rsidRDefault="001E352A" w:rsidP="00844176">
            <w:pPr>
              <w:tabs>
                <w:tab w:val="left" w:pos="1422"/>
              </w:tabs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1.18 ± 0.04</w:t>
            </w:r>
          </w:p>
        </w:tc>
      </w:tr>
      <w:tr w:rsidR="001E352A" w:rsidRPr="00F975F6" w14:paraId="1640E235" w14:textId="77777777" w:rsidTr="00844176">
        <w:trPr>
          <w:trHeight w:val="2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1535CA" w14:textId="7B868B26" w:rsidR="001E352A" w:rsidRPr="00844176" w:rsidRDefault="001E352A" w:rsidP="00844176">
            <w:pPr>
              <w:spacing w:beforeLines="60" w:before="144" w:afterLines="60" w:after="144" w:line="240" w:lineRule="auto"/>
              <w:ind w:left="398"/>
              <w:contextualSpacing/>
              <w:jc w:val="lef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C12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6800EC43" w14:textId="3EB7B429" w:rsidR="001E352A" w:rsidRPr="009B1D3B" w:rsidRDefault="001E352A" w:rsidP="001E352A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7.14</w:t>
            </w:r>
          </w:p>
        </w:tc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8BD47A5" w14:textId="6DDD9097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2951 ± 164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07266CC" w14:textId="2BBA216D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4856 ± 253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FDE827D" w14:textId="26C586C9" w:rsidR="001E352A" w:rsidRPr="00844176" w:rsidRDefault="001E352A" w:rsidP="00844176">
            <w:pPr>
              <w:tabs>
                <w:tab w:val="left" w:pos="1422"/>
              </w:tabs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1.65 ± 0.11</w:t>
            </w:r>
          </w:p>
        </w:tc>
      </w:tr>
      <w:tr w:rsidR="001E352A" w:rsidRPr="00F975F6" w14:paraId="5024F852" w14:textId="77777777" w:rsidTr="00844176">
        <w:trPr>
          <w:trHeight w:val="2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58769" w14:textId="49434FB1" w:rsidR="001E352A" w:rsidRPr="00844176" w:rsidRDefault="001E352A" w:rsidP="00844176">
            <w:pPr>
              <w:spacing w:beforeLines="60" w:before="144" w:afterLines="60" w:after="144" w:line="240" w:lineRule="auto"/>
              <w:ind w:left="398"/>
              <w:contextualSpacing/>
              <w:jc w:val="lef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C15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4234B85" w14:textId="28876343" w:rsidR="001E352A" w:rsidRPr="009B1D3B" w:rsidRDefault="001E352A" w:rsidP="001E352A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5.30</w:t>
            </w:r>
          </w:p>
        </w:tc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088064" w14:textId="0674A67A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1354 ± 6</w:t>
            </w:r>
            <w:r>
              <w:rPr>
                <w:lang w:val="en-GB" w:eastAsia="en-GB"/>
              </w:rPr>
              <w:t>0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324D7B" w14:textId="4E993E94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1698 ± 84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4D3104C" w14:textId="438F5589" w:rsidR="001E352A" w:rsidRPr="00844176" w:rsidRDefault="001E352A" w:rsidP="00844176">
            <w:pPr>
              <w:tabs>
                <w:tab w:val="left" w:pos="1422"/>
              </w:tabs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1.25 ± 0.07</w:t>
            </w:r>
          </w:p>
        </w:tc>
      </w:tr>
      <w:tr w:rsidR="001E352A" w:rsidRPr="00F975F6" w14:paraId="6D0B0A18" w14:textId="77777777" w:rsidTr="00844176">
        <w:trPr>
          <w:trHeight w:val="2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00A06A" w14:textId="0CD5D58F" w:rsidR="001E352A" w:rsidRPr="00844176" w:rsidRDefault="001E352A" w:rsidP="00844176">
            <w:pPr>
              <w:spacing w:beforeLines="60" w:before="144" w:afterLines="60" w:after="144" w:line="240" w:lineRule="auto"/>
              <w:ind w:left="398"/>
              <w:contextualSpacing/>
              <w:jc w:val="lef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C16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68C9D88" w14:textId="6CF7B710" w:rsidR="001E352A" w:rsidRPr="009B1D3B" w:rsidRDefault="001E352A" w:rsidP="001E352A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4.21</w:t>
            </w:r>
          </w:p>
        </w:tc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216EB69" w14:textId="191505CF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2401 ± 63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451DA03" w14:textId="6EEF6D79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4495 ± 191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32567C7" w14:textId="06ECAA58" w:rsidR="001E352A" w:rsidRPr="00844176" w:rsidRDefault="001E352A" w:rsidP="00844176">
            <w:pPr>
              <w:tabs>
                <w:tab w:val="left" w:pos="1422"/>
              </w:tabs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1.87 ± 0.1</w:t>
            </w:r>
            <w:r>
              <w:rPr>
                <w:lang w:val="en-GB" w:eastAsia="en-GB"/>
              </w:rPr>
              <w:t>0</w:t>
            </w:r>
          </w:p>
        </w:tc>
      </w:tr>
      <w:tr w:rsidR="001E352A" w:rsidRPr="00F975F6" w14:paraId="54B56F71" w14:textId="77777777" w:rsidTr="00844176">
        <w:trPr>
          <w:trHeight w:val="2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7394E" w14:textId="77777777" w:rsidR="001E352A" w:rsidRPr="00844176" w:rsidRDefault="001E352A" w:rsidP="00844176">
            <w:pPr>
              <w:spacing w:beforeLines="60" w:before="144" w:afterLines="60" w:after="144" w:line="240" w:lineRule="auto"/>
              <w:ind w:left="398"/>
              <w:contextualSpacing/>
              <w:jc w:val="lef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C17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4BC7FBBB" w14:textId="7636C3B7" w:rsidR="001E352A" w:rsidRPr="009B1D3B" w:rsidRDefault="001E352A" w:rsidP="001E352A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7.29</w:t>
            </w:r>
          </w:p>
        </w:tc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E3E452B" w14:textId="6B84413F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2542 ± 33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5F068AC" w14:textId="626C9AB6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3140 ± 200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2EC779C" w14:textId="4D7A3A72" w:rsidR="001E352A" w:rsidRPr="00844176" w:rsidRDefault="001E352A" w:rsidP="00844176">
            <w:pPr>
              <w:tabs>
                <w:tab w:val="left" w:pos="1422"/>
              </w:tabs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1.23 ± 0.07</w:t>
            </w:r>
          </w:p>
        </w:tc>
      </w:tr>
      <w:tr w:rsidR="001E352A" w:rsidRPr="00F975F6" w14:paraId="00A57375" w14:textId="77777777" w:rsidTr="00844176">
        <w:trPr>
          <w:trHeight w:val="2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6A07E" w14:textId="77777777" w:rsidR="001E352A" w:rsidRPr="00844176" w:rsidRDefault="001E352A" w:rsidP="00844176">
            <w:pPr>
              <w:spacing w:beforeLines="60" w:before="144" w:afterLines="60" w:after="144" w:line="240" w:lineRule="auto"/>
              <w:ind w:left="398"/>
              <w:contextualSpacing/>
              <w:jc w:val="lef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C20</w:t>
            </w:r>
          </w:p>
        </w:tc>
        <w:tc>
          <w:tcPr>
            <w:tcW w:w="19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51A0075" w14:textId="2DFF3AB1" w:rsidR="001E352A" w:rsidRPr="009B1D3B" w:rsidRDefault="001E352A" w:rsidP="001E352A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</w:rPr>
              <w:t>6.57</w:t>
            </w:r>
          </w:p>
        </w:tc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F7D985" w14:textId="521119DC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5381 ± 210</w:t>
            </w:r>
          </w:p>
        </w:tc>
        <w:tc>
          <w:tcPr>
            <w:tcW w:w="1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606B54" w14:textId="492E33F8" w:rsidR="001E352A" w:rsidRPr="00844176" w:rsidRDefault="001E352A" w:rsidP="00844176">
            <w:pPr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9312 ± 683</w:t>
            </w:r>
          </w:p>
        </w:tc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71024F34" w14:textId="09DFA04A" w:rsidR="001E352A" w:rsidRPr="00844176" w:rsidRDefault="001E352A" w:rsidP="00844176">
            <w:pPr>
              <w:tabs>
                <w:tab w:val="left" w:pos="1422"/>
              </w:tabs>
              <w:spacing w:beforeLines="60" w:before="144" w:afterLines="60" w:after="144" w:line="240" w:lineRule="auto"/>
              <w:ind w:left="398" w:right="287"/>
              <w:contextualSpacing/>
              <w:jc w:val="right"/>
              <w:rPr>
                <w:lang w:val="en-GB" w:eastAsia="en-GB"/>
              </w:rPr>
            </w:pPr>
            <w:r w:rsidRPr="00844176">
              <w:rPr>
                <w:lang w:val="en-GB" w:eastAsia="en-GB"/>
              </w:rPr>
              <w:t>1.74 ± 0.19</w:t>
            </w:r>
          </w:p>
        </w:tc>
      </w:tr>
    </w:tbl>
    <w:p w14:paraId="664B02D4" w14:textId="0D886B95" w:rsidR="00EC25CA" w:rsidRPr="00A654DE" w:rsidRDefault="00AE6D40" w:rsidP="00EC25CA">
      <w:pPr>
        <w:rPr>
          <w:lang w:val="en-GB"/>
        </w:rPr>
      </w:pPr>
      <w:r w:rsidRPr="007A4910">
        <w:t xml:space="preserve">Table S </w:t>
      </w:r>
      <w:fldSimple w:instr=" SEQ Table_S \* ARABIC ">
        <w:r>
          <w:rPr>
            <w:noProof/>
          </w:rPr>
          <w:t>1</w:t>
        </w:r>
      </w:fldSimple>
      <w:r w:rsidRPr="00AE6D40">
        <w:rPr>
          <w:lang w:val="en-GB"/>
        </w:rPr>
        <w:t>.</w:t>
      </w:r>
      <w:r w:rsidR="00EC25CA" w:rsidRPr="00AE6D40">
        <w:rPr>
          <w:lang w:val="en-GB"/>
        </w:rPr>
        <w:t xml:space="preserve"> </w:t>
      </w:r>
      <w:r w:rsidR="00EC25CA">
        <w:rPr>
          <w:lang w:val="en-GB"/>
        </w:rPr>
        <w:t>W</w:t>
      </w:r>
      <w:r w:rsidR="00EC25CA" w:rsidRPr="00812915">
        <w:rPr>
          <w:lang w:val="en-GB"/>
        </w:rPr>
        <w:t xml:space="preserve">eight average molecular weight </w:t>
      </w:r>
      <w:r w:rsidR="00EC25CA">
        <w:rPr>
          <w:lang w:val="en-GB"/>
        </w:rPr>
        <w:t>(Mw),</w:t>
      </w:r>
      <w:r w:rsidR="00EC25CA" w:rsidRPr="00812915">
        <w:rPr>
          <w:lang w:val="en-GB"/>
        </w:rPr>
        <w:t xml:space="preserve"> number average molecular weight</w:t>
      </w:r>
      <w:r w:rsidR="00EC25CA">
        <w:rPr>
          <w:lang w:val="en-GB"/>
        </w:rPr>
        <w:t xml:space="preserve"> (Mn) and polydispersity index (PDI) of the PBAEs synthesised</w:t>
      </w:r>
      <w:r w:rsidR="00EC25CA" w:rsidRPr="00812915">
        <w:rPr>
          <w:lang w:val="en-GB"/>
        </w:rPr>
        <w:t>.</w:t>
      </w:r>
      <w:r w:rsidR="00E300E0">
        <w:rPr>
          <w:lang w:val="en-GB"/>
        </w:rPr>
        <w:t xml:space="preserve"> </w:t>
      </w:r>
      <w:r w:rsidR="00E300E0" w:rsidRPr="00D037D2">
        <w:rPr>
          <w:bCs/>
        </w:rPr>
        <w:t>(mean ± SD, n = 3)</w:t>
      </w:r>
    </w:p>
    <w:p w14:paraId="66B8691D" w14:textId="77777777" w:rsidR="00EC25CA" w:rsidRDefault="00EC25CA" w:rsidP="00EC25CA">
      <w:pPr>
        <w:spacing w:after="0"/>
        <w:jc w:val="center"/>
        <w:rPr>
          <w:rFonts w:ascii="Times New Roman" w:hAnsi="Times New Roman"/>
          <w:b/>
          <w:lang w:val="en-GB" w:bidi="he-IL"/>
        </w:rPr>
      </w:pPr>
      <w:bookmarkStart w:id="1" w:name="_Ref430448642"/>
      <w:bookmarkStart w:id="2" w:name="_Ref430448627"/>
      <w:r>
        <w:rPr>
          <w:b/>
        </w:rPr>
        <w:br w:type="page"/>
      </w:r>
    </w:p>
    <w:bookmarkEnd w:id="1"/>
    <w:bookmarkEnd w:id="2"/>
    <w:p w14:paraId="433E39D5" w14:textId="1D79DFBE" w:rsidR="00985AF0" w:rsidRPr="00025676" w:rsidRDefault="00985AF0" w:rsidP="00985AF0">
      <w:pPr>
        <w:pStyle w:val="Heading1"/>
        <w:numPr>
          <w:ilvl w:val="0"/>
          <w:numId w:val="0"/>
        </w:numPr>
        <w:jc w:val="center"/>
        <w:rPr>
          <w:sz w:val="40"/>
        </w:rPr>
      </w:pPr>
      <w:r w:rsidRPr="00025676">
        <w:rPr>
          <w:noProof/>
          <w:lang w:val="en-IN" w:eastAsia="en-IN"/>
        </w:rPr>
        <w:drawing>
          <wp:inline distT="0" distB="0" distL="0" distR="0" wp14:anchorId="10201BA3" wp14:editId="07DAA44B">
            <wp:extent cx="5756403" cy="4168140"/>
            <wp:effectExtent l="0" t="0" r="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403" cy="4168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FF994E" w14:textId="56AED11C" w:rsidR="00163491" w:rsidRPr="00025676" w:rsidRDefault="00163491" w:rsidP="00163491">
      <w:pPr>
        <w:pStyle w:val="Caption"/>
        <w:rPr>
          <w:b w:val="0"/>
          <w:bCs w:val="0"/>
          <w:lang w:val="en-GB"/>
        </w:rPr>
      </w:pPr>
      <w:bookmarkStart w:id="3" w:name="_Ref10536348"/>
      <w:r w:rsidRPr="00025676">
        <w:rPr>
          <w:b w:val="0"/>
          <w:bCs w:val="0"/>
          <w:lang w:val="en-GB"/>
        </w:rPr>
        <w:t xml:space="preserve">Figure S </w:t>
      </w:r>
      <w:r w:rsidRPr="00025676">
        <w:rPr>
          <w:b w:val="0"/>
          <w:bCs w:val="0"/>
          <w:lang w:val="en-GB"/>
        </w:rPr>
        <w:fldChar w:fldCharType="begin"/>
      </w:r>
      <w:r w:rsidRPr="00025676">
        <w:rPr>
          <w:b w:val="0"/>
          <w:bCs w:val="0"/>
          <w:lang w:val="en-GB"/>
        </w:rPr>
        <w:instrText xml:space="preserve"> SEQ Figure_S \* ARABIC </w:instrText>
      </w:r>
      <w:r w:rsidRPr="00025676">
        <w:rPr>
          <w:b w:val="0"/>
          <w:bCs w:val="0"/>
          <w:lang w:val="en-GB"/>
        </w:rPr>
        <w:fldChar w:fldCharType="separate"/>
      </w:r>
      <w:r w:rsidR="00AE6D40">
        <w:rPr>
          <w:b w:val="0"/>
          <w:bCs w:val="0"/>
          <w:noProof/>
          <w:lang w:val="en-GB"/>
        </w:rPr>
        <w:t>1</w:t>
      </w:r>
      <w:r w:rsidRPr="00025676">
        <w:rPr>
          <w:b w:val="0"/>
          <w:bCs w:val="0"/>
          <w:lang w:val="en-GB"/>
        </w:rPr>
        <w:fldChar w:fldCharType="end"/>
      </w:r>
      <w:bookmarkEnd w:id="3"/>
      <w:r w:rsidRPr="00025676">
        <w:rPr>
          <w:lang w:val="en-GB"/>
        </w:rPr>
        <w:t xml:space="preserve">. </w:t>
      </w:r>
      <w:r w:rsidRPr="00025676">
        <w:rPr>
          <w:b w:val="0"/>
          <w:bCs w:val="0"/>
          <w:lang w:val="en-GB"/>
        </w:rPr>
        <w:t>Correlation plot of the PBAE</w:t>
      </w:r>
      <w:r w:rsidR="00FD46A8">
        <w:rPr>
          <w:b w:val="0"/>
          <w:bCs w:val="0"/>
          <w:lang w:val="en-GB"/>
        </w:rPr>
        <w:t>s</w:t>
      </w:r>
      <w:r w:rsidRPr="00025676">
        <w:rPr>
          <w:b w:val="0"/>
          <w:bCs w:val="0"/>
          <w:lang w:val="en-GB"/>
        </w:rPr>
        <w:t xml:space="preserve"> properties.</w:t>
      </w:r>
    </w:p>
    <w:p w14:paraId="2F297180" w14:textId="08970E88" w:rsidR="004D23D4" w:rsidRPr="00025676" w:rsidRDefault="00985AF0" w:rsidP="004D23D4">
      <w:pPr>
        <w:rPr>
          <w:bCs/>
          <w:lang w:val="en-GB" w:bidi="he-IL"/>
        </w:rPr>
      </w:pPr>
      <w:r w:rsidRPr="00025676">
        <w:rPr>
          <w:lang w:val="en-GB"/>
        </w:rPr>
        <w:br w:type="page"/>
      </w:r>
    </w:p>
    <w:p w14:paraId="63F40899" w14:textId="5FDA739D" w:rsidR="004D23D4" w:rsidRPr="00025676" w:rsidRDefault="003F7A98" w:rsidP="00675354">
      <w:pPr>
        <w:pStyle w:val="Caption"/>
        <w:rPr>
          <w:b w:val="0"/>
          <w:lang w:val="en-GB"/>
        </w:rPr>
      </w:pPr>
      <w:bookmarkStart w:id="4" w:name="_Ref18614424"/>
      <w:r w:rsidRPr="00844176">
        <w:rPr>
          <w:b w:val="0"/>
          <w:bCs w:val="0"/>
        </w:rPr>
        <w:t xml:space="preserve">Table S </w:t>
      </w:r>
      <w:r w:rsidRPr="00675354">
        <w:rPr>
          <w:b w:val="0"/>
          <w:bCs w:val="0"/>
        </w:rPr>
        <w:fldChar w:fldCharType="begin"/>
      </w:r>
      <w:r w:rsidRPr="00675354">
        <w:rPr>
          <w:b w:val="0"/>
          <w:bCs w:val="0"/>
        </w:rPr>
        <w:instrText xml:space="preserve"> SEQ Table_S \* ARABIC </w:instrText>
      </w:r>
      <w:r w:rsidRPr="00675354">
        <w:rPr>
          <w:b w:val="0"/>
          <w:bCs w:val="0"/>
        </w:rPr>
        <w:fldChar w:fldCharType="separate"/>
      </w:r>
      <w:r w:rsidR="00AE6D40">
        <w:rPr>
          <w:b w:val="0"/>
          <w:bCs w:val="0"/>
          <w:noProof/>
        </w:rPr>
        <w:t>2</w:t>
      </w:r>
      <w:r w:rsidRPr="00675354">
        <w:rPr>
          <w:b w:val="0"/>
          <w:bCs w:val="0"/>
        </w:rPr>
        <w:fldChar w:fldCharType="end"/>
      </w:r>
      <w:bookmarkEnd w:id="4"/>
      <w:r w:rsidR="004D23D4" w:rsidRPr="00675354">
        <w:rPr>
          <w:b w:val="0"/>
          <w:bCs w:val="0"/>
          <w:lang w:val="en-GB"/>
        </w:rPr>
        <w:t>.</w:t>
      </w:r>
      <w:r w:rsidR="004D23D4" w:rsidRPr="00025676">
        <w:rPr>
          <w:b w:val="0"/>
          <w:lang w:val="en-GB"/>
        </w:rPr>
        <w:t xml:space="preserve"> R</w:t>
      </w:r>
      <w:r w:rsidR="004D23D4" w:rsidRPr="00025676">
        <w:rPr>
          <w:b w:val="0"/>
          <w:vertAlign w:val="superscript"/>
          <w:lang w:val="en-GB"/>
        </w:rPr>
        <w:t>2</w:t>
      </w:r>
      <w:r w:rsidR="004D23D4" w:rsidRPr="00025676">
        <w:rPr>
          <w:b w:val="0"/>
          <w:lang w:val="en-GB"/>
        </w:rPr>
        <w:t xml:space="preserve"> on ROS production and variables associated to each PLS components.</w:t>
      </w:r>
    </w:p>
    <w:tbl>
      <w:tblPr>
        <w:tblW w:w="59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8"/>
        <w:gridCol w:w="1191"/>
        <w:gridCol w:w="1191"/>
        <w:gridCol w:w="1191"/>
        <w:gridCol w:w="1191"/>
      </w:tblGrid>
      <w:tr w:rsidR="004D23D4" w:rsidRPr="00025676" w14:paraId="6E6E135A" w14:textId="77777777" w:rsidTr="00D55DC3">
        <w:trPr>
          <w:trHeight w:val="300"/>
          <w:jc w:val="center"/>
        </w:trPr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23FAD244" w14:textId="77777777" w:rsidR="004D23D4" w:rsidRPr="00025676" w:rsidRDefault="004D23D4" w:rsidP="00D55DC3">
            <w:pPr>
              <w:spacing w:after="0"/>
              <w:jc w:val="center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Number of component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86137C4" w14:textId="77777777" w:rsidR="004D23D4" w:rsidRPr="00025676" w:rsidRDefault="004D23D4" w:rsidP="00D55DC3">
            <w:pPr>
              <w:spacing w:after="0"/>
              <w:jc w:val="center"/>
              <w:rPr>
                <w:rFonts w:cs="Times"/>
                <w:color w:val="000000"/>
                <w:lang w:val="en-GB" w:eastAsia="en-GB"/>
              </w:rPr>
            </w:pPr>
            <w:r w:rsidRPr="00025676">
              <w:rPr>
                <w:rFonts w:cs="Times"/>
                <w:color w:val="000000"/>
                <w:lang w:val="en-GB" w:eastAsia="en-GB"/>
              </w:rPr>
              <w:t>X-R</w:t>
            </w:r>
            <w:r w:rsidRPr="00025676">
              <w:rPr>
                <w:rFonts w:cs="Times"/>
                <w:color w:val="000000"/>
                <w:vertAlign w:val="superscript"/>
                <w:lang w:val="en-GB" w:eastAsia="en-GB"/>
              </w:rPr>
              <w:t>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4A55BD4" w14:textId="77777777" w:rsidR="004D23D4" w:rsidRPr="00025676" w:rsidRDefault="004D23D4" w:rsidP="00D55DC3">
            <w:pPr>
              <w:spacing w:after="0"/>
              <w:jc w:val="center"/>
              <w:rPr>
                <w:rFonts w:cs="Times"/>
                <w:color w:val="000000"/>
                <w:lang w:val="en-GB" w:eastAsia="en-GB"/>
              </w:rPr>
            </w:pPr>
            <w:r w:rsidRPr="00025676">
              <w:rPr>
                <w:rFonts w:cs="Times"/>
                <w:color w:val="000000"/>
                <w:lang w:val="en-GB" w:eastAsia="en-GB"/>
              </w:rPr>
              <w:t>X- R</w:t>
            </w:r>
            <w:r w:rsidRPr="00025676">
              <w:rPr>
                <w:rFonts w:cs="Times"/>
                <w:color w:val="000000"/>
                <w:vertAlign w:val="superscript"/>
                <w:lang w:val="en-GB" w:eastAsia="en-GB"/>
              </w:rPr>
              <w:t>2</w:t>
            </w:r>
            <w:r w:rsidRPr="00025676">
              <w:rPr>
                <w:rFonts w:cs="Times"/>
                <w:color w:val="000000"/>
                <w:lang w:val="en-GB" w:eastAsia="en-GB"/>
              </w:rPr>
              <w:t xml:space="preserve"> cum</w:t>
            </w:r>
          </w:p>
        </w:tc>
        <w:tc>
          <w:tcPr>
            <w:tcW w:w="1191" w:type="dxa"/>
            <w:vAlign w:val="center"/>
          </w:tcPr>
          <w:p w14:paraId="06C0B700" w14:textId="77777777" w:rsidR="004D23D4" w:rsidRPr="00025676" w:rsidRDefault="004D23D4" w:rsidP="00D55DC3">
            <w:pPr>
              <w:spacing w:after="0"/>
              <w:jc w:val="center"/>
              <w:rPr>
                <w:rFonts w:cs="Times"/>
                <w:color w:val="000000"/>
                <w:lang w:val="en-GB" w:eastAsia="en-GB"/>
              </w:rPr>
            </w:pPr>
            <w:r w:rsidRPr="00025676">
              <w:rPr>
                <w:rFonts w:cs="Times"/>
                <w:color w:val="000000"/>
                <w:lang w:val="en-GB" w:eastAsia="en-GB"/>
              </w:rPr>
              <w:t>Y-R</w:t>
            </w:r>
            <w:r w:rsidRPr="00025676">
              <w:rPr>
                <w:rFonts w:cs="Times"/>
                <w:color w:val="000000"/>
                <w:vertAlign w:val="superscript"/>
                <w:lang w:val="en-GB" w:eastAsia="en-GB"/>
              </w:rPr>
              <w:t>2</w:t>
            </w:r>
          </w:p>
        </w:tc>
        <w:tc>
          <w:tcPr>
            <w:tcW w:w="1191" w:type="dxa"/>
            <w:vAlign w:val="center"/>
          </w:tcPr>
          <w:p w14:paraId="2A392C87" w14:textId="77777777" w:rsidR="004D23D4" w:rsidRPr="00025676" w:rsidRDefault="004D23D4" w:rsidP="00D55DC3">
            <w:pPr>
              <w:spacing w:after="0"/>
              <w:jc w:val="center"/>
              <w:rPr>
                <w:rFonts w:cs="Times"/>
                <w:color w:val="000000"/>
                <w:lang w:val="en-GB" w:eastAsia="en-GB"/>
              </w:rPr>
            </w:pPr>
            <w:r w:rsidRPr="00025676">
              <w:rPr>
                <w:rFonts w:cs="Times"/>
                <w:color w:val="000000"/>
                <w:lang w:val="en-GB" w:eastAsia="en-GB"/>
              </w:rPr>
              <w:t>Y- R</w:t>
            </w:r>
            <w:r w:rsidRPr="00025676">
              <w:rPr>
                <w:rFonts w:cs="Times"/>
                <w:color w:val="000000"/>
                <w:vertAlign w:val="superscript"/>
                <w:lang w:val="en-GB" w:eastAsia="en-GB"/>
              </w:rPr>
              <w:t>2</w:t>
            </w:r>
            <w:r w:rsidRPr="00025676">
              <w:rPr>
                <w:rFonts w:cs="Times"/>
                <w:color w:val="000000"/>
                <w:lang w:val="en-GB" w:eastAsia="en-GB"/>
              </w:rPr>
              <w:t xml:space="preserve"> cum</w:t>
            </w:r>
          </w:p>
        </w:tc>
      </w:tr>
      <w:tr w:rsidR="004D23D4" w:rsidRPr="00025676" w14:paraId="2401EAC9" w14:textId="77777777" w:rsidTr="00D55DC3">
        <w:trPr>
          <w:trHeight w:val="300"/>
          <w:jc w:val="center"/>
        </w:trPr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0FE95B82" w14:textId="77777777" w:rsidR="004D23D4" w:rsidRPr="00025676" w:rsidRDefault="004D23D4" w:rsidP="00D55DC3">
            <w:pPr>
              <w:spacing w:after="0" w:line="240" w:lineRule="auto"/>
              <w:jc w:val="lef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6684ECA" w14:textId="77777777" w:rsidR="004D23D4" w:rsidRPr="00025676" w:rsidRDefault="004D23D4" w:rsidP="00D55DC3">
            <w:pPr>
              <w:spacing w:after="0" w:line="240" w:lineRule="auto"/>
              <w:jc w:val="righ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0.2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AA35693" w14:textId="77777777" w:rsidR="004D23D4" w:rsidRPr="00025676" w:rsidRDefault="004D23D4" w:rsidP="00D55DC3">
            <w:pPr>
              <w:spacing w:after="0" w:line="240" w:lineRule="auto"/>
              <w:jc w:val="righ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0.21</w:t>
            </w:r>
          </w:p>
        </w:tc>
        <w:tc>
          <w:tcPr>
            <w:tcW w:w="1191" w:type="dxa"/>
            <w:vAlign w:val="center"/>
          </w:tcPr>
          <w:p w14:paraId="173D3247" w14:textId="77777777" w:rsidR="004D23D4" w:rsidRPr="00025676" w:rsidRDefault="004D23D4" w:rsidP="00D55DC3">
            <w:pPr>
              <w:spacing w:after="0" w:line="240" w:lineRule="auto"/>
              <w:jc w:val="righ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0.14</w:t>
            </w:r>
          </w:p>
        </w:tc>
        <w:tc>
          <w:tcPr>
            <w:tcW w:w="1191" w:type="dxa"/>
            <w:vAlign w:val="center"/>
          </w:tcPr>
          <w:p w14:paraId="21BE7E59" w14:textId="77777777" w:rsidR="004D23D4" w:rsidRPr="00025676" w:rsidRDefault="004D23D4" w:rsidP="00D55DC3">
            <w:pPr>
              <w:spacing w:after="0" w:line="240" w:lineRule="auto"/>
              <w:jc w:val="righ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0.14</w:t>
            </w:r>
          </w:p>
        </w:tc>
      </w:tr>
      <w:tr w:rsidR="004D23D4" w:rsidRPr="00025676" w14:paraId="2BDE0B45" w14:textId="77777777" w:rsidTr="00D55DC3">
        <w:trPr>
          <w:trHeight w:val="300"/>
          <w:jc w:val="center"/>
        </w:trPr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7898DB50" w14:textId="77777777" w:rsidR="004D23D4" w:rsidRPr="00025676" w:rsidRDefault="004D23D4" w:rsidP="00D55DC3">
            <w:pPr>
              <w:spacing w:after="0" w:line="240" w:lineRule="auto"/>
              <w:jc w:val="lef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B22720B" w14:textId="77777777" w:rsidR="004D23D4" w:rsidRPr="00025676" w:rsidRDefault="004D23D4" w:rsidP="00D55DC3">
            <w:pPr>
              <w:spacing w:after="0" w:line="240" w:lineRule="auto"/>
              <w:jc w:val="righ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0.2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37DCBB8" w14:textId="77777777" w:rsidR="004D23D4" w:rsidRPr="00025676" w:rsidRDefault="004D23D4" w:rsidP="00D55DC3">
            <w:pPr>
              <w:spacing w:after="0" w:line="240" w:lineRule="auto"/>
              <w:jc w:val="righ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0.48</w:t>
            </w:r>
          </w:p>
        </w:tc>
        <w:tc>
          <w:tcPr>
            <w:tcW w:w="1191" w:type="dxa"/>
            <w:vAlign w:val="center"/>
          </w:tcPr>
          <w:p w14:paraId="5BFCFC67" w14:textId="77777777" w:rsidR="004D23D4" w:rsidRPr="00025676" w:rsidRDefault="004D23D4" w:rsidP="00D55DC3">
            <w:pPr>
              <w:spacing w:after="0" w:line="240" w:lineRule="auto"/>
              <w:jc w:val="righ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0.06</w:t>
            </w:r>
          </w:p>
        </w:tc>
        <w:tc>
          <w:tcPr>
            <w:tcW w:w="1191" w:type="dxa"/>
            <w:vAlign w:val="center"/>
          </w:tcPr>
          <w:p w14:paraId="136BDBDB" w14:textId="77777777" w:rsidR="004D23D4" w:rsidRPr="00025676" w:rsidRDefault="004D23D4" w:rsidP="00D55DC3">
            <w:pPr>
              <w:spacing w:after="0" w:line="240" w:lineRule="auto"/>
              <w:jc w:val="righ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0.20</w:t>
            </w:r>
          </w:p>
        </w:tc>
      </w:tr>
      <w:tr w:rsidR="004D23D4" w:rsidRPr="00025676" w14:paraId="5C114FF3" w14:textId="77777777" w:rsidTr="00D55DC3">
        <w:trPr>
          <w:trHeight w:val="300"/>
          <w:jc w:val="center"/>
        </w:trPr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00631E14" w14:textId="77777777" w:rsidR="004D23D4" w:rsidRPr="00025676" w:rsidRDefault="004D23D4" w:rsidP="00D55DC3">
            <w:pPr>
              <w:spacing w:after="0" w:line="240" w:lineRule="auto"/>
              <w:jc w:val="lef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58587BB" w14:textId="77777777" w:rsidR="004D23D4" w:rsidRPr="00025676" w:rsidRDefault="004D23D4" w:rsidP="00D55DC3">
            <w:pPr>
              <w:spacing w:after="0" w:line="240" w:lineRule="auto"/>
              <w:jc w:val="righ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0.1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EB5000E" w14:textId="77777777" w:rsidR="004D23D4" w:rsidRPr="00025676" w:rsidRDefault="004D23D4" w:rsidP="00D55DC3">
            <w:pPr>
              <w:spacing w:after="0" w:line="240" w:lineRule="auto"/>
              <w:jc w:val="righ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0.65</w:t>
            </w:r>
          </w:p>
        </w:tc>
        <w:tc>
          <w:tcPr>
            <w:tcW w:w="1191" w:type="dxa"/>
            <w:vAlign w:val="center"/>
          </w:tcPr>
          <w:p w14:paraId="20CFE956" w14:textId="77777777" w:rsidR="004D23D4" w:rsidRPr="00025676" w:rsidRDefault="004D23D4" w:rsidP="00D55DC3">
            <w:pPr>
              <w:spacing w:after="0" w:line="240" w:lineRule="auto"/>
              <w:jc w:val="righ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0.06</w:t>
            </w:r>
          </w:p>
        </w:tc>
        <w:tc>
          <w:tcPr>
            <w:tcW w:w="1191" w:type="dxa"/>
            <w:vAlign w:val="center"/>
          </w:tcPr>
          <w:p w14:paraId="63375052" w14:textId="77777777" w:rsidR="004D23D4" w:rsidRPr="00025676" w:rsidRDefault="004D23D4" w:rsidP="00D55DC3">
            <w:pPr>
              <w:spacing w:after="0" w:line="240" w:lineRule="auto"/>
              <w:jc w:val="righ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0.26</w:t>
            </w:r>
          </w:p>
        </w:tc>
      </w:tr>
      <w:tr w:rsidR="004D23D4" w:rsidRPr="00025676" w14:paraId="7EBC9D59" w14:textId="77777777" w:rsidTr="00D55DC3">
        <w:trPr>
          <w:trHeight w:val="300"/>
          <w:jc w:val="center"/>
        </w:trPr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1F350847" w14:textId="77777777" w:rsidR="004D23D4" w:rsidRPr="00025676" w:rsidRDefault="004D23D4" w:rsidP="00D55DC3">
            <w:pPr>
              <w:spacing w:after="0" w:line="240" w:lineRule="auto"/>
              <w:jc w:val="lef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08B4DF4" w14:textId="77777777" w:rsidR="004D23D4" w:rsidRPr="00025676" w:rsidRDefault="004D23D4" w:rsidP="00D55DC3">
            <w:pPr>
              <w:spacing w:after="0" w:line="240" w:lineRule="auto"/>
              <w:jc w:val="righ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0.1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B3A7265" w14:textId="77777777" w:rsidR="004D23D4" w:rsidRPr="00025676" w:rsidRDefault="004D23D4" w:rsidP="00D55DC3">
            <w:pPr>
              <w:spacing w:after="0" w:line="240" w:lineRule="auto"/>
              <w:jc w:val="righ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0.77</w:t>
            </w:r>
          </w:p>
        </w:tc>
        <w:tc>
          <w:tcPr>
            <w:tcW w:w="1191" w:type="dxa"/>
            <w:vAlign w:val="center"/>
          </w:tcPr>
          <w:p w14:paraId="5C433D9E" w14:textId="77777777" w:rsidR="004D23D4" w:rsidRPr="00025676" w:rsidRDefault="004D23D4" w:rsidP="00D55DC3">
            <w:pPr>
              <w:spacing w:after="0" w:line="240" w:lineRule="auto"/>
              <w:jc w:val="righ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0.04</w:t>
            </w:r>
          </w:p>
        </w:tc>
        <w:tc>
          <w:tcPr>
            <w:tcW w:w="1191" w:type="dxa"/>
            <w:vAlign w:val="center"/>
          </w:tcPr>
          <w:p w14:paraId="1A9FC7B1" w14:textId="77777777" w:rsidR="004D23D4" w:rsidRPr="00025676" w:rsidRDefault="004D23D4" w:rsidP="00D55DC3">
            <w:pPr>
              <w:spacing w:after="0" w:line="240" w:lineRule="auto"/>
              <w:jc w:val="righ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0.30</w:t>
            </w:r>
          </w:p>
        </w:tc>
      </w:tr>
      <w:tr w:rsidR="004D23D4" w:rsidRPr="00025676" w14:paraId="07589115" w14:textId="77777777" w:rsidTr="00D55DC3">
        <w:trPr>
          <w:trHeight w:val="300"/>
          <w:jc w:val="center"/>
        </w:trPr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24ED6D8C" w14:textId="77777777" w:rsidR="004D23D4" w:rsidRPr="00025676" w:rsidRDefault="004D23D4" w:rsidP="00D55DC3">
            <w:pPr>
              <w:spacing w:after="0" w:line="240" w:lineRule="auto"/>
              <w:jc w:val="lef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3906468" w14:textId="77777777" w:rsidR="004D23D4" w:rsidRPr="00025676" w:rsidRDefault="004D23D4" w:rsidP="00D55DC3">
            <w:pPr>
              <w:spacing w:after="0" w:line="240" w:lineRule="auto"/>
              <w:jc w:val="righ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0.0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568CDBD" w14:textId="77777777" w:rsidR="004D23D4" w:rsidRPr="00025676" w:rsidRDefault="004D23D4" w:rsidP="00D55DC3">
            <w:pPr>
              <w:spacing w:after="0" w:line="240" w:lineRule="auto"/>
              <w:jc w:val="righ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0.80</w:t>
            </w:r>
          </w:p>
        </w:tc>
        <w:tc>
          <w:tcPr>
            <w:tcW w:w="1191" w:type="dxa"/>
            <w:vAlign w:val="center"/>
          </w:tcPr>
          <w:p w14:paraId="70A98AF9" w14:textId="77777777" w:rsidR="004D23D4" w:rsidRPr="00025676" w:rsidRDefault="004D23D4" w:rsidP="00D55DC3">
            <w:pPr>
              <w:spacing w:after="0" w:line="240" w:lineRule="auto"/>
              <w:jc w:val="righ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0.05</w:t>
            </w:r>
          </w:p>
        </w:tc>
        <w:tc>
          <w:tcPr>
            <w:tcW w:w="1191" w:type="dxa"/>
            <w:vAlign w:val="center"/>
          </w:tcPr>
          <w:p w14:paraId="33455EF4" w14:textId="77777777" w:rsidR="004D23D4" w:rsidRPr="00025676" w:rsidRDefault="004D23D4" w:rsidP="00D55DC3">
            <w:pPr>
              <w:spacing w:after="0" w:line="240" w:lineRule="auto"/>
              <w:jc w:val="righ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0.35</w:t>
            </w:r>
          </w:p>
        </w:tc>
      </w:tr>
      <w:tr w:rsidR="004D23D4" w:rsidRPr="00025676" w14:paraId="48B665B2" w14:textId="77777777" w:rsidTr="00D55DC3">
        <w:trPr>
          <w:trHeight w:val="300"/>
          <w:jc w:val="center"/>
        </w:trPr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6BC28F52" w14:textId="77777777" w:rsidR="004D23D4" w:rsidRPr="00025676" w:rsidRDefault="004D23D4" w:rsidP="00D55DC3">
            <w:pPr>
              <w:spacing w:after="0" w:line="240" w:lineRule="auto"/>
              <w:jc w:val="lef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2011B93" w14:textId="77777777" w:rsidR="004D23D4" w:rsidRPr="00025676" w:rsidRDefault="004D23D4" w:rsidP="00D55DC3">
            <w:pPr>
              <w:spacing w:after="0" w:line="240" w:lineRule="auto"/>
              <w:jc w:val="righ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0.0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F8BA7B4" w14:textId="77777777" w:rsidR="004D23D4" w:rsidRPr="00025676" w:rsidRDefault="004D23D4" w:rsidP="00D55DC3">
            <w:pPr>
              <w:spacing w:after="0" w:line="240" w:lineRule="auto"/>
              <w:jc w:val="righ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0.84</w:t>
            </w:r>
          </w:p>
        </w:tc>
        <w:tc>
          <w:tcPr>
            <w:tcW w:w="1191" w:type="dxa"/>
            <w:vAlign w:val="center"/>
          </w:tcPr>
          <w:p w14:paraId="4BAD5AF0" w14:textId="77777777" w:rsidR="004D23D4" w:rsidRPr="00025676" w:rsidRDefault="004D23D4" w:rsidP="00D55DC3">
            <w:pPr>
              <w:spacing w:after="0" w:line="240" w:lineRule="auto"/>
              <w:jc w:val="righ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0.03</w:t>
            </w:r>
          </w:p>
        </w:tc>
        <w:tc>
          <w:tcPr>
            <w:tcW w:w="1191" w:type="dxa"/>
            <w:vAlign w:val="center"/>
          </w:tcPr>
          <w:p w14:paraId="54868C04" w14:textId="77777777" w:rsidR="004D23D4" w:rsidRPr="00025676" w:rsidRDefault="004D23D4" w:rsidP="00D55DC3">
            <w:pPr>
              <w:spacing w:after="0" w:line="240" w:lineRule="auto"/>
              <w:jc w:val="righ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0.38</w:t>
            </w:r>
          </w:p>
        </w:tc>
      </w:tr>
      <w:tr w:rsidR="004D23D4" w:rsidRPr="00025676" w14:paraId="0B878EA6" w14:textId="77777777" w:rsidTr="00D55DC3">
        <w:trPr>
          <w:trHeight w:val="300"/>
          <w:jc w:val="center"/>
        </w:trPr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18683B41" w14:textId="77777777" w:rsidR="004D23D4" w:rsidRPr="00025676" w:rsidRDefault="004D23D4" w:rsidP="00D55DC3">
            <w:pPr>
              <w:spacing w:after="0" w:line="240" w:lineRule="auto"/>
              <w:jc w:val="lef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1B5DB11" w14:textId="77777777" w:rsidR="004D23D4" w:rsidRPr="00025676" w:rsidRDefault="004D23D4" w:rsidP="00D55DC3">
            <w:pPr>
              <w:spacing w:after="0" w:line="240" w:lineRule="auto"/>
              <w:jc w:val="righ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0.0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8A20CB1" w14:textId="77777777" w:rsidR="004D23D4" w:rsidRPr="00025676" w:rsidRDefault="004D23D4" w:rsidP="00D55DC3">
            <w:pPr>
              <w:spacing w:after="0" w:line="240" w:lineRule="auto"/>
              <w:jc w:val="righ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0.88</w:t>
            </w:r>
          </w:p>
        </w:tc>
        <w:tc>
          <w:tcPr>
            <w:tcW w:w="1191" w:type="dxa"/>
            <w:vAlign w:val="center"/>
          </w:tcPr>
          <w:p w14:paraId="2BCDC356" w14:textId="77777777" w:rsidR="004D23D4" w:rsidRPr="00025676" w:rsidRDefault="004D23D4" w:rsidP="00D55DC3">
            <w:pPr>
              <w:spacing w:after="0" w:line="240" w:lineRule="auto"/>
              <w:jc w:val="righ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0.04</w:t>
            </w:r>
          </w:p>
        </w:tc>
        <w:tc>
          <w:tcPr>
            <w:tcW w:w="1191" w:type="dxa"/>
            <w:vAlign w:val="center"/>
          </w:tcPr>
          <w:p w14:paraId="0FCB7657" w14:textId="77777777" w:rsidR="004D23D4" w:rsidRPr="00025676" w:rsidRDefault="004D23D4" w:rsidP="00D55DC3">
            <w:pPr>
              <w:spacing w:after="0" w:line="240" w:lineRule="auto"/>
              <w:jc w:val="righ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0.42</w:t>
            </w:r>
          </w:p>
        </w:tc>
      </w:tr>
      <w:tr w:rsidR="004D23D4" w:rsidRPr="00025676" w14:paraId="7886A3A7" w14:textId="77777777" w:rsidTr="00D55DC3">
        <w:trPr>
          <w:trHeight w:val="300"/>
          <w:jc w:val="center"/>
        </w:trPr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6A781BC4" w14:textId="77777777" w:rsidR="004D23D4" w:rsidRPr="00025676" w:rsidRDefault="004D23D4" w:rsidP="00D55DC3">
            <w:pPr>
              <w:spacing w:after="0" w:line="240" w:lineRule="auto"/>
              <w:jc w:val="lef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CCE2784" w14:textId="77777777" w:rsidR="004D23D4" w:rsidRPr="00025676" w:rsidRDefault="004D23D4" w:rsidP="00D55DC3">
            <w:pPr>
              <w:spacing w:after="0" w:line="240" w:lineRule="auto"/>
              <w:jc w:val="righ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0.0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BCEA95A" w14:textId="77777777" w:rsidR="004D23D4" w:rsidRPr="00025676" w:rsidRDefault="004D23D4" w:rsidP="00D55DC3">
            <w:pPr>
              <w:spacing w:after="0" w:line="240" w:lineRule="auto"/>
              <w:jc w:val="righ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0.92</w:t>
            </w:r>
          </w:p>
        </w:tc>
        <w:tc>
          <w:tcPr>
            <w:tcW w:w="1191" w:type="dxa"/>
            <w:vAlign w:val="center"/>
          </w:tcPr>
          <w:p w14:paraId="3243B697" w14:textId="77777777" w:rsidR="004D23D4" w:rsidRPr="00025676" w:rsidRDefault="004D23D4" w:rsidP="00D55DC3">
            <w:pPr>
              <w:spacing w:after="0" w:line="240" w:lineRule="auto"/>
              <w:jc w:val="righ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0.06</w:t>
            </w:r>
          </w:p>
        </w:tc>
        <w:tc>
          <w:tcPr>
            <w:tcW w:w="1191" w:type="dxa"/>
            <w:vAlign w:val="center"/>
          </w:tcPr>
          <w:p w14:paraId="6AC090F9" w14:textId="77777777" w:rsidR="004D23D4" w:rsidRPr="00025676" w:rsidRDefault="004D23D4" w:rsidP="00D55DC3">
            <w:pPr>
              <w:spacing w:after="0" w:line="240" w:lineRule="auto"/>
              <w:jc w:val="righ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0.48</w:t>
            </w:r>
          </w:p>
        </w:tc>
      </w:tr>
      <w:tr w:rsidR="004D23D4" w:rsidRPr="00025676" w14:paraId="3FCEBDAB" w14:textId="77777777" w:rsidTr="00D55DC3">
        <w:trPr>
          <w:trHeight w:val="300"/>
          <w:jc w:val="center"/>
        </w:trPr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60413FE4" w14:textId="77777777" w:rsidR="004D23D4" w:rsidRPr="00025676" w:rsidRDefault="004D23D4" w:rsidP="00D55DC3">
            <w:pPr>
              <w:spacing w:after="0" w:line="240" w:lineRule="auto"/>
              <w:jc w:val="lef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23D0258" w14:textId="77777777" w:rsidR="004D23D4" w:rsidRPr="00025676" w:rsidRDefault="004D23D4" w:rsidP="00D55DC3">
            <w:pPr>
              <w:spacing w:after="0" w:line="240" w:lineRule="auto"/>
              <w:jc w:val="righ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0.0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98FAEC1" w14:textId="77777777" w:rsidR="004D23D4" w:rsidRPr="00025676" w:rsidRDefault="004D23D4" w:rsidP="00D55DC3">
            <w:pPr>
              <w:spacing w:after="0" w:line="240" w:lineRule="auto"/>
              <w:jc w:val="righ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0.97</w:t>
            </w:r>
          </w:p>
        </w:tc>
        <w:tc>
          <w:tcPr>
            <w:tcW w:w="1191" w:type="dxa"/>
            <w:vAlign w:val="center"/>
          </w:tcPr>
          <w:p w14:paraId="582FF236" w14:textId="77777777" w:rsidR="004D23D4" w:rsidRPr="00025676" w:rsidRDefault="004D23D4" w:rsidP="00D55DC3">
            <w:pPr>
              <w:spacing w:after="0" w:line="240" w:lineRule="auto"/>
              <w:jc w:val="righ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0.03</w:t>
            </w:r>
          </w:p>
        </w:tc>
        <w:tc>
          <w:tcPr>
            <w:tcW w:w="1191" w:type="dxa"/>
            <w:vAlign w:val="center"/>
          </w:tcPr>
          <w:p w14:paraId="426BE220" w14:textId="77777777" w:rsidR="004D23D4" w:rsidRPr="00025676" w:rsidRDefault="004D23D4" w:rsidP="00D55DC3">
            <w:pPr>
              <w:spacing w:after="0" w:line="240" w:lineRule="auto"/>
              <w:jc w:val="righ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0.51</w:t>
            </w:r>
          </w:p>
        </w:tc>
      </w:tr>
      <w:tr w:rsidR="004D23D4" w:rsidRPr="00025676" w14:paraId="28C1B75D" w14:textId="77777777" w:rsidTr="00D55DC3">
        <w:trPr>
          <w:trHeight w:val="300"/>
          <w:jc w:val="center"/>
        </w:trPr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794F0D01" w14:textId="77777777" w:rsidR="004D23D4" w:rsidRPr="00025676" w:rsidRDefault="004D23D4" w:rsidP="00D55DC3">
            <w:pPr>
              <w:spacing w:after="0" w:line="240" w:lineRule="auto"/>
              <w:jc w:val="lef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1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8B2CEEE" w14:textId="77777777" w:rsidR="004D23D4" w:rsidRPr="00025676" w:rsidRDefault="004D23D4" w:rsidP="00D55DC3">
            <w:pPr>
              <w:spacing w:after="0" w:line="240" w:lineRule="auto"/>
              <w:jc w:val="righ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0.0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EB96C22" w14:textId="77777777" w:rsidR="004D23D4" w:rsidRPr="00025676" w:rsidRDefault="004D23D4" w:rsidP="00D55DC3">
            <w:pPr>
              <w:spacing w:after="0" w:line="240" w:lineRule="auto"/>
              <w:jc w:val="righ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0.97</w:t>
            </w:r>
          </w:p>
        </w:tc>
        <w:tc>
          <w:tcPr>
            <w:tcW w:w="1191" w:type="dxa"/>
            <w:vAlign w:val="center"/>
          </w:tcPr>
          <w:p w14:paraId="1A762EDE" w14:textId="77777777" w:rsidR="004D23D4" w:rsidRPr="00025676" w:rsidRDefault="004D23D4" w:rsidP="00D55DC3">
            <w:pPr>
              <w:spacing w:after="0" w:line="240" w:lineRule="auto"/>
              <w:jc w:val="righ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0.08</w:t>
            </w:r>
          </w:p>
        </w:tc>
        <w:tc>
          <w:tcPr>
            <w:tcW w:w="1191" w:type="dxa"/>
            <w:vAlign w:val="center"/>
          </w:tcPr>
          <w:p w14:paraId="42F0BE4F" w14:textId="77777777" w:rsidR="004D23D4" w:rsidRPr="00025676" w:rsidRDefault="004D23D4" w:rsidP="00D55DC3">
            <w:pPr>
              <w:spacing w:after="0" w:line="240" w:lineRule="auto"/>
              <w:jc w:val="right"/>
              <w:rPr>
                <w:rFonts w:cs="Times"/>
                <w:sz w:val="20"/>
                <w:szCs w:val="24"/>
                <w:lang w:val="en-GB" w:eastAsia="en-GB"/>
              </w:rPr>
            </w:pPr>
            <w:r w:rsidRPr="00025676">
              <w:rPr>
                <w:rFonts w:cs="Times"/>
                <w:sz w:val="20"/>
                <w:szCs w:val="24"/>
                <w:lang w:val="en-GB" w:eastAsia="en-GB"/>
              </w:rPr>
              <w:t>0.59</w:t>
            </w:r>
          </w:p>
        </w:tc>
      </w:tr>
    </w:tbl>
    <w:p w14:paraId="2AA43C62" w14:textId="77777777" w:rsidR="004D23D4" w:rsidRPr="00025676" w:rsidRDefault="004D23D4" w:rsidP="004D23D4">
      <w:pPr>
        <w:spacing w:after="0"/>
        <w:jc w:val="left"/>
        <w:rPr>
          <w:highlight w:val="yellow"/>
          <w:lang w:val="en-GB"/>
        </w:rPr>
      </w:pPr>
    </w:p>
    <w:p w14:paraId="0A7E0743" w14:textId="26151C7F" w:rsidR="004D23D4" w:rsidRPr="00025676" w:rsidRDefault="004D23D4">
      <w:pPr>
        <w:suppressAutoHyphens w:val="0"/>
        <w:spacing w:after="200" w:line="276" w:lineRule="auto"/>
        <w:jc w:val="left"/>
        <w:rPr>
          <w:lang w:val="en-GB"/>
        </w:rPr>
      </w:pPr>
      <w:r w:rsidRPr="00025676">
        <w:rPr>
          <w:lang w:val="en-GB"/>
        </w:rPr>
        <w:br w:type="page"/>
      </w:r>
    </w:p>
    <w:p w14:paraId="5544B875" w14:textId="5A3DB920" w:rsidR="00775C2B" w:rsidRPr="00025676" w:rsidRDefault="00775C2B" w:rsidP="00775C2B">
      <w:pPr>
        <w:suppressAutoHyphens w:val="0"/>
        <w:spacing w:after="200" w:line="276" w:lineRule="auto"/>
        <w:jc w:val="center"/>
        <w:rPr>
          <w:lang w:val="en-GB"/>
        </w:rPr>
      </w:pPr>
      <w:r w:rsidRPr="00025676">
        <w:rPr>
          <w:noProof/>
          <w:lang w:val="en-IN" w:eastAsia="en-IN"/>
        </w:rPr>
        <w:drawing>
          <wp:inline distT="0" distB="0" distL="0" distR="0" wp14:anchorId="23FA88B9" wp14:editId="36544BCE">
            <wp:extent cx="5219065" cy="3780163"/>
            <wp:effectExtent l="0" t="0" r="63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065" cy="3780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E079C4" w14:textId="7518587D" w:rsidR="00163491" w:rsidRPr="00025676" w:rsidRDefault="00163491" w:rsidP="00163491">
      <w:pPr>
        <w:pStyle w:val="Caption"/>
        <w:rPr>
          <w:b w:val="0"/>
          <w:bCs w:val="0"/>
          <w:lang w:val="en-GB"/>
        </w:rPr>
      </w:pPr>
      <w:r w:rsidRPr="00025676">
        <w:rPr>
          <w:b w:val="0"/>
          <w:bCs w:val="0"/>
          <w:lang w:val="en-GB"/>
        </w:rPr>
        <w:t xml:space="preserve">Figure S </w:t>
      </w:r>
      <w:r w:rsidRPr="00025676">
        <w:rPr>
          <w:b w:val="0"/>
          <w:bCs w:val="0"/>
          <w:lang w:val="en-GB"/>
        </w:rPr>
        <w:fldChar w:fldCharType="begin"/>
      </w:r>
      <w:r w:rsidRPr="00025676">
        <w:rPr>
          <w:b w:val="0"/>
          <w:bCs w:val="0"/>
          <w:lang w:val="en-GB"/>
        </w:rPr>
        <w:instrText xml:space="preserve"> SEQ Figure_S \* ARABIC </w:instrText>
      </w:r>
      <w:r w:rsidRPr="00025676">
        <w:rPr>
          <w:b w:val="0"/>
          <w:bCs w:val="0"/>
          <w:lang w:val="en-GB"/>
        </w:rPr>
        <w:fldChar w:fldCharType="separate"/>
      </w:r>
      <w:r w:rsidR="00AE6D40">
        <w:rPr>
          <w:b w:val="0"/>
          <w:bCs w:val="0"/>
          <w:noProof/>
          <w:lang w:val="en-GB"/>
        </w:rPr>
        <w:t>2</w:t>
      </w:r>
      <w:r w:rsidRPr="00025676">
        <w:rPr>
          <w:b w:val="0"/>
          <w:bCs w:val="0"/>
          <w:lang w:val="en-GB"/>
        </w:rPr>
        <w:fldChar w:fldCharType="end"/>
      </w:r>
      <w:r w:rsidRPr="00025676">
        <w:rPr>
          <w:b w:val="0"/>
          <w:bCs w:val="0"/>
          <w:lang w:val="en-GB"/>
        </w:rPr>
        <w:t>. Loading plot of the first two PLS components describing the relationships between input parameters for the set of PBAEs tested (</w:t>
      </w:r>
      <w:r w:rsidR="009E3A9C" w:rsidRPr="00025676">
        <w:rPr>
          <w:b w:val="0"/>
          <w:bCs w:val="0"/>
          <w:lang w:val="en-GB"/>
        </w:rPr>
        <w:t>purple</w:t>
      </w:r>
      <w:r w:rsidRPr="00025676">
        <w:rPr>
          <w:b w:val="0"/>
          <w:bCs w:val="0"/>
          <w:lang w:val="en-GB"/>
        </w:rPr>
        <w:t xml:space="preserve">) and the predicted </w:t>
      </w:r>
      <w:r w:rsidR="00A96854" w:rsidRPr="00025676">
        <w:rPr>
          <w:b w:val="0"/>
          <w:bCs w:val="0"/>
          <w:lang w:val="en-GB"/>
        </w:rPr>
        <w:t>ROS production</w:t>
      </w:r>
      <w:r w:rsidRPr="00025676">
        <w:rPr>
          <w:b w:val="0"/>
          <w:bCs w:val="0"/>
          <w:lang w:val="en-GB"/>
        </w:rPr>
        <w:t xml:space="preserve"> ratio for the two end-capping agents (</w:t>
      </w:r>
      <w:r w:rsidR="00B54288" w:rsidRPr="00025676">
        <w:rPr>
          <w:b w:val="0"/>
          <w:bCs w:val="0"/>
          <w:lang w:val="en-GB"/>
        </w:rPr>
        <w:t>green</w:t>
      </w:r>
      <w:r w:rsidRPr="00025676">
        <w:rPr>
          <w:b w:val="0"/>
          <w:bCs w:val="0"/>
          <w:lang w:val="en-GB"/>
        </w:rPr>
        <w:t>).</w:t>
      </w:r>
    </w:p>
    <w:p w14:paraId="15E4AAF6" w14:textId="1FE953E8" w:rsidR="00775C2B" w:rsidRPr="00025676" w:rsidRDefault="00775C2B">
      <w:pPr>
        <w:suppressAutoHyphens w:val="0"/>
        <w:spacing w:after="200" w:line="276" w:lineRule="auto"/>
        <w:jc w:val="left"/>
        <w:rPr>
          <w:lang w:val="en-GB"/>
        </w:rPr>
      </w:pPr>
      <w:r w:rsidRPr="00025676">
        <w:rPr>
          <w:lang w:val="en-GB"/>
        </w:rPr>
        <w:br w:type="page"/>
      </w:r>
    </w:p>
    <w:p w14:paraId="3007353A" w14:textId="3D18729A" w:rsidR="00985AF0" w:rsidRPr="00025676" w:rsidRDefault="00775C2B" w:rsidP="00775C2B">
      <w:pPr>
        <w:jc w:val="center"/>
        <w:rPr>
          <w:lang w:val="en-GB"/>
        </w:rPr>
      </w:pPr>
      <w:r w:rsidRPr="00025676">
        <w:rPr>
          <w:noProof/>
          <w:lang w:val="en-IN" w:eastAsia="en-IN"/>
        </w:rPr>
        <w:drawing>
          <wp:inline distT="0" distB="0" distL="0" distR="0" wp14:anchorId="666E2259" wp14:editId="48D3AD37">
            <wp:extent cx="5760720" cy="6257925"/>
            <wp:effectExtent l="0" t="0" r="0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25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F14A85" w14:textId="3AFA3E08" w:rsidR="00163491" w:rsidRPr="00025676" w:rsidRDefault="00163491" w:rsidP="00163491">
      <w:pPr>
        <w:jc w:val="left"/>
        <w:rPr>
          <w:lang w:val="en-GB"/>
        </w:rPr>
      </w:pPr>
      <w:r w:rsidRPr="00025676">
        <w:rPr>
          <w:lang w:val="en-GB"/>
        </w:rPr>
        <w:t xml:space="preserve">Figure S </w:t>
      </w:r>
      <w:r w:rsidRPr="00025676">
        <w:rPr>
          <w:lang w:val="en-GB"/>
        </w:rPr>
        <w:fldChar w:fldCharType="begin"/>
      </w:r>
      <w:r w:rsidRPr="00025676">
        <w:rPr>
          <w:lang w:val="en-GB"/>
        </w:rPr>
        <w:instrText xml:space="preserve"> SEQ Figure_S \* ARABIC </w:instrText>
      </w:r>
      <w:r w:rsidRPr="00025676">
        <w:rPr>
          <w:lang w:val="en-GB"/>
        </w:rPr>
        <w:fldChar w:fldCharType="separate"/>
      </w:r>
      <w:r w:rsidR="00AE6D40">
        <w:rPr>
          <w:noProof/>
          <w:lang w:val="en-GB"/>
        </w:rPr>
        <w:t>3</w:t>
      </w:r>
      <w:r w:rsidRPr="00025676">
        <w:rPr>
          <w:lang w:val="en-GB"/>
        </w:rPr>
        <w:fldChar w:fldCharType="end"/>
      </w:r>
      <w:r w:rsidRPr="00025676">
        <w:rPr>
          <w:lang w:val="en-GB"/>
        </w:rPr>
        <w:t>.</w:t>
      </w:r>
      <w:r w:rsidRPr="00025676">
        <w:rPr>
          <w:b/>
          <w:bCs/>
          <w:lang w:val="en-GB"/>
        </w:rPr>
        <w:t xml:space="preserve"> </w:t>
      </w:r>
      <w:r w:rsidRPr="00025676">
        <w:rPr>
          <w:lang w:val="en-GB"/>
        </w:rPr>
        <w:t>Scree plot of PLS analysis with respect to number of components in the PLS regression and the RMSE of the prediction; curve inflection (elbow) indicated with an arrow (a); R</w:t>
      </w:r>
      <w:r w:rsidRPr="00025676">
        <w:rPr>
          <w:vertAlign w:val="superscript"/>
          <w:lang w:val="en-GB"/>
        </w:rPr>
        <w:t>2</w:t>
      </w:r>
      <w:r w:rsidRPr="00025676">
        <w:rPr>
          <w:lang w:val="en-GB"/>
        </w:rPr>
        <w:t xml:space="preserve"> of experimental vs PLS predicted ratio of ROS production using different PBEAs end-capped with e1 (red) and e2 (blue) (b); Experimental and PLS predicted ratio of ROS production using different PBEAs end-capped with e1 (red) and e2 (blue) (c); Residuals plot of PLS predicted vs. experimental ratios of ROS production using different PBEAs end-capped with e1 (red) and e2 (blue) (d); Distribution of residuals of PLS predicted ratio of ROS production vs. experimental for PBAE end-capped with e1 (e) and e2 (f).</w:t>
      </w:r>
    </w:p>
    <w:sectPr w:rsidR="00163491" w:rsidRPr="00025676" w:rsidSect="005F6902">
      <w:footerReference w:type="first" r:id="rId12"/>
      <w:pgSz w:w="11906" w:h="16838"/>
      <w:pgMar w:top="1417" w:right="1417" w:bottom="1134" w:left="1417" w:header="708" w:footer="708" w:gutter="0"/>
      <w:pgNumType w:start="1" w:chapSep="period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892D07" w14:textId="77777777" w:rsidR="00855897" w:rsidRDefault="00855897" w:rsidP="00741C23">
      <w:r>
        <w:separator/>
      </w:r>
    </w:p>
    <w:p w14:paraId="479130EC" w14:textId="77777777" w:rsidR="00855897" w:rsidRDefault="00855897" w:rsidP="00741C23"/>
  </w:endnote>
  <w:endnote w:type="continuationSeparator" w:id="0">
    <w:p w14:paraId="53B2D5EC" w14:textId="77777777" w:rsidR="00855897" w:rsidRDefault="00855897" w:rsidP="00741C23">
      <w:r>
        <w:continuationSeparator/>
      </w:r>
    </w:p>
    <w:p w14:paraId="0EC59162" w14:textId="77777777" w:rsidR="00855897" w:rsidRDefault="00855897" w:rsidP="00741C2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77348654"/>
      <w:docPartObj>
        <w:docPartGallery w:val="Page Numbers (Bottom of Page)"/>
        <w:docPartUnique/>
      </w:docPartObj>
    </w:sdtPr>
    <w:sdtEndPr/>
    <w:sdtContent>
      <w:p w14:paraId="4CB7F6D1" w14:textId="77777777" w:rsidR="001E352A" w:rsidRDefault="001E352A" w:rsidP="00741C23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8847CF4" w14:textId="77777777" w:rsidR="001E352A" w:rsidRDefault="001E352A" w:rsidP="00741C23">
    <w:pPr>
      <w:pStyle w:val="Footer"/>
    </w:pPr>
  </w:p>
  <w:p w14:paraId="1DBA6BFE" w14:textId="77777777" w:rsidR="001E352A" w:rsidRDefault="001E352A" w:rsidP="00741C23"/>
  <w:p w14:paraId="13CDB077" w14:textId="77777777" w:rsidR="001E352A" w:rsidRDefault="001E352A" w:rsidP="00741C23"/>
  <w:p w14:paraId="54F779C1" w14:textId="77777777" w:rsidR="001E352A" w:rsidRDefault="001E352A" w:rsidP="00741C23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2E4EA2" w14:textId="77777777" w:rsidR="00855897" w:rsidRDefault="00855897" w:rsidP="00741C23">
      <w:r>
        <w:separator/>
      </w:r>
    </w:p>
    <w:p w14:paraId="548B775D" w14:textId="77777777" w:rsidR="00855897" w:rsidRDefault="00855897" w:rsidP="00741C23"/>
  </w:footnote>
  <w:footnote w:type="continuationSeparator" w:id="0">
    <w:p w14:paraId="117E23DE" w14:textId="77777777" w:rsidR="00855897" w:rsidRDefault="00855897" w:rsidP="00741C23">
      <w:r>
        <w:continuationSeparator/>
      </w:r>
    </w:p>
    <w:p w14:paraId="2F32A6E2" w14:textId="77777777" w:rsidR="00855897" w:rsidRDefault="00855897" w:rsidP="00741C23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" w15:restartNumberingAfterBreak="0">
    <w:nsid w:val="56786F60"/>
    <w:multiLevelType w:val="multilevel"/>
    <w:tmpl w:val="08261C3E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  <w:color w:val="auto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623D1963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6A6D13DA"/>
    <w:multiLevelType w:val="hybridMultilevel"/>
    <w:tmpl w:val="A38246E4"/>
    <w:lvl w:ilvl="0" w:tplc="5BE49DA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20669B"/>
    <w:multiLevelType w:val="hybridMultilevel"/>
    <w:tmpl w:val="F3629ABE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0"/>
  </w:num>
  <w:num w:numId="12">
    <w:abstractNumId w:val="2"/>
  </w:num>
  <w:num w:numId="13">
    <w:abstractNumId w:val="2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08"/>
  <w:autoHyphenation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ftp2xatp550ne9xz3vvpworxrp5s2erzsp&quot;&gt;aPDT with PBAEs1&lt;record-ids&gt;&lt;item&gt;2&lt;/item&gt;&lt;item&gt;3&lt;/item&gt;&lt;item&gt;5&lt;/item&gt;&lt;item&gt;6&lt;/item&gt;&lt;item&gt;7&lt;/item&gt;&lt;item&gt;11&lt;/item&gt;&lt;item&gt;13&lt;/item&gt;&lt;item&gt;14&lt;/item&gt;&lt;item&gt;15&lt;/item&gt;&lt;item&gt;17&lt;/item&gt;&lt;item&gt;18&lt;/item&gt;&lt;item&gt;19&lt;/item&gt;&lt;item&gt;20&lt;/item&gt;&lt;item&gt;21&lt;/item&gt;&lt;item&gt;23&lt;/item&gt;&lt;item&gt;25&lt;/item&gt;&lt;item&gt;27&lt;/item&gt;&lt;item&gt;28&lt;/item&gt;&lt;item&gt;29&lt;/item&gt;&lt;item&gt;30&lt;/item&gt;&lt;item&gt;31&lt;/item&gt;&lt;item&gt;32&lt;/item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5&lt;/item&gt;&lt;item&gt;77&lt;/item&gt;&lt;item&gt;85&lt;/item&gt;&lt;item&gt;86&lt;/item&gt;&lt;/record-ids&gt;&lt;/item&gt;&lt;/Libraries&gt;"/>
  </w:docVars>
  <w:rsids>
    <w:rsidRoot w:val="00693561"/>
    <w:rsid w:val="00000F28"/>
    <w:rsid w:val="0000121D"/>
    <w:rsid w:val="00003305"/>
    <w:rsid w:val="00004B69"/>
    <w:rsid w:val="00004E8B"/>
    <w:rsid w:val="0000518F"/>
    <w:rsid w:val="00005495"/>
    <w:rsid w:val="00005F86"/>
    <w:rsid w:val="0001040E"/>
    <w:rsid w:val="00013305"/>
    <w:rsid w:val="00013F4F"/>
    <w:rsid w:val="00017471"/>
    <w:rsid w:val="0002192C"/>
    <w:rsid w:val="00021C54"/>
    <w:rsid w:val="00025676"/>
    <w:rsid w:val="00025AF0"/>
    <w:rsid w:val="00026B17"/>
    <w:rsid w:val="00026F2A"/>
    <w:rsid w:val="000272CC"/>
    <w:rsid w:val="00027379"/>
    <w:rsid w:val="000300C7"/>
    <w:rsid w:val="0003077C"/>
    <w:rsid w:val="0003143F"/>
    <w:rsid w:val="0003536E"/>
    <w:rsid w:val="00036E6C"/>
    <w:rsid w:val="0003738B"/>
    <w:rsid w:val="000404EB"/>
    <w:rsid w:val="000418E6"/>
    <w:rsid w:val="0004271C"/>
    <w:rsid w:val="000448AC"/>
    <w:rsid w:val="00050528"/>
    <w:rsid w:val="00050962"/>
    <w:rsid w:val="000509D4"/>
    <w:rsid w:val="00051A93"/>
    <w:rsid w:val="00051E94"/>
    <w:rsid w:val="00055CD1"/>
    <w:rsid w:val="000578E1"/>
    <w:rsid w:val="000603EC"/>
    <w:rsid w:val="00061532"/>
    <w:rsid w:val="00065909"/>
    <w:rsid w:val="000668D8"/>
    <w:rsid w:val="00066D60"/>
    <w:rsid w:val="00070B89"/>
    <w:rsid w:val="00077AF8"/>
    <w:rsid w:val="00080907"/>
    <w:rsid w:val="00080B91"/>
    <w:rsid w:val="000817DE"/>
    <w:rsid w:val="00081E63"/>
    <w:rsid w:val="00083154"/>
    <w:rsid w:val="00083605"/>
    <w:rsid w:val="00085967"/>
    <w:rsid w:val="0008643B"/>
    <w:rsid w:val="00086C89"/>
    <w:rsid w:val="00090C2F"/>
    <w:rsid w:val="00090C52"/>
    <w:rsid w:val="0009100B"/>
    <w:rsid w:val="00093C71"/>
    <w:rsid w:val="000A0F7B"/>
    <w:rsid w:val="000A1124"/>
    <w:rsid w:val="000A1A99"/>
    <w:rsid w:val="000A51ED"/>
    <w:rsid w:val="000A5C46"/>
    <w:rsid w:val="000B0304"/>
    <w:rsid w:val="000B1149"/>
    <w:rsid w:val="000B1F9A"/>
    <w:rsid w:val="000B4485"/>
    <w:rsid w:val="000B505B"/>
    <w:rsid w:val="000B5BAF"/>
    <w:rsid w:val="000B6F9D"/>
    <w:rsid w:val="000C25C8"/>
    <w:rsid w:val="000C3E66"/>
    <w:rsid w:val="000C3FC9"/>
    <w:rsid w:val="000C4458"/>
    <w:rsid w:val="000C4B5C"/>
    <w:rsid w:val="000C5DCB"/>
    <w:rsid w:val="000C6E22"/>
    <w:rsid w:val="000C79AD"/>
    <w:rsid w:val="000D415A"/>
    <w:rsid w:val="000D5852"/>
    <w:rsid w:val="000D5F17"/>
    <w:rsid w:val="000D632B"/>
    <w:rsid w:val="000D7300"/>
    <w:rsid w:val="000E094A"/>
    <w:rsid w:val="000E1809"/>
    <w:rsid w:val="000E4A1B"/>
    <w:rsid w:val="000E4C1A"/>
    <w:rsid w:val="000E5CF0"/>
    <w:rsid w:val="000E64E5"/>
    <w:rsid w:val="000E6BBC"/>
    <w:rsid w:val="000F0C78"/>
    <w:rsid w:val="000F19DE"/>
    <w:rsid w:val="000F1DD0"/>
    <w:rsid w:val="000F5D8B"/>
    <w:rsid w:val="0010077F"/>
    <w:rsid w:val="001011BE"/>
    <w:rsid w:val="00111E0D"/>
    <w:rsid w:val="00112783"/>
    <w:rsid w:val="00112958"/>
    <w:rsid w:val="00113036"/>
    <w:rsid w:val="001204B1"/>
    <w:rsid w:val="00122217"/>
    <w:rsid w:val="00122512"/>
    <w:rsid w:val="001230E7"/>
    <w:rsid w:val="00125D42"/>
    <w:rsid w:val="00126D29"/>
    <w:rsid w:val="00130F88"/>
    <w:rsid w:val="0013187C"/>
    <w:rsid w:val="00131D87"/>
    <w:rsid w:val="00133FC7"/>
    <w:rsid w:val="00134568"/>
    <w:rsid w:val="00134C39"/>
    <w:rsid w:val="00136E1B"/>
    <w:rsid w:val="00136EC3"/>
    <w:rsid w:val="00140326"/>
    <w:rsid w:val="00141BA4"/>
    <w:rsid w:val="00143198"/>
    <w:rsid w:val="00146862"/>
    <w:rsid w:val="00154C92"/>
    <w:rsid w:val="00155AA0"/>
    <w:rsid w:val="00163491"/>
    <w:rsid w:val="00163911"/>
    <w:rsid w:val="001640D2"/>
    <w:rsid w:val="001658C8"/>
    <w:rsid w:val="00166248"/>
    <w:rsid w:val="00166797"/>
    <w:rsid w:val="00166A2B"/>
    <w:rsid w:val="001705CD"/>
    <w:rsid w:val="00171825"/>
    <w:rsid w:val="001735B0"/>
    <w:rsid w:val="0017374F"/>
    <w:rsid w:val="001739D1"/>
    <w:rsid w:val="001748BA"/>
    <w:rsid w:val="00174DE1"/>
    <w:rsid w:val="0017614C"/>
    <w:rsid w:val="00180CE8"/>
    <w:rsid w:val="00181868"/>
    <w:rsid w:val="0018402B"/>
    <w:rsid w:val="00187777"/>
    <w:rsid w:val="00191883"/>
    <w:rsid w:val="0019449B"/>
    <w:rsid w:val="00195444"/>
    <w:rsid w:val="001A0823"/>
    <w:rsid w:val="001A13F4"/>
    <w:rsid w:val="001A409E"/>
    <w:rsid w:val="001A5890"/>
    <w:rsid w:val="001B2815"/>
    <w:rsid w:val="001B3577"/>
    <w:rsid w:val="001B4749"/>
    <w:rsid w:val="001B5AF5"/>
    <w:rsid w:val="001C039A"/>
    <w:rsid w:val="001C0CCE"/>
    <w:rsid w:val="001C733F"/>
    <w:rsid w:val="001C796D"/>
    <w:rsid w:val="001D4095"/>
    <w:rsid w:val="001D5963"/>
    <w:rsid w:val="001D7723"/>
    <w:rsid w:val="001E352A"/>
    <w:rsid w:val="001E3B9A"/>
    <w:rsid w:val="001E636D"/>
    <w:rsid w:val="001E7138"/>
    <w:rsid w:val="001F3207"/>
    <w:rsid w:val="001F3B22"/>
    <w:rsid w:val="001F42D0"/>
    <w:rsid w:val="001F431D"/>
    <w:rsid w:val="001F576F"/>
    <w:rsid w:val="001F6F3F"/>
    <w:rsid w:val="002002B1"/>
    <w:rsid w:val="00200EB8"/>
    <w:rsid w:val="00201AF5"/>
    <w:rsid w:val="00204F3D"/>
    <w:rsid w:val="00205682"/>
    <w:rsid w:val="0020581B"/>
    <w:rsid w:val="00205981"/>
    <w:rsid w:val="002061E4"/>
    <w:rsid w:val="002111B3"/>
    <w:rsid w:val="00211FC4"/>
    <w:rsid w:val="0021396F"/>
    <w:rsid w:val="00213C2F"/>
    <w:rsid w:val="00214CD8"/>
    <w:rsid w:val="00215FEF"/>
    <w:rsid w:val="00217A56"/>
    <w:rsid w:val="00217FEE"/>
    <w:rsid w:val="00220376"/>
    <w:rsid w:val="002206C6"/>
    <w:rsid w:val="002229B7"/>
    <w:rsid w:val="00224586"/>
    <w:rsid w:val="00225E08"/>
    <w:rsid w:val="002275E1"/>
    <w:rsid w:val="00230242"/>
    <w:rsid w:val="00230506"/>
    <w:rsid w:val="00233757"/>
    <w:rsid w:val="0023426D"/>
    <w:rsid w:val="00240F5E"/>
    <w:rsid w:val="002420C4"/>
    <w:rsid w:val="00242C28"/>
    <w:rsid w:val="00246041"/>
    <w:rsid w:val="0025007E"/>
    <w:rsid w:val="00251904"/>
    <w:rsid w:val="00252DB1"/>
    <w:rsid w:val="00252E2E"/>
    <w:rsid w:val="00254B37"/>
    <w:rsid w:val="00256317"/>
    <w:rsid w:val="002573E7"/>
    <w:rsid w:val="00261580"/>
    <w:rsid w:val="00261D14"/>
    <w:rsid w:val="00262219"/>
    <w:rsid w:val="00263B44"/>
    <w:rsid w:val="00272BD6"/>
    <w:rsid w:val="002744A5"/>
    <w:rsid w:val="00276DF2"/>
    <w:rsid w:val="00281AC9"/>
    <w:rsid w:val="00281C05"/>
    <w:rsid w:val="00284423"/>
    <w:rsid w:val="00286D18"/>
    <w:rsid w:val="00291C41"/>
    <w:rsid w:val="00292142"/>
    <w:rsid w:val="0029409F"/>
    <w:rsid w:val="002948F2"/>
    <w:rsid w:val="00295DBE"/>
    <w:rsid w:val="002976FC"/>
    <w:rsid w:val="002A1573"/>
    <w:rsid w:val="002A292A"/>
    <w:rsid w:val="002A2A89"/>
    <w:rsid w:val="002A669E"/>
    <w:rsid w:val="002B21DB"/>
    <w:rsid w:val="002B2846"/>
    <w:rsid w:val="002B3C38"/>
    <w:rsid w:val="002B4211"/>
    <w:rsid w:val="002B496B"/>
    <w:rsid w:val="002B5E07"/>
    <w:rsid w:val="002B6059"/>
    <w:rsid w:val="002B7165"/>
    <w:rsid w:val="002B7537"/>
    <w:rsid w:val="002B7570"/>
    <w:rsid w:val="002C13F3"/>
    <w:rsid w:val="002C626A"/>
    <w:rsid w:val="002C77FC"/>
    <w:rsid w:val="002D0605"/>
    <w:rsid w:val="002D2652"/>
    <w:rsid w:val="002D2BED"/>
    <w:rsid w:val="002D4085"/>
    <w:rsid w:val="002D487C"/>
    <w:rsid w:val="002D6F4E"/>
    <w:rsid w:val="002D7FD2"/>
    <w:rsid w:val="002E0131"/>
    <w:rsid w:val="002E11D9"/>
    <w:rsid w:val="002E25F0"/>
    <w:rsid w:val="002E3045"/>
    <w:rsid w:val="002E4D94"/>
    <w:rsid w:val="002E541C"/>
    <w:rsid w:val="002E7319"/>
    <w:rsid w:val="002F09D9"/>
    <w:rsid w:val="002F3021"/>
    <w:rsid w:val="002F600B"/>
    <w:rsid w:val="0030051A"/>
    <w:rsid w:val="00301210"/>
    <w:rsid w:val="00302C23"/>
    <w:rsid w:val="00313284"/>
    <w:rsid w:val="003164B8"/>
    <w:rsid w:val="00317BFA"/>
    <w:rsid w:val="00321505"/>
    <w:rsid w:val="00322A26"/>
    <w:rsid w:val="00323CE9"/>
    <w:rsid w:val="00324C6D"/>
    <w:rsid w:val="00327B28"/>
    <w:rsid w:val="00331F2C"/>
    <w:rsid w:val="00332231"/>
    <w:rsid w:val="0033415F"/>
    <w:rsid w:val="00335846"/>
    <w:rsid w:val="00336A18"/>
    <w:rsid w:val="00337892"/>
    <w:rsid w:val="00345948"/>
    <w:rsid w:val="00346D0D"/>
    <w:rsid w:val="0034703A"/>
    <w:rsid w:val="003472F3"/>
    <w:rsid w:val="00350560"/>
    <w:rsid w:val="00350D2B"/>
    <w:rsid w:val="00351ADF"/>
    <w:rsid w:val="003520BD"/>
    <w:rsid w:val="003522F1"/>
    <w:rsid w:val="00352979"/>
    <w:rsid w:val="00353FF2"/>
    <w:rsid w:val="003545DB"/>
    <w:rsid w:val="00357AC3"/>
    <w:rsid w:val="00360B56"/>
    <w:rsid w:val="00360C7E"/>
    <w:rsid w:val="003634CA"/>
    <w:rsid w:val="00367C64"/>
    <w:rsid w:val="003721B3"/>
    <w:rsid w:val="00374FA5"/>
    <w:rsid w:val="003769EC"/>
    <w:rsid w:val="00376BB2"/>
    <w:rsid w:val="00377208"/>
    <w:rsid w:val="0037759D"/>
    <w:rsid w:val="00382433"/>
    <w:rsid w:val="0038437F"/>
    <w:rsid w:val="00384DD9"/>
    <w:rsid w:val="003912DA"/>
    <w:rsid w:val="00391AB3"/>
    <w:rsid w:val="00392358"/>
    <w:rsid w:val="003931A1"/>
    <w:rsid w:val="0039351A"/>
    <w:rsid w:val="00397742"/>
    <w:rsid w:val="003A01A3"/>
    <w:rsid w:val="003A0BB6"/>
    <w:rsid w:val="003A1363"/>
    <w:rsid w:val="003A3FD1"/>
    <w:rsid w:val="003A43F8"/>
    <w:rsid w:val="003A4916"/>
    <w:rsid w:val="003A6EEA"/>
    <w:rsid w:val="003A7CE9"/>
    <w:rsid w:val="003B0BA9"/>
    <w:rsid w:val="003B1C8A"/>
    <w:rsid w:val="003B3473"/>
    <w:rsid w:val="003C0E1E"/>
    <w:rsid w:val="003C46BD"/>
    <w:rsid w:val="003C5310"/>
    <w:rsid w:val="003D00D7"/>
    <w:rsid w:val="003D1DDF"/>
    <w:rsid w:val="003D3729"/>
    <w:rsid w:val="003D473B"/>
    <w:rsid w:val="003D6DFC"/>
    <w:rsid w:val="003E3492"/>
    <w:rsid w:val="003E5521"/>
    <w:rsid w:val="003E58FE"/>
    <w:rsid w:val="003E67C2"/>
    <w:rsid w:val="003F00C3"/>
    <w:rsid w:val="003F2028"/>
    <w:rsid w:val="003F2738"/>
    <w:rsid w:val="003F2E0D"/>
    <w:rsid w:val="003F3837"/>
    <w:rsid w:val="003F4154"/>
    <w:rsid w:val="003F4CEB"/>
    <w:rsid w:val="003F74A2"/>
    <w:rsid w:val="003F79E2"/>
    <w:rsid w:val="003F7A98"/>
    <w:rsid w:val="003F7E77"/>
    <w:rsid w:val="004020B5"/>
    <w:rsid w:val="00404453"/>
    <w:rsid w:val="0041174C"/>
    <w:rsid w:val="00411BDE"/>
    <w:rsid w:val="0041321B"/>
    <w:rsid w:val="00413C10"/>
    <w:rsid w:val="0041441B"/>
    <w:rsid w:val="0041461A"/>
    <w:rsid w:val="00416A36"/>
    <w:rsid w:val="00420079"/>
    <w:rsid w:val="00422C7F"/>
    <w:rsid w:val="00424265"/>
    <w:rsid w:val="004255C7"/>
    <w:rsid w:val="00426BC4"/>
    <w:rsid w:val="00427EEB"/>
    <w:rsid w:val="0043256E"/>
    <w:rsid w:val="00433379"/>
    <w:rsid w:val="0043369F"/>
    <w:rsid w:val="00433FC0"/>
    <w:rsid w:val="00436CC5"/>
    <w:rsid w:val="00437817"/>
    <w:rsid w:val="00437BEA"/>
    <w:rsid w:val="00437E23"/>
    <w:rsid w:val="004409E2"/>
    <w:rsid w:val="004422BE"/>
    <w:rsid w:val="004448F8"/>
    <w:rsid w:val="0044759D"/>
    <w:rsid w:val="00447BFC"/>
    <w:rsid w:val="0045038A"/>
    <w:rsid w:val="0045523C"/>
    <w:rsid w:val="00455342"/>
    <w:rsid w:val="004564F7"/>
    <w:rsid w:val="00457931"/>
    <w:rsid w:val="00457E72"/>
    <w:rsid w:val="0046398D"/>
    <w:rsid w:val="004639BC"/>
    <w:rsid w:val="004639EB"/>
    <w:rsid w:val="00464789"/>
    <w:rsid w:val="00465362"/>
    <w:rsid w:val="00465B82"/>
    <w:rsid w:val="00465BAB"/>
    <w:rsid w:val="004734C1"/>
    <w:rsid w:val="00474BE7"/>
    <w:rsid w:val="00475A76"/>
    <w:rsid w:val="0048378B"/>
    <w:rsid w:val="00483F4C"/>
    <w:rsid w:val="00484343"/>
    <w:rsid w:val="00485120"/>
    <w:rsid w:val="004860F4"/>
    <w:rsid w:val="00490393"/>
    <w:rsid w:val="004918D3"/>
    <w:rsid w:val="00494675"/>
    <w:rsid w:val="00495F8D"/>
    <w:rsid w:val="004A0525"/>
    <w:rsid w:val="004A0FA8"/>
    <w:rsid w:val="004A5E6B"/>
    <w:rsid w:val="004A7610"/>
    <w:rsid w:val="004A7A25"/>
    <w:rsid w:val="004B08FA"/>
    <w:rsid w:val="004B3FA4"/>
    <w:rsid w:val="004B5E28"/>
    <w:rsid w:val="004B7CCD"/>
    <w:rsid w:val="004C0309"/>
    <w:rsid w:val="004C1A30"/>
    <w:rsid w:val="004C3665"/>
    <w:rsid w:val="004C556B"/>
    <w:rsid w:val="004D141C"/>
    <w:rsid w:val="004D2193"/>
    <w:rsid w:val="004D23D4"/>
    <w:rsid w:val="004D446B"/>
    <w:rsid w:val="004D56E4"/>
    <w:rsid w:val="004D5B16"/>
    <w:rsid w:val="004D62A3"/>
    <w:rsid w:val="004D71AE"/>
    <w:rsid w:val="004E5E79"/>
    <w:rsid w:val="004E65C7"/>
    <w:rsid w:val="004E7840"/>
    <w:rsid w:val="004E7D14"/>
    <w:rsid w:val="004F091A"/>
    <w:rsid w:val="004F3B40"/>
    <w:rsid w:val="004F408E"/>
    <w:rsid w:val="004F4FB4"/>
    <w:rsid w:val="004F5A18"/>
    <w:rsid w:val="004F7EFA"/>
    <w:rsid w:val="00502D4E"/>
    <w:rsid w:val="00502F9A"/>
    <w:rsid w:val="00507643"/>
    <w:rsid w:val="00507E59"/>
    <w:rsid w:val="005100F4"/>
    <w:rsid w:val="0051072C"/>
    <w:rsid w:val="00510854"/>
    <w:rsid w:val="005148D2"/>
    <w:rsid w:val="005175A0"/>
    <w:rsid w:val="00527191"/>
    <w:rsid w:val="00536717"/>
    <w:rsid w:val="00536F73"/>
    <w:rsid w:val="00537DC3"/>
    <w:rsid w:val="005435C3"/>
    <w:rsid w:val="005519B3"/>
    <w:rsid w:val="00552626"/>
    <w:rsid w:val="00552D93"/>
    <w:rsid w:val="00561ABA"/>
    <w:rsid w:val="00564A0D"/>
    <w:rsid w:val="00565285"/>
    <w:rsid w:val="00566564"/>
    <w:rsid w:val="00566779"/>
    <w:rsid w:val="00567389"/>
    <w:rsid w:val="00567464"/>
    <w:rsid w:val="00567744"/>
    <w:rsid w:val="00567AB8"/>
    <w:rsid w:val="00567D44"/>
    <w:rsid w:val="0057037F"/>
    <w:rsid w:val="00575E4C"/>
    <w:rsid w:val="00576794"/>
    <w:rsid w:val="00576B9E"/>
    <w:rsid w:val="00586284"/>
    <w:rsid w:val="0058664F"/>
    <w:rsid w:val="005911EA"/>
    <w:rsid w:val="005929F9"/>
    <w:rsid w:val="00592F92"/>
    <w:rsid w:val="00594F29"/>
    <w:rsid w:val="00595A33"/>
    <w:rsid w:val="005A0E39"/>
    <w:rsid w:val="005A300B"/>
    <w:rsid w:val="005A6E62"/>
    <w:rsid w:val="005A7260"/>
    <w:rsid w:val="005A72A2"/>
    <w:rsid w:val="005A75CD"/>
    <w:rsid w:val="005B08ED"/>
    <w:rsid w:val="005B159A"/>
    <w:rsid w:val="005B37ED"/>
    <w:rsid w:val="005B43AD"/>
    <w:rsid w:val="005B4E15"/>
    <w:rsid w:val="005B506D"/>
    <w:rsid w:val="005B541E"/>
    <w:rsid w:val="005B5EB1"/>
    <w:rsid w:val="005B6555"/>
    <w:rsid w:val="005B6EAD"/>
    <w:rsid w:val="005B7536"/>
    <w:rsid w:val="005C1A99"/>
    <w:rsid w:val="005C229C"/>
    <w:rsid w:val="005C3EDF"/>
    <w:rsid w:val="005C53CD"/>
    <w:rsid w:val="005C5E01"/>
    <w:rsid w:val="005D2B05"/>
    <w:rsid w:val="005D44D4"/>
    <w:rsid w:val="005D4A4A"/>
    <w:rsid w:val="005D6B1F"/>
    <w:rsid w:val="005D71B7"/>
    <w:rsid w:val="005D7588"/>
    <w:rsid w:val="005E01A4"/>
    <w:rsid w:val="005E1EE3"/>
    <w:rsid w:val="005E3FF7"/>
    <w:rsid w:val="005E4479"/>
    <w:rsid w:val="005F0AE2"/>
    <w:rsid w:val="005F1594"/>
    <w:rsid w:val="005F227B"/>
    <w:rsid w:val="005F22CC"/>
    <w:rsid w:val="005F521B"/>
    <w:rsid w:val="005F5D00"/>
    <w:rsid w:val="005F630E"/>
    <w:rsid w:val="005F6902"/>
    <w:rsid w:val="005F6BD0"/>
    <w:rsid w:val="00600117"/>
    <w:rsid w:val="00601941"/>
    <w:rsid w:val="00602765"/>
    <w:rsid w:val="006043A2"/>
    <w:rsid w:val="00605717"/>
    <w:rsid w:val="00605977"/>
    <w:rsid w:val="006063D0"/>
    <w:rsid w:val="00607820"/>
    <w:rsid w:val="0061002A"/>
    <w:rsid w:val="0061042B"/>
    <w:rsid w:val="0061075E"/>
    <w:rsid w:val="00613315"/>
    <w:rsid w:val="006134EB"/>
    <w:rsid w:val="00617EBD"/>
    <w:rsid w:val="00622243"/>
    <w:rsid w:val="00622F0E"/>
    <w:rsid w:val="006240AE"/>
    <w:rsid w:val="0062612B"/>
    <w:rsid w:val="00626199"/>
    <w:rsid w:val="00635796"/>
    <w:rsid w:val="00636193"/>
    <w:rsid w:val="00641948"/>
    <w:rsid w:val="0064291F"/>
    <w:rsid w:val="00645C54"/>
    <w:rsid w:val="00646C58"/>
    <w:rsid w:val="00647D4C"/>
    <w:rsid w:val="00647E28"/>
    <w:rsid w:val="0065043C"/>
    <w:rsid w:val="006561C9"/>
    <w:rsid w:val="006568C4"/>
    <w:rsid w:val="00656A62"/>
    <w:rsid w:val="00656B46"/>
    <w:rsid w:val="00660862"/>
    <w:rsid w:val="00661A5F"/>
    <w:rsid w:val="006661DC"/>
    <w:rsid w:val="00670960"/>
    <w:rsid w:val="006724D0"/>
    <w:rsid w:val="00675354"/>
    <w:rsid w:val="00676B1D"/>
    <w:rsid w:val="00680601"/>
    <w:rsid w:val="006813A1"/>
    <w:rsid w:val="00687CA7"/>
    <w:rsid w:val="00691639"/>
    <w:rsid w:val="00693561"/>
    <w:rsid w:val="00696537"/>
    <w:rsid w:val="00697AFE"/>
    <w:rsid w:val="006A05CC"/>
    <w:rsid w:val="006A08A2"/>
    <w:rsid w:val="006A14EC"/>
    <w:rsid w:val="006A359B"/>
    <w:rsid w:val="006A6F19"/>
    <w:rsid w:val="006B117B"/>
    <w:rsid w:val="006B1634"/>
    <w:rsid w:val="006B210B"/>
    <w:rsid w:val="006B41C6"/>
    <w:rsid w:val="006B70DA"/>
    <w:rsid w:val="006B7961"/>
    <w:rsid w:val="006C1C8C"/>
    <w:rsid w:val="006C242C"/>
    <w:rsid w:val="006C4264"/>
    <w:rsid w:val="006C5D3A"/>
    <w:rsid w:val="006C6076"/>
    <w:rsid w:val="006C6F2D"/>
    <w:rsid w:val="006D09A9"/>
    <w:rsid w:val="006D11D0"/>
    <w:rsid w:val="006D1CA5"/>
    <w:rsid w:val="006D4398"/>
    <w:rsid w:val="006D47B1"/>
    <w:rsid w:val="006D629E"/>
    <w:rsid w:val="006D796F"/>
    <w:rsid w:val="006D7971"/>
    <w:rsid w:val="006E17E7"/>
    <w:rsid w:val="006E625C"/>
    <w:rsid w:val="006E6EB7"/>
    <w:rsid w:val="006F0945"/>
    <w:rsid w:val="006F112A"/>
    <w:rsid w:val="006F216D"/>
    <w:rsid w:val="006F216F"/>
    <w:rsid w:val="006F4503"/>
    <w:rsid w:val="006F5B9D"/>
    <w:rsid w:val="007049D4"/>
    <w:rsid w:val="00706945"/>
    <w:rsid w:val="00707AF2"/>
    <w:rsid w:val="0071073A"/>
    <w:rsid w:val="0071172D"/>
    <w:rsid w:val="00713AB6"/>
    <w:rsid w:val="00724A37"/>
    <w:rsid w:val="0072768D"/>
    <w:rsid w:val="00731FE8"/>
    <w:rsid w:val="00732274"/>
    <w:rsid w:val="00733664"/>
    <w:rsid w:val="00734471"/>
    <w:rsid w:val="00735178"/>
    <w:rsid w:val="00736D14"/>
    <w:rsid w:val="00737BF0"/>
    <w:rsid w:val="00741A7F"/>
    <w:rsid w:val="00741C23"/>
    <w:rsid w:val="0074514C"/>
    <w:rsid w:val="00746894"/>
    <w:rsid w:val="00750A3E"/>
    <w:rsid w:val="007522CF"/>
    <w:rsid w:val="007523F1"/>
    <w:rsid w:val="007531C4"/>
    <w:rsid w:val="0075423B"/>
    <w:rsid w:val="00755404"/>
    <w:rsid w:val="007555A2"/>
    <w:rsid w:val="00755A6F"/>
    <w:rsid w:val="00755A9A"/>
    <w:rsid w:val="00756F41"/>
    <w:rsid w:val="00757B90"/>
    <w:rsid w:val="00764A68"/>
    <w:rsid w:val="00765282"/>
    <w:rsid w:val="00767DBB"/>
    <w:rsid w:val="00771C4B"/>
    <w:rsid w:val="00773B0C"/>
    <w:rsid w:val="00774648"/>
    <w:rsid w:val="00775C2B"/>
    <w:rsid w:val="00775FCC"/>
    <w:rsid w:val="00776550"/>
    <w:rsid w:val="00781671"/>
    <w:rsid w:val="0078509B"/>
    <w:rsid w:val="00785100"/>
    <w:rsid w:val="007872E5"/>
    <w:rsid w:val="00790E25"/>
    <w:rsid w:val="00792970"/>
    <w:rsid w:val="0079451B"/>
    <w:rsid w:val="00796A23"/>
    <w:rsid w:val="007A3B53"/>
    <w:rsid w:val="007A3EBD"/>
    <w:rsid w:val="007A4219"/>
    <w:rsid w:val="007A517A"/>
    <w:rsid w:val="007A52A6"/>
    <w:rsid w:val="007A5B2D"/>
    <w:rsid w:val="007A64F5"/>
    <w:rsid w:val="007A7903"/>
    <w:rsid w:val="007B10A0"/>
    <w:rsid w:val="007B2662"/>
    <w:rsid w:val="007B2D1F"/>
    <w:rsid w:val="007B39BB"/>
    <w:rsid w:val="007B5069"/>
    <w:rsid w:val="007B57B1"/>
    <w:rsid w:val="007B655B"/>
    <w:rsid w:val="007B6E78"/>
    <w:rsid w:val="007B7D04"/>
    <w:rsid w:val="007B7DD4"/>
    <w:rsid w:val="007C1CD8"/>
    <w:rsid w:val="007C1FA7"/>
    <w:rsid w:val="007C2253"/>
    <w:rsid w:val="007C2FA3"/>
    <w:rsid w:val="007C491F"/>
    <w:rsid w:val="007C6C0E"/>
    <w:rsid w:val="007C7442"/>
    <w:rsid w:val="007C77A9"/>
    <w:rsid w:val="007D3B0E"/>
    <w:rsid w:val="007D5BC2"/>
    <w:rsid w:val="007E19FD"/>
    <w:rsid w:val="007E2267"/>
    <w:rsid w:val="007E726C"/>
    <w:rsid w:val="007F0047"/>
    <w:rsid w:val="007F019B"/>
    <w:rsid w:val="007F050F"/>
    <w:rsid w:val="007F1A6D"/>
    <w:rsid w:val="007F342B"/>
    <w:rsid w:val="007F6353"/>
    <w:rsid w:val="007F69A0"/>
    <w:rsid w:val="00801744"/>
    <w:rsid w:val="00803F15"/>
    <w:rsid w:val="00804492"/>
    <w:rsid w:val="00807803"/>
    <w:rsid w:val="0081062C"/>
    <w:rsid w:val="00811BE6"/>
    <w:rsid w:val="00812EBE"/>
    <w:rsid w:val="008158AD"/>
    <w:rsid w:val="00816626"/>
    <w:rsid w:val="008200C5"/>
    <w:rsid w:val="00820851"/>
    <w:rsid w:val="00822AD9"/>
    <w:rsid w:val="00822C27"/>
    <w:rsid w:val="00823F0D"/>
    <w:rsid w:val="00824AD1"/>
    <w:rsid w:val="00824DF1"/>
    <w:rsid w:val="0083315B"/>
    <w:rsid w:val="0083460E"/>
    <w:rsid w:val="0083529E"/>
    <w:rsid w:val="00837967"/>
    <w:rsid w:val="008409F9"/>
    <w:rsid w:val="00840AD5"/>
    <w:rsid w:val="008419D6"/>
    <w:rsid w:val="008430EB"/>
    <w:rsid w:val="00843586"/>
    <w:rsid w:val="00844176"/>
    <w:rsid w:val="0084462B"/>
    <w:rsid w:val="008453BE"/>
    <w:rsid w:val="00845B39"/>
    <w:rsid w:val="00851335"/>
    <w:rsid w:val="00851DCF"/>
    <w:rsid w:val="00854E6E"/>
    <w:rsid w:val="008555FE"/>
    <w:rsid w:val="00855897"/>
    <w:rsid w:val="00855DD7"/>
    <w:rsid w:val="00856F9D"/>
    <w:rsid w:val="0086055C"/>
    <w:rsid w:val="00860DB2"/>
    <w:rsid w:val="0086214F"/>
    <w:rsid w:val="008634A6"/>
    <w:rsid w:val="00867583"/>
    <w:rsid w:val="0087136F"/>
    <w:rsid w:val="00871859"/>
    <w:rsid w:val="0087758C"/>
    <w:rsid w:val="00880E4D"/>
    <w:rsid w:val="00881357"/>
    <w:rsid w:val="008816E3"/>
    <w:rsid w:val="00881BF6"/>
    <w:rsid w:val="00881EC1"/>
    <w:rsid w:val="00882074"/>
    <w:rsid w:val="00883CC0"/>
    <w:rsid w:val="0088437D"/>
    <w:rsid w:val="00885402"/>
    <w:rsid w:val="00885A31"/>
    <w:rsid w:val="00890BA8"/>
    <w:rsid w:val="00892E58"/>
    <w:rsid w:val="00892E6F"/>
    <w:rsid w:val="00895BD2"/>
    <w:rsid w:val="008A199F"/>
    <w:rsid w:val="008A2411"/>
    <w:rsid w:val="008A6843"/>
    <w:rsid w:val="008A6F5E"/>
    <w:rsid w:val="008A6FA9"/>
    <w:rsid w:val="008B074D"/>
    <w:rsid w:val="008B0FCF"/>
    <w:rsid w:val="008B3F66"/>
    <w:rsid w:val="008B5869"/>
    <w:rsid w:val="008C092F"/>
    <w:rsid w:val="008C115E"/>
    <w:rsid w:val="008C14FD"/>
    <w:rsid w:val="008C16F8"/>
    <w:rsid w:val="008C39C0"/>
    <w:rsid w:val="008C4371"/>
    <w:rsid w:val="008C58D3"/>
    <w:rsid w:val="008D2E19"/>
    <w:rsid w:val="008D476F"/>
    <w:rsid w:val="008D710A"/>
    <w:rsid w:val="008E1939"/>
    <w:rsid w:val="008E3A01"/>
    <w:rsid w:val="008E4F13"/>
    <w:rsid w:val="008E6D07"/>
    <w:rsid w:val="008E7C83"/>
    <w:rsid w:val="008F2EF6"/>
    <w:rsid w:val="008F3327"/>
    <w:rsid w:val="008F4ED2"/>
    <w:rsid w:val="008F6FBA"/>
    <w:rsid w:val="00900986"/>
    <w:rsid w:val="00901184"/>
    <w:rsid w:val="00901F94"/>
    <w:rsid w:val="009026FB"/>
    <w:rsid w:val="00902C65"/>
    <w:rsid w:val="00910F03"/>
    <w:rsid w:val="009113BB"/>
    <w:rsid w:val="00913D51"/>
    <w:rsid w:val="00913F1B"/>
    <w:rsid w:val="009147FF"/>
    <w:rsid w:val="00915991"/>
    <w:rsid w:val="00921483"/>
    <w:rsid w:val="00923B3E"/>
    <w:rsid w:val="00924C84"/>
    <w:rsid w:val="009253A2"/>
    <w:rsid w:val="009269E8"/>
    <w:rsid w:val="00930D5B"/>
    <w:rsid w:val="0093249C"/>
    <w:rsid w:val="00935244"/>
    <w:rsid w:val="00935C74"/>
    <w:rsid w:val="00936E90"/>
    <w:rsid w:val="00942748"/>
    <w:rsid w:val="00942C18"/>
    <w:rsid w:val="00945126"/>
    <w:rsid w:val="009457E7"/>
    <w:rsid w:val="009476D5"/>
    <w:rsid w:val="00947A49"/>
    <w:rsid w:val="00950D7B"/>
    <w:rsid w:val="009518E2"/>
    <w:rsid w:val="00951A1D"/>
    <w:rsid w:val="009523DC"/>
    <w:rsid w:val="009526F1"/>
    <w:rsid w:val="00952F83"/>
    <w:rsid w:val="009563E6"/>
    <w:rsid w:val="009569F5"/>
    <w:rsid w:val="00960131"/>
    <w:rsid w:val="00962B8C"/>
    <w:rsid w:val="009650ED"/>
    <w:rsid w:val="00966930"/>
    <w:rsid w:val="009670B7"/>
    <w:rsid w:val="00967126"/>
    <w:rsid w:val="009727C2"/>
    <w:rsid w:val="009735BF"/>
    <w:rsid w:val="00974120"/>
    <w:rsid w:val="00974EDC"/>
    <w:rsid w:val="009768AD"/>
    <w:rsid w:val="0098000B"/>
    <w:rsid w:val="009803C2"/>
    <w:rsid w:val="00982C92"/>
    <w:rsid w:val="009837E1"/>
    <w:rsid w:val="00983C52"/>
    <w:rsid w:val="009855AB"/>
    <w:rsid w:val="00985AF0"/>
    <w:rsid w:val="00987172"/>
    <w:rsid w:val="009927BF"/>
    <w:rsid w:val="009947AC"/>
    <w:rsid w:val="00994DA9"/>
    <w:rsid w:val="009969A9"/>
    <w:rsid w:val="00997659"/>
    <w:rsid w:val="009977DA"/>
    <w:rsid w:val="009A02A5"/>
    <w:rsid w:val="009A08F7"/>
    <w:rsid w:val="009A0EBE"/>
    <w:rsid w:val="009A1E8C"/>
    <w:rsid w:val="009A4F17"/>
    <w:rsid w:val="009A7E81"/>
    <w:rsid w:val="009B0254"/>
    <w:rsid w:val="009B0DD0"/>
    <w:rsid w:val="009B1307"/>
    <w:rsid w:val="009B17C5"/>
    <w:rsid w:val="009B1D3B"/>
    <w:rsid w:val="009B2BA8"/>
    <w:rsid w:val="009B2C9E"/>
    <w:rsid w:val="009B3655"/>
    <w:rsid w:val="009B3D32"/>
    <w:rsid w:val="009B3EF1"/>
    <w:rsid w:val="009B5AF2"/>
    <w:rsid w:val="009B7AAF"/>
    <w:rsid w:val="009C0755"/>
    <w:rsid w:val="009C124F"/>
    <w:rsid w:val="009C1465"/>
    <w:rsid w:val="009C390E"/>
    <w:rsid w:val="009C4727"/>
    <w:rsid w:val="009C517D"/>
    <w:rsid w:val="009D0457"/>
    <w:rsid w:val="009D08B2"/>
    <w:rsid w:val="009E3A5F"/>
    <w:rsid w:val="009E3A9C"/>
    <w:rsid w:val="009E49EF"/>
    <w:rsid w:val="009E6140"/>
    <w:rsid w:val="009E705F"/>
    <w:rsid w:val="009F0495"/>
    <w:rsid w:val="009F2350"/>
    <w:rsid w:val="009F3BEC"/>
    <w:rsid w:val="00A0015B"/>
    <w:rsid w:val="00A004DC"/>
    <w:rsid w:val="00A014F6"/>
    <w:rsid w:val="00A01B57"/>
    <w:rsid w:val="00A02CCF"/>
    <w:rsid w:val="00A10C11"/>
    <w:rsid w:val="00A10FB5"/>
    <w:rsid w:val="00A12E37"/>
    <w:rsid w:val="00A143B1"/>
    <w:rsid w:val="00A14533"/>
    <w:rsid w:val="00A1797D"/>
    <w:rsid w:val="00A17D2B"/>
    <w:rsid w:val="00A201BD"/>
    <w:rsid w:val="00A248A3"/>
    <w:rsid w:val="00A248EE"/>
    <w:rsid w:val="00A25682"/>
    <w:rsid w:val="00A26706"/>
    <w:rsid w:val="00A30CCB"/>
    <w:rsid w:val="00A327E8"/>
    <w:rsid w:val="00A35326"/>
    <w:rsid w:val="00A36994"/>
    <w:rsid w:val="00A401F3"/>
    <w:rsid w:val="00A42FF0"/>
    <w:rsid w:val="00A4332F"/>
    <w:rsid w:val="00A453C3"/>
    <w:rsid w:val="00A46950"/>
    <w:rsid w:val="00A479E5"/>
    <w:rsid w:val="00A50AC2"/>
    <w:rsid w:val="00A54BCE"/>
    <w:rsid w:val="00A55917"/>
    <w:rsid w:val="00A560D5"/>
    <w:rsid w:val="00A64542"/>
    <w:rsid w:val="00A66BCE"/>
    <w:rsid w:val="00A70EFD"/>
    <w:rsid w:val="00A72DAC"/>
    <w:rsid w:val="00A7563A"/>
    <w:rsid w:val="00A77038"/>
    <w:rsid w:val="00A81449"/>
    <w:rsid w:val="00A815AE"/>
    <w:rsid w:val="00A831D2"/>
    <w:rsid w:val="00A84D49"/>
    <w:rsid w:val="00A8597B"/>
    <w:rsid w:val="00A86A60"/>
    <w:rsid w:val="00A875FF"/>
    <w:rsid w:val="00A87C1B"/>
    <w:rsid w:val="00A90979"/>
    <w:rsid w:val="00A96854"/>
    <w:rsid w:val="00A96FCE"/>
    <w:rsid w:val="00AA0EA7"/>
    <w:rsid w:val="00AA137D"/>
    <w:rsid w:val="00AA18B2"/>
    <w:rsid w:val="00AA3114"/>
    <w:rsid w:val="00AA3E3E"/>
    <w:rsid w:val="00AB027A"/>
    <w:rsid w:val="00AB097C"/>
    <w:rsid w:val="00AB0D24"/>
    <w:rsid w:val="00AB3BA6"/>
    <w:rsid w:val="00AB3C57"/>
    <w:rsid w:val="00AB537D"/>
    <w:rsid w:val="00AC1BE4"/>
    <w:rsid w:val="00AC26D1"/>
    <w:rsid w:val="00AC3167"/>
    <w:rsid w:val="00AC7E9C"/>
    <w:rsid w:val="00AD3526"/>
    <w:rsid w:val="00AD3AFC"/>
    <w:rsid w:val="00AD3B39"/>
    <w:rsid w:val="00AD4555"/>
    <w:rsid w:val="00AD4BF1"/>
    <w:rsid w:val="00AD5BF9"/>
    <w:rsid w:val="00AD6B7F"/>
    <w:rsid w:val="00AE2A19"/>
    <w:rsid w:val="00AE4A22"/>
    <w:rsid w:val="00AE4EA8"/>
    <w:rsid w:val="00AE5923"/>
    <w:rsid w:val="00AE599C"/>
    <w:rsid w:val="00AE5B99"/>
    <w:rsid w:val="00AE6A18"/>
    <w:rsid w:val="00AE6D40"/>
    <w:rsid w:val="00AE7B3C"/>
    <w:rsid w:val="00AF2FEE"/>
    <w:rsid w:val="00AF3944"/>
    <w:rsid w:val="00AF4C4D"/>
    <w:rsid w:val="00AF5807"/>
    <w:rsid w:val="00AF62D2"/>
    <w:rsid w:val="00AF6D96"/>
    <w:rsid w:val="00AF73D2"/>
    <w:rsid w:val="00AF7D6B"/>
    <w:rsid w:val="00B003FC"/>
    <w:rsid w:val="00B008DF"/>
    <w:rsid w:val="00B027B0"/>
    <w:rsid w:val="00B06799"/>
    <w:rsid w:val="00B109D2"/>
    <w:rsid w:val="00B135E6"/>
    <w:rsid w:val="00B16488"/>
    <w:rsid w:val="00B1682D"/>
    <w:rsid w:val="00B1692B"/>
    <w:rsid w:val="00B208B7"/>
    <w:rsid w:val="00B226E4"/>
    <w:rsid w:val="00B2296D"/>
    <w:rsid w:val="00B23EB2"/>
    <w:rsid w:val="00B2413C"/>
    <w:rsid w:val="00B253A3"/>
    <w:rsid w:val="00B27470"/>
    <w:rsid w:val="00B27D9B"/>
    <w:rsid w:val="00B27EFB"/>
    <w:rsid w:val="00B34353"/>
    <w:rsid w:val="00B34ECA"/>
    <w:rsid w:val="00B41F0A"/>
    <w:rsid w:val="00B426AB"/>
    <w:rsid w:val="00B42D96"/>
    <w:rsid w:val="00B45A73"/>
    <w:rsid w:val="00B46896"/>
    <w:rsid w:val="00B47DB7"/>
    <w:rsid w:val="00B51126"/>
    <w:rsid w:val="00B51EA4"/>
    <w:rsid w:val="00B53294"/>
    <w:rsid w:val="00B54288"/>
    <w:rsid w:val="00B648AF"/>
    <w:rsid w:val="00B671E6"/>
    <w:rsid w:val="00B673BF"/>
    <w:rsid w:val="00B67C8A"/>
    <w:rsid w:val="00B7136B"/>
    <w:rsid w:val="00B722E6"/>
    <w:rsid w:val="00B73D37"/>
    <w:rsid w:val="00B74436"/>
    <w:rsid w:val="00B75FAC"/>
    <w:rsid w:val="00B770EB"/>
    <w:rsid w:val="00B77527"/>
    <w:rsid w:val="00B77E32"/>
    <w:rsid w:val="00B80B7E"/>
    <w:rsid w:val="00B812F9"/>
    <w:rsid w:val="00B8474A"/>
    <w:rsid w:val="00B8477C"/>
    <w:rsid w:val="00B85DFB"/>
    <w:rsid w:val="00B863DA"/>
    <w:rsid w:val="00B86E5B"/>
    <w:rsid w:val="00B87922"/>
    <w:rsid w:val="00B92FCC"/>
    <w:rsid w:val="00B93B49"/>
    <w:rsid w:val="00B94574"/>
    <w:rsid w:val="00B95645"/>
    <w:rsid w:val="00BA3BAA"/>
    <w:rsid w:val="00BA3D0E"/>
    <w:rsid w:val="00BB10BD"/>
    <w:rsid w:val="00BB203C"/>
    <w:rsid w:val="00BB6140"/>
    <w:rsid w:val="00BB731B"/>
    <w:rsid w:val="00BC2DDE"/>
    <w:rsid w:val="00BC47DF"/>
    <w:rsid w:val="00BC54DE"/>
    <w:rsid w:val="00BC5792"/>
    <w:rsid w:val="00BD0A2F"/>
    <w:rsid w:val="00BD153C"/>
    <w:rsid w:val="00BD2951"/>
    <w:rsid w:val="00BD2C69"/>
    <w:rsid w:val="00BD6CB2"/>
    <w:rsid w:val="00BE02AE"/>
    <w:rsid w:val="00BE03CD"/>
    <w:rsid w:val="00BE0DF5"/>
    <w:rsid w:val="00BE1AA6"/>
    <w:rsid w:val="00BE1AD1"/>
    <w:rsid w:val="00BE3CE0"/>
    <w:rsid w:val="00BE3CE7"/>
    <w:rsid w:val="00BE5170"/>
    <w:rsid w:val="00BE7329"/>
    <w:rsid w:val="00BF43CA"/>
    <w:rsid w:val="00BF5CBA"/>
    <w:rsid w:val="00BF6B0F"/>
    <w:rsid w:val="00BF7803"/>
    <w:rsid w:val="00BF7B2C"/>
    <w:rsid w:val="00C0571A"/>
    <w:rsid w:val="00C05804"/>
    <w:rsid w:val="00C0592A"/>
    <w:rsid w:val="00C071E5"/>
    <w:rsid w:val="00C13030"/>
    <w:rsid w:val="00C1416B"/>
    <w:rsid w:val="00C15F62"/>
    <w:rsid w:val="00C227D3"/>
    <w:rsid w:val="00C2382A"/>
    <w:rsid w:val="00C23D98"/>
    <w:rsid w:val="00C340CF"/>
    <w:rsid w:val="00C35DBD"/>
    <w:rsid w:val="00C36B6B"/>
    <w:rsid w:val="00C3790B"/>
    <w:rsid w:val="00C417EA"/>
    <w:rsid w:val="00C42A62"/>
    <w:rsid w:val="00C4398A"/>
    <w:rsid w:val="00C47052"/>
    <w:rsid w:val="00C53287"/>
    <w:rsid w:val="00C541EB"/>
    <w:rsid w:val="00C55AA0"/>
    <w:rsid w:val="00C56985"/>
    <w:rsid w:val="00C577BE"/>
    <w:rsid w:val="00C60E22"/>
    <w:rsid w:val="00C63722"/>
    <w:rsid w:val="00C63B96"/>
    <w:rsid w:val="00C66677"/>
    <w:rsid w:val="00C67B77"/>
    <w:rsid w:val="00C67E02"/>
    <w:rsid w:val="00C703D4"/>
    <w:rsid w:val="00C70AFF"/>
    <w:rsid w:val="00C73BBB"/>
    <w:rsid w:val="00C73F43"/>
    <w:rsid w:val="00C747BD"/>
    <w:rsid w:val="00C75461"/>
    <w:rsid w:val="00C759CD"/>
    <w:rsid w:val="00C77BE1"/>
    <w:rsid w:val="00C80722"/>
    <w:rsid w:val="00C90574"/>
    <w:rsid w:val="00C90C13"/>
    <w:rsid w:val="00C90C30"/>
    <w:rsid w:val="00C911D1"/>
    <w:rsid w:val="00C91A9B"/>
    <w:rsid w:val="00C92692"/>
    <w:rsid w:val="00C92CC1"/>
    <w:rsid w:val="00C9597E"/>
    <w:rsid w:val="00C9654B"/>
    <w:rsid w:val="00C97BE9"/>
    <w:rsid w:val="00CA12F9"/>
    <w:rsid w:val="00CA4590"/>
    <w:rsid w:val="00CA4DF2"/>
    <w:rsid w:val="00CA591E"/>
    <w:rsid w:val="00CB27D1"/>
    <w:rsid w:val="00CB398D"/>
    <w:rsid w:val="00CB6E76"/>
    <w:rsid w:val="00CB7044"/>
    <w:rsid w:val="00CB7185"/>
    <w:rsid w:val="00CB7967"/>
    <w:rsid w:val="00CB7C3B"/>
    <w:rsid w:val="00CC04DE"/>
    <w:rsid w:val="00CC1964"/>
    <w:rsid w:val="00CC58C7"/>
    <w:rsid w:val="00CC604D"/>
    <w:rsid w:val="00CC6C4B"/>
    <w:rsid w:val="00CC7B5C"/>
    <w:rsid w:val="00CD0266"/>
    <w:rsid w:val="00CD33E3"/>
    <w:rsid w:val="00CD41AB"/>
    <w:rsid w:val="00CD7094"/>
    <w:rsid w:val="00CE2EA9"/>
    <w:rsid w:val="00CE51AB"/>
    <w:rsid w:val="00CE6531"/>
    <w:rsid w:val="00CE6D1C"/>
    <w:rsid w:val="00CF1296"/>
    <w:rsid w:val="00CF1B7F"/>
    <w:rsid w:val="00CF2C0A"/>
    <w:rsid w:val="00CF45CC"/>
    <w:rsid w:val="00CF53A5"/>
    <w:rsid w:val="00CF749D"/>
    <w:rsid w:val="00D00B20"/>
    <w:rsid w:val="00D0442E"/>
    <w:rsid w:val="00D136EF"/>
    <w:rsid w:val="00D14871"/>
    <w:rsid w:val="00D16E2C"/>
    <w:rsid w:val="00D22CAF"/>
    <w:rsid w:val="00D24206"/>
    <w:rsid w:val="00D308FC"/>
    <w:rsid w:val="00D339C4"/>
    <w:rsid w:val="00D402F2"/>
    <w:rsid w:val="00D40FA3"/>
    <w:rsid w:val="00D41636"/>
    <w:rsid w:val="00D41F02"/>
    <w:rsid w:val="00D458DC"/>
    <w:rsid w:val="00D45A22"/>
    <w:rsid w:val="00D45BE6"/>
    <w:rsid w:val="00D467BE"/>
    <w:rsid w:val="00D55DC3"/>
    <w:rsid w:val="00D573C9"/>
    <w:rsid w:val="00D625A6"/>
    <w:rsid w:val="00D64513"/>
    <w:rsid w:val="00D651CC"/>
    <w:rsid w:val="00D67231"/>
    <w:rsid w:val="00D70D52"/>
    <w:rsid w:val="00D72987"/>
    <w:rsid w:val="00D72A4D"/>
    <w:rsid w:val="00D72D58"/>
    <w:rsid w:val="00D7361C"/>
    <w:rsid w:val="00D7361F"/>
    <w:rsid w:val="00D73EF9"/>
    <w:rsid w:val="00D73FCF"/>
    <w:rsid w:val="00D747C4"/>
    <w:rsid w:val="00D7528F"/>
    <w:rsid w:val="00D7543A"/>
    <w:rsid w:val="00D75846"/>
    <w:rsid w:val="00D76481"/>
    <w:rsid w:val="00D76790"/>
    <w:rsid w:val="00D81883"/>
    <w:rsid w:val="00D82D5A"/>
    <w:rsid w:val="00D84178"/>
    <w:rsid w:val="00D85FC4"/>
    <w:rsid w:val="00D86B01"/>
    <w:rsid w:val="00D90F4E"/>
    <w:rsid w:val="00D91C7B"/>
    <w:rsid w:val="00D91E6F"/>
    <w:rsid w:val="00D94FCB"/>
    <w:rsid w:val="00D96AB8"/>
    <w:rsid w:val="00DA007F"/>
    <w:rsid w:val="00DA2B84"/>
    <w:rsid w:val="00DA2E4E"/>
    <w:rsid w:val="00DA554F"/>
    <w:rsid w:val="00DA57F7"/>
    <w:rsid w:val="00DA73F7"/>
    <w:rsid w:val="00DB0811"/>
    <w:rsid w:val="00DB1844"/>
    <w:rsid w:val="00DC029F"/>
    <w:rsid w:val="00DC037B"/>
    <w:rsid w:val="00DC62D5"/>
    <w:rsid w:val="00DD3EA2"/>
    <w:rsid w:val="00DD4C75"/>
    <w:rsid w:val="00DD58EE"/>
    <w:rsid w:val="00DD646E"/>
    <w:rsid w:val="00DD6873"/>
    <w:rsid w:val="00DE2BF0"/>
    <w:rsid w:val="00DE365E"/>
    <w:rsid w:val="00DF1E6F"/>
    <w:rsid w:val="00DF2400"/>
    <w:rsid w:val="00DF38E2"/>
    <w:rsid w:val="00DF65F0"/>
    <w:rsid w:val="00E01D23"/>
    <w:rsid w:val="00E029AD"/>
    <w:rsid w:val="00E02B77"/>
    <w:rsid w:val="00E02E9A"/>
    <w:rsid w:val="00E0330F"/>
    <w:rsid w:val="00E0751D"/>
    <w:rsid w:val="00E12C75"/>
    <w:rsid w:val="00E139BD"/>
    <w:rsid w:val="00E13A3F"/>
    <w:rsid w:val="00E13DEF"/>
    <w:rsid w:val="00E14807"/>
    <w:rsid w:val="00E2291E"/>
    <w:rsid w:val="00E23DEA"/>
    <w:rsid w:val="00E247BD"/>
    <w:rsid w:val="00E2590E"/>
    <w:rsid w:val="00E300E0"/>
    <w:rsid w:val="00E30BDC"/>
    <w:rsid w:val="00E32B45"/>
    <w:rsid w:val="00E33CD1"/>
    <w:rsid w:val="00E35DE6"/>
    <w:rsid w:val="00E3610F"/>
    <w:rsid w:val="00E362A8"/>
    <w:rsid w:val="00E366EF"/>
    <w:rsid w:val="00E36878"/>
    <w:rsid w:val="00E36DA4"/>
    <w:rsid w:val="00E41605"/>
    <w:rsid w:val="00E42F51"/>
    <w:rsid w:val="00E43384"/>
    <w:rsid w:val="00E450C1"/>
    <w:rsid w:val="00E51D60"/>
    <w:rsid w:val="00E5567A"/>
    <w:rsid w:val="00E56050"/>
    <w:rsid w:val="00E6029B"/>
    <w:rsid w:val="00E60621"/>
    <w:rsid w:val="00E6230B"/>
    <w:rsid w:val="00E6517E"/>
    <w:rsid w:val="00E67AB9"/>
    <w:rsid w:val="00E7652F"/>
    <w:rsid w:val="00E77014"/>
    <w:rsid w:val="00E77441"/>
    <w:rsid w:val="00E80DF5"/>
    <w:rsid w:val="00E811FF"/>
    <w:rsid w:val="00E861C9"/>
    <w:rsid w:val="00E86CF7"/>
    <w:rsid w:val="00E875A5"/>
    <w:rsid w:val="00E900AD"/>
    <w:rsid w:val="00E92CD3"/>
    <w:rsid w:val="00E93FF7"/>
    <w:rsid w:val="00E94212"/>
    <w:rsid w:val="00E943AA"/>
    <w:rsid w:val="00E9469F"/>
    <w:rsid w:val="00E96C55"/>
    <w:rsid w:val="00E96F7B"/>
    <w:rsid w:val="00EA45C4"/>
    <w:rsid w:val="00EA4BAC"/>
    <w:rsid w:val="00EA4F3C"/>
    <w:rsid w:val="00EA5287"/>
    <w:rsid w:val="00EB213C"/>
    <w:rsid w:val="00EB6319"/>
    <w:rsid w:val="00EB75FF"/>
    <w:rsid w:val="00EC0E39"/>
    <w:rsid w:val="00EC1190"/>
    <w:rsid w:val="00EC14A4"/>
    <w:rsid w:val="00EC1B1B"/>
    <w:rsid w:val="00EC25CA"/>
    <w:rsid w:val="00EC2C5B"/>
    <w:rsid w:val="00EC3672"/>
    <w:rsid w:val="00EC43DE"/>
    <w:rsid w:val="00EC44C6"/>
    <w:rsid w:val="00EC4DF7"/>
    <w:rsid w:val="00EC7628"/>
    <w:rsid w:val="00ED192F"/>
    <w:rsid w:val="00EE0051"/>
    <w:rsid w:val="00EE0186"/>
    <w:rsid w:val="00EE0210"/>
    <w:rsid w:val="00EE1503"/>
    <w:rsid w:val="00EE1FBC"/>
    <w:rsid w:val="00EE3366"/>
    <w:rsid w:val="00EE37FA"/>
    <w:rsid w:val="00EE499B"/>
    <w:rsid w:val="00EE580B"/>
    <w:rsid w:val="00EE7237"/>
    <w:rsid w:val="00EF11D5"/>
    <w:rsid w:val="00EF2CA9"/>
    <w:rsid w:val="00EF320D"/>
    <w:rsid w:val="00EF38FF"/>
    <w:rsid w:val="00EF461C"/>
    <w:rsid w:val="00F01F1D"/>
    <w:rsid w:val="00F01FE3"/>
    <w:rsid w:val="00F02DE6"/>
    <w:rsid w:val="00F045D7"/>
    <w:rsid w:val="00F075B0"/>
    <w:rsid w:val="00F10A7B"/>
    <w:rsid w:val="00F125FB"/>
    <w:rsid w:val="00F13C4C"/>
    <w:rsid w:val="00F16B0D"/>
    <w:rsid w:val="00F17C25"/>
    <w:rsid w:val="00F17CA7"/>
    <w:rsid w:val="00F212CA"/>
    <w:rsid w:val="00F24362"/>
    <w:rsid w:val="00F2503A"/>
    <w:rsid w:val="00F252F2"/>
    <w:rsid w:val="00F25B22"/>
    <w:rsid w:val="00F262DD"/>
    <w:rsid w:val="00F30B66"/>
    <w:rsid w:val="00F31C52"/>
    <w:rsid w:val="00F31E75"/>
    <w:rsid w:val="00F33DBE"/>
    <w:rsid w:val="00F34D46"/>
    <w:rsid w:val="00F36940"/>
    <w:rsid w:val="00F37747"/>
    <w:rsid w:val="00F42C4B"/>
    <w:rsid w:val="00F44A66"/>
    <w:rsid w:val="00F45503"/>
    <w:rsid w:val="00F470E9"/>
    <w:rsid w:val="00F51CE4"/>
    <w:rsid w:val="00F523DC"/>
    <w:rsid w:val="00F5277A"/>
    <w:rsid w:val="00F540A8"/>
    <w:rsid w:val="00F546AE"/>
    <w:rsid w:val="00F61E40"/>
    <w:rsid w:val="00F678B2"/>
    <w:rsid w:val="00F678FC"/>
    <w:rsid w:val="00F706A9"/>
    <w:rsid w:val="00F70953"/>
    <w:rsid w:val="00F72568"/>
    <w:rsid w:val="00F73733"/>
    <w:rsid w:val="00F7539F"/>
    <w:rsid w:val="00F76EC6"/>
    <w:rsid w:val="00F779D8"/>
    <w:rsid w:val="00F808F7"/>
    <w:rsid w:val="00F82931"/>
    <w:rsid w:val="00F85DAA"/>
    <w:rsid w:val="00F86E97"/>
    <w:rsid w:val="00F86F14"/>
    <w:rsid w:val="00F90048"/>
    <w:rsid w:val="00F908F4"/>
    <w:rsid w:val="00F936D8"/>
    <w:rsid w:val="00F94BA6"/>
    <w:rsid w:val="00F96F2A"/>
    <w:rsid w:val="00FA1102"/>
    <w:rsid w:val="00FA36AB"/>
    <w:rsid w:val="00FA49D5"/>
    <w:rsid w:val="00FA4D43"/>
    <w:rsid w:val="00FA5D0E"/>
    <w:rsid w:val="00FA5F10"/>
    <w:rsid w:val="00FA600C"/>
    <w:rsid w:val="00FA759F"/>
    <w:rsid w:val="00FB3406"/>
    <w:rsid w:val="00FB3E95"/>
    <w:rsid w:val="00FB450A"/>
    <w:rsid w:val="00FB4D4D"/>
    <w:rsid w:val="00FB785F"/>
    <w:rsid w:val="00FC0FD5"/>
    <w:rsid w:val="00FC2790"/>
    <w:rsid w:val="00FC4D97"/>
    <w:rsid w:val="00FD10DA"/>
    <w:rsid w:val="00FD173F"/>
    <w:rsid w:val="00FD2233"/>
    <w:rsid w:val="00FD2C32"/>
    <w:rsid w:val="00FD427D"/>
    <w:rsid w:val="00FD457A"/>
    <w:rsid w:val="00FD46A8"/>
    <w:rsid w:val="00FD4C64"/>
    <w:rsid w:val="00FD5166"/>
    <w:rsid w:val="00FD7843"/>
    <w:rsid w:val="00FD7AA4"/>
    <w:rsid w:val="00FE20F7"/>
    <w:rsid w:val="00FE3952"/>
    <w:rsid w:val="00FE5F81"/>
    <w:rsid w:val="00FF06FB"/>
    <w:rsid w:val="00FF4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373F43F5"/>
  <w15:docId w15:val="{C809409C-F725-4719-8C2E-B0691B3CC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1C23"/>
    <w:pPr>
      <w:suppressAutoHyphens/>
      <w:spacing w:after="120" w:line="480" w:lineRule="auto"/>
      <w:jc w:val="both"/>
    </w:pPr>
    <w:rPr>
      <w:rFonts w:cs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5B99"/>
    <w:pPr>
      <w:keepNext/>
      <w:keepLines/>
      <w:numPr>
        <w:numId w:val="1"/>
      </w:numPr>
      <w:spacing w:before="120"/>
      <w:outlineLvl w:val="0"/>
    </w:pPr>
    <w:rPr>
      <w:rFonts w:eastAsia="MS Mincho" w:cs="Times New Roman"/>
      <w:b/>
      <w:bCs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1149"/>
    <w:pPr>
      <w:keepNext/>
      <w:keepLines/>
      <w:numPr>
        <w:ilvl w:val="1"/>
        <w:numId w:val="1"/>
      </w:numPr>
      <w:spacing w:before="200" w:after="0"/>
      <w:textAlignment w:val="baseline"/>
      <w:outlineLvl w:val="1"/>
    </w:pPr>
    <w:rPr>
      <w:rFonts w:eastAsia="MS Mincho"/>
      <w:b/>
      <w:bCs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7E32"/>
    <w:pPr>
      <w:keepNext/>
      <w:keepLines/>
      <w:numPr>
        <w:ilvl w:val="2"/>
        <w:numId w:val="1"/>
      </w:numPr>
      <w:spacing w:before="200" w:after="0"/>
      <w:outlineLvl w:val="2"/>
    </w:pPr>
    <w:rPr>
      <w:rFonts w:eastAsia="MS Mincho"/>
      <w:b/>
      <w:bCs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722E6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7777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7777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7777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7777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7777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B99"/>
    <w:rPr>
      <w:rFonts w:eastAsia="MS Mincho" w:cs="Times New Roman"/>
      <w:b/>
      <w:bCs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B1149"/>
    <w:rPr>
      <w:rFonts w:eastAsia="MS Mincho" w:cstheme="minorHAnsi"/>
      <w:b/>
      <w:bCs/>
      <w:sz w:val="26"/>
      <w:szCs w:val="2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9356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93561"/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paragraph" w:styleId="NoSpacing">
    <w:name w:val="No Spacing"/>
    <w:link w:val="NoSpacingChar"/>
    <w:uiPriority w:val="1"/>
    <w:qFormat/>
    <w:rsid w:val="002D2652"/>
    <w:pPr>
      <w:spacing w:after="0" w:line="240" w:lineRule="auto"/>
    </w:pPr>
    <w:rPr>
      <w:rFonts w:eastAsiaTheme="minorEastAsia"/>
      <w:lang w:eastAsia="de-DE"/>
    </w:rPr>
  </w:style>
  <w:style w:type="character" w:customStyle="1" w:styleId="NoSpacingChar">
    <w:name w:val="No Spacing Char"/>
    <w:basedOn w:val="DefaultParagraphFont"/>
    <w:link w:val="NoSpacing"/>
    <w:uiPriority w:val="1"/>
    <w:rsid w:val="002D2652"/>
    <w:rPr>
      <w:rFonts w:eastAsiaTheme="minorEastAsia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6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652"/>
    <w:rPr>
      <w:rFonts w:ascii="Tahoma" w:hAnsi="Tahoma" w:cs="Tahoma"/>
      <w:sz w:val="16"/>
      <w:szCs w:val="16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2D265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2D2652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2D2652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B77E32"/>
    <w:rPr>
      <w:rFonts w:eastAsia="MS Mincho" w:cstheme="minorHAnsi"/>
      <w:b/>
      <w:bCs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191883"/>
  </w:style>
  <w:style w:type="table" w:styleId="TableGrid">
    <w:name w:val="Table Grid"/>
    <w:basedOn w:val="TableNormal"/>
    <w:uiPriority w:val="59"/>
    <w:rsid w:val="00D148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630E"/>
    <w:pPr>
      <w:ind w:left="720"/>
      <w:contextualSpacing/>
    </w:pPr>
  </w:style>
  <w:style w:type="table" w:customStyle="1" w:styleId="LightShading-Accent11">
    <w:name w:val="Light Shading - Accent 11"/>
    <w:basedOn w:val="TableNormal"/>
    <w:uiPriority w:val="60"/>
    <w:rsid w:val="005F521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-Accent5">
    <w:name w:val="Light List Accent 5"/>
    <w:basedOn w:val="TableNormal"/>
    <w:uiPriority w:val="61"/>
    <w:rsid w:val="005F521B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MediumList2-Accent5">
    <w:name w:val="Medium List 2 Accent 5"/>
    <w:basedOn w:val="TableNormal"/>
    <w:uiPriority w:val="66"/>
    <w:rsid w:val="005F521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TOC3">
    <w:name w:val="toc 3"/>
    <w:basedOn w:val="Normal"/>
    <w:next w:val="Normal"/>
    <w:autoRedefine/>
    <w:uiPriority w:val="39"/>
    <w:unhideWhenUsed/>
    <w:qFormat/>
    <w:rsid w:val="00E450C1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0B505B"/>
    <w:pPr>
      <w:jc w:val="left"/>
    </w:pPr>
    <w:rPr>
      <w:b/>
      <w:bCs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1B4749"/>
    <w:pPr>
      <w:spacing w:after="0"/>
    </w:pPr>
  </w:style>
  <w:style w:type="character" w:styleId="PlaceholderText">
    <w:name w:val="Placeholder Text"/>
    <w:basedOn w:val="DefaultParagraphFont"/>
    <w:uiPriority w:val="99"/>
    <w:semiHidden/>
    <w:rsid w:val="00F7256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AB0D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0D24"/>
  </w:style>
  <w:style w:type="paragraph" w:styleId="Footer">
    <w:name w:val="footer"/>
    <w:basedOn w:val="Normal"/>
    <w:link w:val="FooterChar"/>
    <w:uiPriority w:val="99"/>
    <w:unhideWhenUsed/>
    <w:rsid w:val="00AB0D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D24"/>
  </w:style>
  <w:style w:type="table" w:styleId="LightGrid-Accent5">
    <w:name w:val="Light Grid Accent 5"/>
    <w:basedOn w:val="TableNormal"/>
    <w:uiPriority w:val="62"/>
    <w:rsid w:val="0002192C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paragraph" w:styleId="NormalWeb">
    <w:name w:val="Normal (Web)"/>
    <w:basedOn w:val="Normal"/>
    <w:link w:val="NormalWebChar"/>
    <w:unhideWhenUsed/>
    <w:qFormat/>
    <w:rsid w:val="00ED192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B722E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B722E6"/>
    <w:pPr>
      <w:ind w:left="283" w:hanging="283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B722E6"/>
  </w:style>
  <w:style w:type="character" w:customStyle="1" w:styleId="BodyTextChar">
    <w:name w:val="Body Text Char"/>
    <w:basedOn w:val="DefaultParagraphFont"/>
    <w:link w:val="BodyText"/>
    <w:uiPriority w:val="99"/>
    <w:rsid w:val="00B722E6"/>
    <w:rPr>
      <w:rFonts w:ascii="Arial" w:hAnsi="Ari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777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777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777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777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777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36994"/>
  </w:style>
  <w:style w:type="character" w:styleId="CommentReference">
    <w:name w:val="annotation reference"/>
    <w:basedOn w:val="DefaultParagraphFont"/>
    <w:uiPriority w:val="99"/>
    <w:semiHidden/>
    <w:unhideWhenUsed/>
    <w:rsid w:val="00892E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E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E58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E58"/>
    <w:rPr>
      <w:rFonts w:ascii="Arial" w:hAnsi="Arial"/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87758C"/>
    <w:pPr>
      <w:numPr>
        <w:numId w:val="0"/>
      </w:numPr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lang w:val="de-DE" w:eastAsia="de-DE"/>
    </w:rPr>
  </w:style>
  <w:style w:type="character" w:customStyle="1" w:styleId="cit">
    <w:name w:val="cit"/>
    <w:basedOn w:val="DefaultParagraphFont"/>
    <w:rsid w:val="0058664F"/>
  </w:style>
  <w:style w:type="character" w:customStyle="1" w:styleId="element-citation">
    <w:name w:val="element-citation"/>
    <w:basedOn w:val="DefaultParagraphFont"/>
    <w:rsid w:val="00F96F2A"/>
  </w:style>
  <w:style w:type="character" w:styleId="Emphasis">
    <w:name w:val="Emphasis"/>
    <w:basedOn w:val="DefaultParagraphFont"/>
    <w:uiPriority w:val="20"/>
    <w:qFormat/>
    <w:rsid w:val="00F96F2A"/>
    <w:rPr>
      <w:i/>
      <w:iCs/>
    </w:rPr>
  </w:style>
  <w:style w:type="character" w:customStyle="1" w:styleId="name">
    <w:name w:val="name"/>
    <w:basedOn w:val="DefaultParagraphFont"/>
    <w:rsid w:val="00F96F2A"/>
  </w:style>
  <w:style w:type="character" w:customStyle="1" w:styleId="slug-pages">
    <w:name w:val="slug-pages"/>
    <w:basedOn w:val="DefaultParagraphFont"/>
    <w:rsid w:val="00F96F2A"/>
  </w:style>
  <w:style w:type="paragraph" w:customStyle="1" w:styleId="EndNoteBibliographyTitle">
    <w:name w:val="EndNote Bibliography Title"/>
    <w:basedOn w:val="Normal"/>
    <w:link w:val="EndNoteBibliographyTitleChar"/>
    <w:rsid w:val="00126D29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6D29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26D29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26D29"/>
    <w:rPr>
      <w:rFonts w:ascii="Times New Roman" w:hAnsi="Times New Roman" w:cs="Times New Roman"/>
      <w:noProof/>
      <w:lang w:val="en-US"/>
    </w:rPr>
  </w:style>
  <w:style w:type="paragraph" w:customStyle="1" w:styleId="FACorrespondingAuthorFootnote">
    <w:name w:val="FA_Corresponding_Author_Footnote"/>
    <w:basedOn w:val="Normal"/>
    <w:next w:val="Normal"/>
    <w:rsid w:val="003D1DDF"/>
    <w:pPr>
      <w:suppressAutoHyphens w:val="0"/>
      <w:spacing w:after="200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3D1DDF"/>
    <w:pPr>
      <w:suppressAutoHyphens w:val="0"/>
      <w:spacing w:before="120" w:after="60"/>
      <w:jc w:val="left"/>
    </w:pPr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3D1DDF"/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NormalWebChar">
    <w:name w:val="Normal (Web) Char"/>
    <w:link w:val="NormalWeb"/>
    <w:rsid w:val="002D0605"/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customStyle="1" w:styleId="TAMainText">
    <w:name w:val="TA_Main_Text"/>
    <w:basedOn w:val="Normal"/>
    <w:link w:val="TAMainTextChar"/>
    <w:uiPriority w:val="99"/>
    <w:rsid w:val="00217FEE"/>
    <w:pPr>
      <w:suppressAutoHyphens w:val="0"/>
      <w:spacing w:before="200" w:after="200"/>
      <w:ind w:firstLine="202"/>
      <w:jc w:val="left"/>
    </w:pPr>
    <w:rPr>
      <w:rFonts w:ascii="Times" w:eastAsia="Times New Roman" w:hAnsi="Times" w:cs="Times New Roman"/>
      <w:szCs w:val="20"/>
      <w:lang w:val="en-GB"/>
    </w:rPr>
  </w:style>
  <w:style w:type="character" w:customStyle="1" w:styleId="TAMainTextChar">
    <w:name w:val="TA_Main_Text Char"/>
    <w:basedOn w:val="DefaultParagraphFont"/>
    <w:link w:val="TAMainText"/>
    <w:uiPriority w:val="99"/>
    <w:rsid w:val="00217FEE"/>
    <w:rPr>
      <w:rFonts w:ascii="Times" w:eastAsia="Times New Roman" w:hAnsi="Times" w:cs="Times New Roman"/>
      <w:szCs w:val="20"/>
      <w:lang w:val="en-GB"/>
    </w:rPr>
  </w:style>
  <w:style w:type="character" w:customStyle="1" w:styleId="st">
    <w:name w:val="st"/>
    <w:basedOn w:val="DefaultParagraphFont"/>
    <w:rsid w:val="004860F4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E1F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1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06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3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2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2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7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5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4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8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54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75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71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78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6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62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6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5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9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2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3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2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5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1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9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54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83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64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9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1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8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97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32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75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1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7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 Klassisch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In the context of a practical Erasmus semester with Dr Polina Prokopovich as supervisor.</Abstract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IEEE2006OfficeOnline.xsl" StyleName="IEEE 2006">
  <b:Source>
    <b:Tag>Dou98</b:Tag>
    <b:SourceType>JournalArticle</b:SourceType>
    <b:Guid>{BF2C2A1C-9E15-46ED-90F0-B92351BF2064}</b:Guid>
    <b:Title>Photodynamic therapy</b:Title>
    <b:Year>1998</b:Year>
    <b:Author>
      <b:Author>
        <b:NameList>
          <b:Person>
            <b:Last>Dougherty</b:Last>
            <b:First>T.J.</b:First>
          </b:Person>
          <b:Person>
            <b:Last>Henderson</b:Last>
            <b:First>C.J.</b:First>
          </b:Person>
          <b:Person>
            <b:Last>B.W.</b:Last>
          </b:Person>
        </b:NameList>
      </b:Author>
    </b:Author>
    <b:Publisher>National Cancer Institute</b:Publisher>
    <b:Issue>90</b:Issue>
    <b:JournalName>Journal of the National Cancer Institute</b:JournalName>
    <b:Comments>889-905</b:Comments>
    <b:RefOrder>5</b:RefOrder>
  </b:Source>
  <b:Source>
    <b:Tag>Dem04</b:Tag>
    <b:SourceType>BookSection</b:SourceType>
    <b:Guid>{C7A85A45-8B4A-42B1-8A7F-8098FCB47987}</b:Guid>
    <b:Title>Photodynamic therpy targeted to pathogens</b:Title>
    <b:Year>2004</b:Year>
    <b:Pages>245-254</b:Pages>
    <b:Author>
      <b:Author>
        <b:NameList>
          <b:Person>
            <b:Last>Demidova</b:Last>
            <b:First>T.N</b:First>
          </b:Person>
          <b:Person>
            <b:Last>Hamblin</b:Last>
            <b:First>M.R.</b:First>
          </b:Person>
        </b:NameList>
      </b:Author>
    </b:Author>
    <b:BookTitle>Introduction J. Immunipathology Pharmacology</b:BookTitle>
    <b:RefOrder>1</b:RefOrder>
  </b:Source>
  <b:Source>
    <b:Tag>Raa00</b:Tag>
    <b:SourceType>BookSection</b:SourceType>
    <b:Guid>{DA50276E-1697-4B3B-A51A-583C356EB5EF}</b:Guid>
    <b:Author>
      <b:Author>
        <b:NameList>
          <b:Person>
            <b:Last>Raab</b:Last>
            <b:First>O.</b:First>
          </b:Person>
        </b:NameList>
      </b:Author>
    </b:Author>
    <b:Title>Über die Wirkung fluorescierenden Stoffe auf indusiori.</b:Title>
    <b:Year>1900</b:Year>
    <b:Pages>524-536</b:Pages>
    <b:RefOrder>15</b:RefOrder>
  </b:Source>
  <b:Source>
    <b:Tag>Ago11</b:Tag>
    <b:SourceType>ArticleInAPeriodical</b:SourceType>
    <b:Guid>{4C38E1EE-4C0E-4895-971A-C5AE6790202B}</b:Guid>
    <b:Title>Photodynamic therpy of cancer: an update</b:Title>
    <b:Year>2011</b:Year>
    <b:Pages>250-281</b:Pages>
    <b:Author>
      <b:Author>
        <b:NameList>
          <b:Person>
            <b:Last>Agostinis</b:Last>
            <b:First>P</b:First>
          </b:Person>
          <b:Person>
            <b:Last>Berg K</b:Last>
            <b:First>Cengel,</b:First>
            <b:Middle>KA et al</b:Middle>
          </b:Person>
        </b:NameList>
      </b:Author>
    </b:Author>
    <b:PeriodicalTitle>CA Cancer Journal </b:PeriodicalTitle>
    <b:RefOrder>16</b:RefOrder>
  </b:Source>
  <b:Source>
    <b:Tag>Van04</b:Tag>
    <b:SourceType>BookSection</b:SourceType>
    <b:Guid>{5027C3E8-9459-42E0-AAB4-B94D9E424C41}</b:Guid>
    <b:Title>Photosensitizer-antibody conjugates for detection and therapy of cancer</b:Title>
    <b:Year>2004</b:Year>
    <b:Pages>31-52</b:Pages>
    <b:Author>
      <b:Author>
        <b:NameList>
          <b:Person>
            <b:Last>Van Dongen GA</b:Last>
            <b:First>Visser</b:First>
            <b:Middle>GW, Vrouenraets MB.</b:Middle>
          </b:Person>
        </b:NameList>
      </b:Author>
    </b:Author>
    <b:BookTitle>Adv Drug Deliv Re</b:BookTitle>
    <b:RefOrder>17</b:RefOrder>
  </b:Source>
  <b:Source>
    <b:Tag>Ham11</b:Tag>
    <b:SourceType>Report</b:SourceType>
    <b:Guid>{B03DD2FF-B533-4E66-9E95-5FDFB7FEA41B}</b:Guid>
    <b:Author>
      <b:Author>
        <b:NameList>
          <b:Person>
            <b:Last>Hamblin</b:Last>
            <b:First>M.R</b:First>
          </b:Person>
          <b:Person>
            <b:Last>Hasan</b:Last>
            <b:First>T.</b:First>
          </b:Person>
        </b:NameList>
      </b:Author>
    </b:Author>
    <b:Title>Photodynamic therapy: a new antimicrobial approach to infectious disease?</b:Title>
    <b:Year>2011</b:Year>
    <b:Publisher>National Institute of Health</b:Publisher>
    <b:RefOrder>2</b:RefOrder>
  </b:Source>
  <b:Source>
    <b:Tag>Kha12</b:Tag>
    <b:SourceType>ArticleInAPeriodical</b:SourceType>
    <b:Guid>{310003F6-26C7-4EE5-AE89-BC587D352531}</b:Guid>
    <b:Author>
      <b:Author>
        <b:NameList>
          <b:Person>
            <b:Last>Kharkwal</b:Last>
            <b:First>G.B</b:First>
          </b:Person>
          <b:Person>
            <b:Last>Sharma</b:Last>
            <b:First>S.K.</b:First>
          </b:Person>
          <b:Person>
            <b:Last>Huang</b:Last>
            <b:First>Ying-Ying</b:First>
          </b:Person>
          <b:Person>
            <b:Last>Dai</b:Last>
            <b:First>Tianhong</b:First>
          </b:Person>
          <b:Person>
            <b:Last>Hamblin</b:Last>
            <b:First>M.R.</b:First>
          </b:Person>
        </b:NameList>
      </b:Author>
    </b:Author>
    <b:Title>Photodynamic Therapy for Infections: Clinical Applications</b:Title>
    <b:Year>2012</b:Year>
    <b:PeriodicalTitle>Laser Surg Med</b:PeriodicalTitle>
    <b:Pages>755-767</b:Pages>
    <b:RefOrder>6</b:RefOrder>
  </b:Source>
  <b:Source>
    <b:Tag>Spe14</b:Tag>
    <b:SourceType>ArticleInAPeriodical</b:SourceType>
    <b:Guid>{2E4B166B-5341-458E-A8BE-7AEABAD62B2E}</b:Guid>
    <b:Author>
      <b:Author>
        <b:NameList>
          <b:Person>
            <b:Last>Sperandio</b:Last>
            <b:First>F.F</b:First>
          </b:Person>
          <b:Person>
            <b:Last>Y-Y</b:Last>
            <b:First>Huang</b:First>
          </b:Person>
          <b:Person>
            <b:Last>Hamblin</b:Last>
            <b:First>M.R.</b:First>
          </b:Person>
        </b:NameList>
      </b:Author>
    </b:Author>
    <b:Title>Antimicrobial Photodynamic Therapy to Kill Gram-negative</b:Title>
    <b:PeriodicalTitle>National Institutes of Health</b:PeriodicalTitle>
    <b:Year>20114</b:Year>
    <b:Pages>108-120</b:Pages>
    <b:RefOrder>7</b:RefOrder>
  </b:Source>
  <b:Source>
    <b:Tag>Den14</b:Tag>
    <b:SourceType>ArticleInAPeriodical</b:SourceType>
    <b:Guid>{895D0AF8-F330-40D0-99EF-238B916FA972}</b:Guid>
    <b:Author>
      <b:Author>
        <b:NameList>
          <b:Person>
            <b:Last>Deni</b:Last>
            <b:First>T.GSt</b:First>
          </b:Person>
          <b:Person>
            <b:Last>Hamblin</b:Last>
            <b:First>M.R</b:First>
          </b:Person>
        </b:NameList>
      </b:Author>
    </b:Author>
    <b:Title>Synthesis, bioanalysis and biodistribution of photosensitizer</b:Title>
    <b:PeriodicalTitle>National Institute of Health</b:PeriodicalTitle>
    <b:Year>2014</b:Year>
    <b:Pages>1099-1114</b:Pages>
    <b:RefOrder>18</b:RefOrder>
  </b:Source>
  <b:Source>
    <b:Tag>Nak</b:Tag>
    <b:SourceType>BookSection</b:SourceType>
    <b:Guid>{CFE9B80C-8CF4-495A-B7C4-660C4D3E7338}</b:Guid>
    <b:Author>
      <b:Author>
        <b:NameList>
          <b:Person>
            <b:Last>Nakonechny</b:Last>
            <b:First>F</b:First>
          </b:Person>
          <b:Person>
            <b:Last>Firer</b:Last>
            <b:First>M.A</b:First>
          </b:Person>
          <b:Person>
            <b:Last>Nitzan</b:Last>
            <b:First>Y</b:First>
          </b:Person>
          <b:Person>
            <b:Last>Nisnevitch</b:Last>
            <b:First>M.</b:First>
          </b:Person>
        </b:NameList>
      </b:Author>
    </b:Author>
    <b:Title>Intracellular Antimicrobial Photodynamic Therapy: A Novel Technique</b:Title>
    <b:PeriodicalTitle>Photochemist</b:PeriodicalTitle>
    <b:Year>2010</b:Year>
    <b:Pages>1350-1355</b:Pages>
    <b:BookTitle>Photochemistry and Photobiology </b:BookTitle>
    <b:RefOrder>3</b:RefOrder>
  </b:Source>
  <b:Source>
    <b:Tag>Rol12</b:Tag>
    <b:SourceType>JournalArticle</b:SourceType>
    <b:Guid>{BB337D3E-D62A-4385-A691-E8E15BE81B1E}</b:Guid>
    <b:Author>
      <b:Author>
        <b:NameList>
          <b:Person>
            <b:Last>Rolim</b:Last>
            <b:First>J</b:First>
          </b:Person>
          <b:Person>
            <b:Last>Melo</b:Last>
            <b:First>M</b:First>
          </b:Person>
          <b:Person>
            <b:Last>Guedes</b:Last>
            <b:First>S</b:First>
          </b:Person>
          <b:Person>
            <b:Last>Albuquerque-Dilho</b:Last>
            <b:First>F</b:First>
          </b:Person>
          <b:Person>
            <b:Last>de Souza</b:Last>
            <b:First>J</b:First>
          </b:Person>
          <b:Person>
            <b:Last>Nogueira</b:Last>
            <b:First>N</b:First>
          </b:Person>
          <b:Person>
            <b:Last>Zanin</b:Last>
            <b:First>I</b:First>
          </b:Person>
          <b:Person>
            <b:Last>Rodrigues</b:Last>
            <b:First>L.</b:First>
          </b:Person>
        </b:NameList>
      </b:Author>
    </b:Author>
    <b:Title>The antimicrobial activity of photodynamic therapy against Streptococcus</b:Title>
    <b:BookTitle>Jornal of Photochemistry and Photobiology B: Biology</b:BookTitle>
    <b:Year>2012</b:Year>
    <b:Pages>40-46</b:Pages>
    <b:JournalName>Jornal of Photochemistry and Photobiology B: Biology</b:JournalName>
    <b:RefOrder>8</b:RefOrder>
  </b:Source>
  <b:Source>
    <b:Tag>Ham02</b:Tag>
    <b:SourceType>ArticleInAPeriodical</b:SourceType>
    <b:Guid>{C3728590-0511-4687-B6C5-A142BEFACB03}</b:Guid>
    <b:Title>Degree of substitution of chlorin e6 on charged poly- L-lysine chains affects theircellular uptake, localization and phototoxicity towards macrophages and cancer cells</b:Title>
    <b:Year>2002</b:Year>
    <b:Pages>139-152</b:Pages>
    <b:Author>
      <b:Author>
        <b:NameList>
          <b:Person>
            <b:Last>Hamblin</b:Last>
            <b:First>M.</b:First>
          </b:Person>
          <b:Person>
            <b:Last>Miller</b:Last>
            <b:First>J.</b:First>
          </b:Person>
          <b:Person>
            <b:Last>Rizvi</b:Last>
            <b:First>I.</b:First>
          </b:Person>
          <b:Person>
            <b:Last>Ortel</b:Last>
            <b:First>B.</b:First>
          </b:Person>
        </b:NameList>
      </b:Author>
    </b:Author>
    <b:PeriodicalTitle>Journal of X-Ray Science and Technology</b:PeriodicalTitle>
    <b:RefOrder>10</b:RefOrder>
  </b:Source>
  <b:Source>
    <b:Tag>Ham021</b:Tag>
    <b:SourceType>JournalArticle</b:SourceType>
    <b:Guid>{9F72380F-0F9E-4874-8A4F-757C5FA53323}</b:Guid>
    <b:Author>
      <b:Author>
        <b:NameList>
          <b:Person>
            <b:Last>Hamblin</b:Last>
            <b:First>M.R.</b:First>
          </b:Person>
          <b:Person>
            <b:Last>O'Donnell</b:Last>
            <b:First>D.</b:First>
          </b:Person>
          <b:Person>
            <b:Last>Murthy</b:Last>
            <b:First>N.</b:First>
          </b:Person>
          <b:Person>
            <b:Last>Rakagopalan</b:Last>
            <b:First>K.</b:First>
          </b:Person>
          <b:Person>
            <b:Last>Michaud</b:Last>
            <b:First>N.</b:First>
          </b:Person>
          <b:Person>
            <b:Last>Sherwood</b:Last>
            <b:First>M.</b:First>
          </b:Person>
          <b:Person>
            <b:Last>Hasan</b:Last>
            <b:First>T.</b:First>
          </b:Person>
        </b:NameList>
      </b:Author>
    </b:Author>
    <b:Title>Polycationic photosensitizer conjugates: effects of chain length and Gram classification on the photodynamic inactivation of bacteria</b:Title>
    <b:JournalName>Journal of Antimicrobial Chemotherapy </b:JournalName>
    <b:Year>2002</b:Year>
    <b:Pages>941-951</b:Pages>
    <b:Volume>49</b:Volume>
    <b:RefOrder>4</b:RefOrder>
  </b:Source>
  <b:Source>
    <b:Tag>BMG07</b:Tag>
    <b:SourceType>ElectronicSource</b:SourceType>
    <b:Guid>{AEC3F4D8-E26F-4D9E-94E0-CED098BF93DF}</b:Guid>
    <b:Title>Optima Software Manual - Part II: Control Software</b:Title>
    <b:Year>2007</b:Year>
    <b:Publisher>BMG Labtech</b:Publisher>
    <b:Author>
      <b:Author>
        <b:Corporate>BMG Labtech</b:Corporate>
      </b:Author>
    </b:Author>
    <b:Comments>http://www.tmd.ac.jp/cmn/gene/center/0413F0011A%20%20Software%20Manual%20OPTIMA%20Part%20II.pdf</b:Comments>
    <b:RefOrder>14</b:RefOrder>
  </b:Source>
  <b:Source>
    <b:Tag>Sig04</b:Tag>
    <b:SourceType>ElectronicSource</b:SourceType>
    <b:Guid>{6214DBD7-72DE-4FFE-8B0D-71A37BB6D26A}</b:Guid>
    <b:Author>
      <b:Author>
        <b:Corporate>Sigma</b:Corporate>
      </b:Author>
    </b:Author>
    <b:Title>Product Information - Total Protein Kit, Micro Lowry, Onishi &amp; Bar Modification</b:Title>
    <b:City>Missouri</b:City>
    <b:Publisher>Sigma</b:Publisher>
    <b:Year>2004</b:Year>
    <b:RefOrder>11</b:RefOrder>
  </b:Source>
  <b:Source>
    <b:Tag>Mol04</b:Tag>
    <b:SourceType>ElectronicSource</b:SourceType>
    <b:Guid>{293BC40D-1A8F-4F73-BA09-13FB0F2DC4A7}</b:Guid>
    <b:Author>
      <b:Author>
        <b:Corporate>Molecular Probes</b:Corporate>
      </b:Author>
    </b:Author>
    <b:Title>Product Information, Singlet Oxygen Sensor Green Agent</b:Title>
    <b:City>Eugene</b:City>
    <b:Publisher>Molecular Probes</b:Publisher>
    <b:Year>2004</b:Year>
    <b:RefOrder>9</b:RefOrder>
  </b:Source>
  <b:Source>
    <b:Tag>Won00</b:Tag>
    <b:SourceType>Book</b:SourceType>
    <b:Guid>{209D429E-5E5D-4638-AF99-0BA5A4334F2D}</b:Guid>
    <b:Title>Chemistry of protein conjugation and cross-linking</b:Title>
    <b:City>Boca Raton</b:City>
    <b:Publisher>CRC Press</b:Publisher>
    <b:Year>2000</b:Year>
    <b:Pages>195 - 200</b:Pages>
    <b:Author>
      <b:Author>
        <b:NameList>
          <b:Person>
            <b:Last>Wong</b:Last>
            <b:First>Shan</b:First>
            <b:Middle>S.</b:Middle>
          </b:Person>
        </b:NameList>
      </b:Author>
    </b:Author>
    <b:RefOrder>13</b:RefOrder>
  </b:Source>
  <b:Source>
    <b:Tag>Aga04</b:Tag>
    <b:SourceType>Book</b:SourceType>
    <b:Guid>{C5A401DF-1D80-4C82-91FF-C7DD3F9D9D92}</b:Guid>
    <b:Author>
      <b:Author>
        <b:NameList>
          <b:Person>
            <b:Last>Agache</b:Last>
            <b:First>P.</b:First>
          </b:Person>
          <b:Person>
            <b:Last>Humbert</b:Last>
            <b:First>P.</b:First>
          </b:Person>
        </b:NameList>
      </b:Author>
    </b:Author>
    <b:Title>Measuring the skin</b:Title>
    <b:Year>2004</b:Year>
    <b:City>Heidelberg</b:City>
    <b:Publisher>Springer-Verlag</b:Publisher>
    <b:Pages>33 -39</b:Pages>
    <b:RefOrder>1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5A812CDE-C013-4F07-B2EB-94D4E94592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7</Words>
  <Characters>2780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Bacteria with positively charged polymers-TBO-antimicrobial PDT</vt:lpstr>
      <vt:lpstr>Bacteria with positively charged polymers-TBO-antimicrobial PDT</vt:lpstr>
    </vt:vector>
  </TitlesOfParts>
  <Company>Hewlett-Packard</Company>
  <LinksUpToDate>false</LinksUpToDate>
  <CharactersWithSpaces>3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acteria with positively charged polymers-TBO-antimicrobial PDT</dc:title>
  <dc:subject>Cardiff School of Pharmacy and                     Pharmaceutical Sciences, Cardiff University, UK</dc:subject>
  <dc:creator>Esther Breuninger</dc:creator>
  <cp:lastModifiedBy>Vanitha M.</cp:lastModifiedBy>
  <cp:revision>6</cp:revision>
  <cp:lastPrinted>2015-06-04T19:12:00Z</cp:lastPrinted>
  <dcterms:created xsi:type="dcterms:W3CDTF">2021-03-14T09:12:00Z</dcterms:created>
  <dcterms:modified xsi:type="dcterms:W3CDTF">2021-03-22T06:16:00Z</dcterms:modified>
</cp:coreProperties>
</file>